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E4E7B" w14:textId="04584219" w:rsidR="0025409B" w:rsidRDefault="00122A6C" w:rsidP="009418EF">
      <w:pPr>
        <w:spacing w:line="276" w:lineRule="auto"/>
        <w:jc w:val="center"/>
        <w:rPr>
          <w:b/>
          <w:bCs/>
          <w:sz w:val="28"/>
          <w:szCs w:val="28"/>
          <w:lang w:val="en-US"/>
        </w:rPr>
      </w:pPr>
      <w:r w:rsidRPr="00A021B9">
        <w:rPr>
          <w:b/>
          <w:bCs/>
          <w:sz w:val="28"/>
          <w:szCs w:val="28"/>
          <w:lang w:val="en-US"/>
        </w:rPr>
        <w:t xml:space="preserve">Complementarity </w:t>
      </w:r>
      <w:r w:rsidR="007A0153" w:rsidRPr="00A021B9">
        <w:rPr>
          <w:b/>
          <w:bCs/>
          <w:sz w:val="28"/>
          <w:szCs w:val="28"/>
          <w:lang w:val="en-US"/>
        </w:rPr>
        <w:t>between</w:t>
      </w:r>
      <w:r w:rsidRPr="00A021B9">
        <w:rPr>
          <w:b/>
          <w:bCs/>
          <w:sz w:val="28"/>
          <w:szCs w:val="28"/>
          <w:lang w:val="en-US"/>
        </w:rPr>
        <w:t xml:space="preserve"> </w:t>
      </w:r>
      <w:r w:rsidRPr="00A021B9">
        <w:rPr>
          <w:b/>
          <w:bCs/>
          <w:i/>
          <w:iCs/>
          <w:sz w:val="28"/>
          <w:szCs w:val="28"/>
          <w:lang w:val="en-US"/>
        </w:rPr>
        <w:t>Orius</w:t>
      </w:r>
      <w:r w:rsidRPr="00A021B9">
        <w:rPr>
          <w:b/>
          <w:bCs/>
          <w:sz w:val="28"/>
          <w:szCs w:val="28"/>
          <w:lang w:val="en-US"/>
        </w:rPr>
        <w:t xml:space="preserve"> </w:t>
      </w:r>
      <w:r w:rsidR="000156FA" w:rsidRPr="00A021B9">
        <w:rPr>
          <w:b/>
          <w:bCs/>
          <w:sz w:val="28"/>
          <w:szCs w:val="28"/>
          <w:lang w:val="en-US"/>
        </w:rPr>
        <w:t>predators</w:t>
      </w:r>
      <w:r w:rsidRPr="00A021B9">
        <w:rPr>
          <w:b/>
          <w:bCs/>
          <w:sz w:val="28"/>
          <w:szCs w:val="28"/>
          <w:lang w:val="en-US"/>
        </w:rPr>
        <w:t xml:space="preserve"> </w:t>
      </w:r>
      <w:r w:rsidR="00FB55E3">
        <w:rPr>
          <w:b/>
          <w:bCs/>
          <w:sz w:val="28"/>
          <w:szCs w:val="28"/>
          <w:lang w:val="en-US"/>
        </w:rPr>
        <w:t>improves</w:t>
      </w:r>
      <w:r w:rsidRPr="00A021B9">
        <w:rPr>
          <w:b/>
          <w:bCs/>
          <w:sz w:val="28"/>
          <w:szCs w:val="28"/>
          <w:lang w:val="en-US"/>
        </w:rPr>
        <w:t xml:space="preserve"> control of foliar and flower pests</w:t>
      </w:r>
    </w:p>
    <w:p w14:paraId="59819D7F" w14:textId="77777777" w:rsidR="00A85DF1" w:rsidRDefault="00A85DF1" w:rsidP="009418EF">
      <w:pPr>
        <w:spacing w:line="276" w:lineRule="auto"/>
        <w:jc w:val="center"/>
        <w:rPr>
          <w:lang w:val="en-GB"/>
        </w:rPr>
      </w:pPr>
    </w:p>
    <w:p w14:paraId="77524F6F" w14:textId="59AF5D28" w:rsidR="00444D68" w:rsidRPr="00FF36BE" w:rsidRDefault="002D7057" w:rsidP="009418EF">
      <w:pPr>
        <w:spacing w:line="276" w:lineRule="auto"/>
        <w:jc w:val="center"/>
        <w:rPr>
          <w:noProof/>
          <w:lang w:val="en-GB"/>
        </w:rPr>
      </w:pPr>
      <w:r>
        <w:rPr>
          <w:noProof/>
        </w:rPr>
        <w:drawing>
          <wp:inline distT="0" distB="0" distL="0" distR="0" wp14:anchorId="68551CF8" wp14:editId="09A0E714">
            <wp:extent cx="4172695" cy="6259043"/>
            <wp:effectExtent l="0" t="0" r="0" b="8890"/>
            <wp:docPr id="2087320403" name="Picture 1" descr="A graph of a number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320403" name="Picture 1" descr="A graph of a number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048" cy="6274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3E289" w14:textId="413B8F9E" w:rsidR="00444D68" w:rsidRPr="006A5D73" w:rsidRDefault="00444D68" w:rsidP="009418EF">
      <w:pPr>
        <w:spacing w:line="276" w:lineRule="auto"/>
        <w:rPr>
          <w:noProof/>
          <w:lang w:val="en-GB"/>
        </w:rPr>
      </w:pPr>
      <w:r w:rsidRPr="006A5D73">
        <w:rPr>
          <w:noProof/>
          <w:lang w:val="en-GB"/>
        </w:rPr>
        <w:t>Fig</w:t>
      </w:r>
      <w:r w:rsidR="006A5D73" w:rsidRPr="006A5D73">
        <w:rPr>
          <w:noProof/>
          <w:lang w:val="en-GB"/>
        </w:rPr>
        <w:t xml:space="preserve">ure S1. </w:t>
      </w:r>
      <w:r w:rsidR="006A5D73">
        <w:rPr>
          <w:lang w:val="en-GB"/>
        </w:rPr>
        <w:t xml:space="preserve">Population dynamics of </w:t>
      </w:r>
      <w:r w:rsidR="006A5D73">
        <w:rPr>
          <w:i/>
          <w:iCs/>
          <w:lang w:val="en-GB"/>
        </w:rPr>
        <w:t xml:space="preserve">Trialeurodes vaporariorum </w:t>
      </w:r>
      <w:r w:rsidR="006A5D73">
        <w:rPr>
          <w:lang w:val="en-GB"/>
        </w:rPr>
        <w:t xml:space="preserve">eggs in the absence or presence of the different predators. </w:t>
      </w:r>
      <w:r w:rsidR="00682C0F">
        <w:rPr>
          <w:lang w:val="en-GB"/>
        </w:rPr>
        <w:t>Data s</w:t>
      </w:r>
      <w:r w:rsidR="006A5D73">
        <w:rPr>
          <w:lang w:val="en-GB"/>
        </w:rPr>
        <w:t xml:space="preserve">hown are mean </w:t>
      </w:r>
      <w:r w:rsidR="006A5D73" w:rsidRPr="003C45E9">
        <w:rPr>
          <w:lang w:val="en-GB"/>
        </w:rPr>
        <w:t>(± SE)</w:t>
      </w:r>
      <w:r w:rsidR="006A5D73">
        <w:rPr>
          <w:lang w:val="en-GB"/>
        </w:rPr>
        <w:t xml:space="preserve"> densities of </w:t>
      </w:r>
      <w:r w:rsidR="006A5D73">
        <w:rPr>
          <w:i/>
          <w:iCs/>
          <w:lang w:val="en-GB"/>
        </w:rPr>
        <w:t xml:space="preserve">T. vaporariorum </w:t>
      </w:r>
      <w:r w:rsidR="006A5D73">
        <w:rPr>
          <w:lang w:val="en-GB"/>
        </w:rPr>
        <w:t xml:space="preserve">eggs </w:t>
      </w:r>
      <w:r w:rsidR="00BF71B7">
        <w:rPr>
          <w:lang w:val="en-GB"/>
        </w:rPr>
        <w:t>per</w:t>
      </w:r>
      <w:r w:rsidR="009D6FB6">
        <w:rPr>
          <w:lang w:val="en-GB"/>
        </w:rPr>
        <w:t xml:space="preserve"> three</w:t>
      </w:r>
      <w:r w:rsidR="005930BB">
        <w:rPr>
          <w:lang w:val="en-GB"/>
        </w:rPr>
        <w:t xml:space="preserve"> randomly selected</w:t>
      </w:r>
      <w:r w:rsidR="009D6FB6">
        <w:rPr>
          <w:lang w:val="en-GB"/>
        </w:rPr>
        <w:t xml:space="preserve"> leaves</w:t>
      </w:r>
      <w:r w:rsidR="005930BB">
        <w:rPr>
          <w:lang w:val="en-GB"/>
        </w:rPr>
        <w:t xml:space="preserve"> of different age</w:t>
      </w:r>
      <w:r w:rsidR="009D6FB6">
        <w:rPr>
          <w:lang w:val="en-GB"/>
        </w:rPr>
        <w:t xml:space="preserve"> (young,</w:t>
      </w:r>
      <w:r w:rsidR="005930BB">
        <w:rPr>
          <w:lang w:val="en-GB"/>
        </w:rPr>
        <w:t xml:space="preserve"> intermediate, old) </w:t>
      </w:r>
      <w:r w:rsidR="006A5D73" w:rsidRPr="00A80DCB">
        <w:rPr>
          <w:lang w:val="en-GB"/>
        </w:rPr>
        <w:t xml:space="preserve">through </w:t>
      </w:r>
      <w:r w:rsidR="006A5D73" w:rsidRPr="00CA7E81">
        <w:rPr>
          <w:lang w:val="en-GB"/>
        </w:rPr>
        <w:t xml:space="preserve">time in (A) with, and (B) without </w:t>
      </w:r>
      <w:r w:rsidR="00414058" w:rsidRPr="00CA7E81">
        <w:rPr>
          <w:lang w:val="en-GB"/>
        </w:rPr>
        <w:t xml:space="preserve">showing </w:t>
      </w:r>
      <w:r w:rsidR="006A5D73" w:rsidRPr="00CA7E81">
        <w:rPr>
          <w:lang w:val="en-GB"/>
        </w:rPr>
        <w:t>the control treatment</w:t>
      </w:r>
      <w:r w:rsidR="00414058" w:rsidRPr="00CA7E81">
        <w:rPr>
          <w:lang w:val="en-GB"/>
        </w:rPr>
        <w:t xml:space="preserve"> (to clarify</w:t>
      </w:r>
      <w:r w:rsidR="00414058">
        <w:rPr>
          <w:lang w:val="en-GB"/>
        </w:rPr>
        <w:t xml:space="preserve"> differences among treatments)</w:t>
      </w:r>
      <w:r w:rsidR="006A5D73">
        <w:rPr>
          <w:lang w:val="en-GB"/>
        </w:rPr>
        <w:t xml:space="preserve">. Predators were introduced on plants in weeks 1 and </w:t>
      </w:r>
      <w:proofErr w:type="gramStart"/>
      <w:r w:rsidR="006A5D73">
        <w:rPr>
          <w:lang w:val="en-GB"/>
        </w:rPr>
        <w:t>3, and</w:t>
      </w:r>
      <w:proofErr w:type="gramEnd"/>
      <w:r w:rsidR="006A5D73">
        <w:rPr>
          <w:lang w:val="en-GB"/>
        </w:rPr>
        <w:t xml:space="preserve"> infested with pests in weeks 2 and 3. Different letters indicate overall significant differences among treatments (Tukey’s HSD after GLMM, </w:t>
      </w:r>
      <w:r w:rsidR="006A5D73">
        <w:rPr>
          <w:i/>
          <w:iCs/>
          <w:lang w:val="en-GB"/>
        </w:rPr>
        <w:t xml:space="preserve">P </w:t>
      </w:r>
      <w:r w:rsidR="006A5D73">
        <w:rPr>
          <w:lang w:val="en-GB"/>
        </w:rPr>
        <w:t>&lt; 0.05).</w:t>
      </w:r>
    </w:p>
    <w:p w14:paraId="22EDADDF" w14:textId="1EF8A062" w:rsidR="00444D68" w:rsidRDefault="001708E9" w:rsidP="009418EF">
      <w:pPr>
        <w:spacing w:line="276" w:lineRule="auto"/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4BE46249" wp14:editId="5BFEF0AB">
            <wp:extent cx="4555853" cy="6833780"/>
            <wp:effectExtent l="0" t="0" r="0" b="5715"/>
            <wp:docPr id="1047873610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873610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173" cy="684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C30A3" w14:textId="2895F19D" w:rsidR="005930BB" w:rsidRPr="006A5D73" w:rsidRDefault="005930BB" w:rsidP="009418EF">
      <w:pPr>
        <w:spacing w:line="276" w:lineRule="auto"/>
        <w:rPr>
          <w:noProof/>
          <w:lang w:val="en-GB"/>
        </w:rPr>
      </w:pPr>
      <w:r w:rsidRPr="006A5D73">
        <w:rPr>
          <w:noProof/>
          <w:lang w:val="en-GB"/>
        </w:rPr>
        <w:t>Figure S</w:t>
      </w:r>
      <w:r>
        <w:rPr>
          <w:noProof/>
          <w:lang w:val="en-GB"/>
        </w:rPr>
        <w:t>2</w:t>
      </w:r>
      <w:r w:rsidRPr="006A5D73">
        <w:rPr>
          <w:noProof/>
          <w:lang w:val="en-GB"/>
        </w:rPr>
        <w:t xml:space="preserve">. </w:t>
      </w:r>
      <w:r>
        <w:rPr>
          <w:lang w:val="en-GB"/>
        </w:rPr>
        <w:t xml:space="preserve">Population dynamics of </w:t>
      </w:r>
      <w:r>
        <w:rPr>
          <w:i/>
          <w:iCs/>
          <w:lang w:val="en-GB"/>
        </w:rPr>
        <w:t xml:space="preserve">Trialeurodes vaporariorum </w:t>
      </w:r>
      <w:r w:rsidR="001466ED">
        <w:rPr>
          <w:lang w:val="en-GB"/>
        </w:rPr>
        <w:t>nymphs</w:t>
      </w:r>
      <w:r>
        <w:rPr>
          <w:lang w:val="en-GB"/>
        </w:rPr>
        <w:t xml:space="preserve"> in the absence or presence of the different predators. Data shown are mean </w:t>
      </w:r>
      <w:r w:rsidRPr="003C45E9">
        <w:rPr>
          <w:lang w:val="en-GB"/>
        </w:rPr>
        <w:t>(± SE)</w:t>
      </w:r>
      <w:r>
        <w:rPr>
          <w:lang w:val="en-GB"/>
        </w:rPr>
        <w:t xml:space="preserve"> densities of </w:t>
      </w:r>
      <w:r>
        <w:rPr>
          <w:i/>
          <w:iCs/>
          <w:lang w:val="en-GB"/>
        </w:rPr>
        <w:t xml:space="preserve">T. vaporariorum </w:t>
      </w:r>
      <w:r w:rsidR="004D28C0">
        <w:rPr>
          <w:lang w:val="en-GB"/>
        </w:rPr>
        <w:t xml:space="preserve">larvae &amp; pupae </w:t>
      </w:r>
      <w:r w:rsidRPr="001B5ACD">
        <w:rPr>
          <w:lang w:val="en-GB"/>
        </w:rPr>
        <w:t xml:space="preserve">sampled on three randomly selected leaves of different age (young, intermediate, old) through time in (A) with, and (B) without </w:t>
      </w:r>
      <w:r w:rsidR="00414058" w:rsidRPr="001B5ACD">
        <w:rPr>
          <w:lang w:val="en-GB"/>
        </w:rPr>
        <w:t xml:space="preserve">showing </w:t>
      </w:r>
      <w:r w:rsidRPr="001B5ACD">
        <w:rPr>
          <w:lang w:val="en-GB"/>
        </w:rPr>
        <w:t>the control treatment</w:t>
      </w:r>
      <w:r w:rsidR="00414058" w:rsidRPr="001B5ACD">
        <w:rPr>
          <w:lang w:val="en-GB"/>
        </w:rPr>
        <w:t xml:space="preserve"> (to clarify differences among treatme</w:t>
      </w:r>
      <w:r w:rsidR="00414058">
        <w:rPr>
          <w:lang w:val="en-GB"/>
        </w:rPr>
        <w:t>nts)</w:t>
      </w:r>
      <w:r>
        <w:rPr>
          <w:lang w:val="en-GB"/>
        </w:rPr>
        <w:t xml:space="preserve">. Predators were introduced on plants in weeks 1 and </w:t>
      </w:r>
      <w:proofErr w:type="gramStart"/>
      <w:r>
        <w:rPr>
          <w:lang w:val="en-GB"/>
        </w:rPr>
        <w:t>3, and</w:t>
      </w:r>
      <w:proofErr w:type="gramEnd"/>
      <w:r>
        <w:rPr>
          <w:lang w:val="en-GB"/>
        </w:rPr>
        <w:t xml:space="preserve"> infested with pests in weeks 2 and 3. Different letters indicate overall significant differences among treatments (Tukey’s HSD after GLMM, </w:t>
      </w:r>
      <w:r>
        <w:rPr>
          <w:i/>
          <w:iCs/>
          <w:lang w:val="en-GB"/>
        </w:rPr>
        <w:t xml:space="preserve">P </w:t>
      </w:r>
      <w:r>
        <w:rPr>
          <w:lang w:val="en-GB"/>
        </w:rPr>
        <w:t>&lt; 0.05).</w:t>
      </w:r>
    </w:p>
    <w:p w14:paraId="251EF6C9" w14:textId="3979E8D8" w:rsidR="0004365B" w:rsidRPr="00F35BCD" w:rsidRDefault="0004365B" w:rsidP="009418EF">
      <w:pPr>
        <w:spacing w:line="276" w:lineRule="auto"/>
        <w:rPr>
          <w:lang w:val="en-GB"/>
        </w:rPr>
      </w:pPr>
    </w:p>
    <w:sectPr w:rsidR="0004365B" w:rsidRPr="00F35BCD" w:rsidSect="0024412E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AEFE5" w14:textId="77777777" w:rsidR="00B54D0D" w:rsidRDefault="00B54D0D" w:rsidP="00FA302D">
      <w:pPr>
        <w:spacing w:after="0" w:line="240" w:lineRule="auto"/>
      </w:pPr>
      <w:r>
        <w:separator/>
      </w:r>
    </w:p>
  </w:endnote>
  <w:endnote w:type="continuationSeparator" w:id="0">
    <w:p w14:paraId="6D7855E6" w14:textId="77777777" w:rsidR="00B54D0D" w:rsidRDefault="00B54D0D" w:rsidP="00FA302D">
      <w:pPr>
        <w:spacing w:after="0" w:line="240" w:lineRule="auto"/>
      </w:pPr>
      <w:r>
        <w:continuationSeparator/>
      </w:r>
    </w:p>
  </w:endnote>
  <w:endnote w:type="continuationNotice" w:id="1">
    <w:p w14:paraId="3C287DFB" w14:textId="77777777" w:rsidR="00B54D0D" w:rsidRDefault="00B54D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EB0951" w14:textId="77777777" w:rsidR="00B54D0D" w:rsidRDefault="00B54D0D" w:rsidP="00FA302D">
      <w:pPr>
        <w:spacing w:after="0" w:line="240" w:lineRule="auto"/>
      </w:pPr>
      <w:r>
        <w:separator/>
      </w:r>
    </w:p>
  </w:footnote>
  <w:footnote w:type="continuationSeparator" w:id="0">
    <w:p w14:paraId="27DFB3C9" w14:textId="77777777" w:rsidR="00B54D0D" w:rsidRDefault="00B54D0D" w:rsidP="00FA302D">
      <w:pPr>
        <w:spacing w:after="0" w:line="240" w:lineRule="auto"/>
      </w:pPr>
      <w:r>
        <w:continuationSeparator/>
      </w:r>
    </w:p>
  </w:footnote>
  <w:footnote w:type="continuationNotice" w:id="1">
    <w:p w14:paraId="5A1FF23A" w14:textId="77777777" w:rsidR="00B54D0D" w:rsidRDefault="00B54D0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131E6"/>
    <w:multiLevelType w:val="hybridMultilevel"/>
    <w:tmpl w:val="124A0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32E91"/>
    <w:multiLevelType w:val="hybridMultilevel"/>
    <w:tmpl w:val="6C66EA0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09D30A92"/>
    <w:multiLevelType w:val="hybridMultilevel"/>
    <w:tmpl w:val="671CF5AA"/>
    <w:lvl w:ilvl="0" w:tplc="FD2E5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C0C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EA8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46236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650B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7466D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06EB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F8AD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9ED7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C390962"/>
    <w:multiLevelType w:val="hybridMultilevel"/>
    <w:tmpl w:val="6A86120C"/>
    <w:lvl w:ilvl="0" w:tplc="ACD030F2">
      <w:start w:val="1"/>
      <w:numFmt w:val="lowerRoman"/>
      <w:lvlText w:val="%1."/>
      <w:lvlJc w:val="right"/>
      <w:pPr>
        <w:ind w:left="720" w:hanging="360"/>
      </w:pPr>
    </w:lvl>
    <w:lvl w:ilvl="1" w:tplc="0826F26A">
      <w:start w:val="1"/>
      <w:numFmt w:val="lowerRoman"/>
      <w:lvlText w:val="%2."/>
      <w:lvlJc w:val="right"/>
      <w:pPr>
        <w:ind w:left="720" w:hanging="360"/>
      </w:pPr>
    </w:lvl>
    <w:lvl w:ilvl="2" w:tplc="6FBE4062">
      <w:start w:val="1"/>
      <w:numFmt w:val="lowerRoman"/>
      <w:lvlText w:val="%3."/>
      <w:lvlJc w:val="right"/>
      <w:pPr>
        <w:ind w:left="720" w:hanging="360"/>
      </w:pPr>
    </w:lvl>
    <w:lvl w:ilvl="3" w:tplc="3B7EB9F6">
      <w:start w:val="1"/>
      <w:numFmt w:val="lowerRoman"/>
      <w:lvlText w:val="%4."/>
      <w:lvlJc w:val="right"/>
      <w:pPr>
        <w:ind w:left="720" w:hanging="360"/>
      </w:pPr>
    </w:lvl>
    <w:lvl w:ilvl="4" w:tplc="AB402E1E">
      <w:start w:val="1"/>
      <w:numFmt w:val="lowerRoman"/>
      <w:lvlText w:val="%5."/>
      <w:lvlJc w:val="right"/>
      <w:pPr>
        <w:ind w:left="720" w:hanging="360"/>
      </w:pPr>
    </w:lvl>
    <w:lvl w:ilvl="5" w:tplc="B986C630">
      <w:start w:val="1"/>
      <w:numFmt w:val="lowerRoman"/>
      <w:lvlText w:val="%6."/>
      <w:lvlJc w:val="right"/>
      <w:pPr>
        <w:ind w:left="720" w:hanging="360"/>
      </w:pPr>
    </w:lvl>
    <w:lvl w:ilvl="6" w:tplc="AFAE35B4">
      <w:start w:val="1"/>
      <w:numFmt w:val="lowerRoman"/>
      <w:lvlText w:val="%7."/>
      <w:lvlJc w:val="right"/>
      <w:pPr>
        <w:ind w:left="720" w:hanging="360"/>
      </w:pPr>
    </w:lvl>
    <w:lvl w:ilvl="7" w:tplc="B8D42B20">
      <w:start w:val="1"/>
      <w:numFmt w:val="lowerRoman"/>
      <w:lvlText w:val="%8."/>
      <w:lvlJc w:val="right"/>
      <w:pPr>
        <w:ind w:left="720" w:hanging="360"/>
      </w:pPr>
    </w:lvl>
    <w:lvl w:ilvl="8" w:tplc="B53C6CE6">
      <w:start w:val="1"/>
      <w:numFmt w:val="lowerRoman"/>
      <w:lvlText w:val="%9."/>
      <w:lvlJc w:val="right"/>
      <w:pPr>
        <w:ind w:left="720" w:hanging="360"/>
      </w:pPr>
    </w:lvl>
  </w:abstractNum>
  <w:abstractNum w:abstractNumId="4" w15:restartNumberingAfterBreak="0">
    <w:nsid w:val="0D996AD4"/>
    <w:multiLevelType w:val="hybridMultilevel"/>
    <w:tmpl w:val="34725514"/>
    <w:lvl w:ilvl="0" w:tplc="0809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5" w15:restartNumberingAfterBreak="0">
    <w:nsid w:val="14AB26D7"/>
    <w:multiLevelType w:val="hybridMultilevel"/>
    <w:tmpl w:val="79DEB34E"/>
    <w:lvl w:ilvl="0" w:tplc="46D835FA">
      <w:start w:val="1"/>
      <w:numFmt w:val="lowerRoman"/>
      <w:lvlText w:val="%1."/>
      <w:lvlJc w:val="right"/>
      <w:pPr>
        <w:ind w:left="720" w:hanging="360"/>
      </w:pPr>
    </w:lvl>
    <w:lvl w:ilvl="1" w:tplc="176E1708">
      <w:start w:val="1"/>
      <w:numFmt w:val="lowerRoman"/>
      <w:lvlText w:val="%2."/>
      <w:lvlJc w:val="right"/>
      <w:pPr>
        <w:ind w:left="720" w:hanging="360"/>
      </w:pPr>
    </w:lvl>
    <w:lvl w:ilvl="2" w:tplc="DB0E28EE">
      <w:start w:val="1"/>
      <w:numFmt w:val="lowerRoman"/>
      <w:lvlText w:val="%3."/>
      <w:lvlJc w:val="right"/>
      <w:pPr>
        <w:ind w:left="720" w:hanging="360"/>
      </w:pPr>
    </w:lvl>
    <w:lvl w:ilvl="3" w:tplc="BE80BDA8">
      <w:start w:val="1"/>
      <w:numFmt w:val="lowerRoman"/>
      <w:lvlText w:val="%4."/>
      <w:lvlJc w:val="right"/>
      <w:pPr>
        <w:ind w:left="720" w:hanging="360"/>
      </w:pPr>
    </w:lvl>
    <w:lvl w:ilvl="4" w:tplc="6F8EF2D4">
      <w:start w:val="1"/>
      <w:numFmt w:val="lowerRoman"/>
      <w:lvlText w:val="%5."/>
      <w:lvlJc w:val="right"/>
      <w:pPr>
        <w:ind w:left="720" w:hanging="360"/>
      </w:pPr>
    </w:lvl>
    <w:lvl w:ilvl="5" w:tplc="37D8DE60">
      <w:start w:val="1"/>
      <w:numFmt w:val="lowerRoman"/>
      <w:lvlText w:val="%6."/>
      <w:lvlJc w:val="right"/>
      <w:pPr>
        <w:ind w:left="720" w:hanging="360"/>
      </w:pPr>
    </w:lvl>
    <w:lvl w:ilvl="6" w:tplc="A0DC8B18">
      <w:start w:val="1"/>
      <w:numFmt w:val="lowerRoman"/>
      <w:lvlText w:val="%7."/>
      <w:lvlJc w:val="right"/>
      <w:pPr>
        <w:ind w:left="720" w:hanging="360"/>
      </w:pPr>
    </w:lvl>
    <w:lvl w:ilvl="7" w:tplc="B6DCA3D2">
      <w:start w:val="1"/>
      <w:numFmt w:val="lowerRoman"/>
      <w:lvlText w:val="%8."/>
      <w:lvlJc w:val="right"/>
      <w:pPr>
        <w:ind w:left="720" w:hanging="360"/>
      </w:pPr>
    </w:lvl>
    <w:lvl w:ilvl="8" w:tplc="45BA49FC">
      <w:start w:val="1"/>
      <w:numFmt w:val="lowerRoman"/>
      <w:lvlText w:val="%9."/>
      <w:lvlJc w:val="right"/>
      <w:pPr>
        <w:ind w:left="720" w:hanging="360"/>
      </w:pPr>
    </w:lvl>
  </w:abstractNum>
  <w:abstractNum w:abstractNumId="6" w15:restartNumberingAfterBreak="0">
    <w:nsid w:val="1C121C65"/>
    <w:multiLevelType w:val="hybridMultilevel"/>
    <w:tmpl w:val="1C08A73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1CD25FB3"/>
    <w:multiLevelType w:val="hybridMultilevel"/>
    <w:tmpl w:val="1C80DFA0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8" w15:restartNumberingAfterBreak="0">
    <w:nsid w:val="1DC375CA"/>
    <w:multiLevelType w:val="hybridMultilevel"/>
    <w:tmpl w:val="3E20E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E23BE"/>
    <w:multiLevelType w:val="hybridMultilevel"/>
    <w:tmpl w:val="AF389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371C65"/>
    <w:multiLevelType w:val="hybridMultilevel"/>
    <w:tmpl w:val="1E4E10AA"/>
    <w:lvl w:ilvl="0" w:tplc="8736BEC6">
      <w:start w:val="1"/>
      <w:numFmt w:val="lowerRoman"/>
      <w:lvlText w:val="%1."/>
      <w:lvlJc w:val="right"/>
      <w:pPr>
        <w:ind w:left="720" w:hanging="360"/>
      </w:pPr>
    </w:lvl>
    <w:lvl w:ilvl="1" w:tplc="23E8CB64">
      <w:start w:val="1"/>
      <w:numFmt w:val="lowerRoman"/>
      <w:lvlText w:val="%2."/>
      <w:lvlJc w:val="right"/>
      <w:pPr>
        <w:ind w:left="720" w:hanging="360"/>
      </w:pPr>
    </w:lvl>
    <w:lvl w:ilvl="2" w:tplc="5AE20B6A">
      <w:start w:val="1"/>
      <w:numFmt w:val="lowerRoman"/>
      <w:lvlText w:val="%3."/>
      <w:lvlJc w:val="right"/>
      <w:pPr>
        <w:ind w:left="720" w:hanging="360"/>
      </w:pPr>
    </w:lvl>
    <w:lvl w:ilvl="3" w:tplc="4D02CDD6">
      <w:start w:val="1"/>
      <w:numFmt w:val="lowerRoman"/>
      <w:lvlText w:val="%4."/>
      <w:lvlJc w:val="right"/>
      <w:pPr>
        <w:ind w:left="720" w:hanging="360"/>
      </w:pPr>
    </w:lvl>
    <w:lvl w:ilvl="4" w:tplc="313C18D0">
      <w:start w:val="1"/>
      <w:numFmt w:val="lowerRoman"/>
      <w:lvlText w:val="%5."/>
      <w:lvlJc w:val="right"/>
      <w:pPr>
        <w:ind w:left="720" w:hanging="360"/>
      </w:pPr>
    </w:lvl>
    <w:lvl w:ilvl="5" w:tplc="426A6CB4">
      <w:start w:val="1"/>
      <w:numFmt w:val="lowerRoman"/>
      <w:lvlText w:val="%6."/>
      <w:lvlJc w:val="right"/>
      <w:pPr>
        <w:ind w:left="720" w:hanging="360"/>
      </w:pPr>
    </w:lvl>
    <w:lvl w:ilvl="6" w:tplc="C5362508">
      <w:start w:val="1"/>
      <w:numFmt w:val="lowerRoman"/>
      <w:lvlText w:val="%7."/>
      <w:lvlJc w:val="right"/>
      <w:pPr>
        <w:ind w:left="720" w:hanging="360"/>
      </w:pPr>
    </w:lvl>
    <w:lvl w:ilvl="7" w:tplc="195E860C">
      <w:start w:val="1"/>
      <w:numFmt w:val="lowerRoman"/>
      <w:lvlText w:val="%8."/>
      <w:lvlJc w:val="right"/>
      <w:pPr>
        <w:ind w:left="720" w:hanging="360"/>
      </w:pPr>
    </w:lvl>
    <w:lvl w:ilvl="8" w:tplc="F0BE63C0">
      <w:start w:val="1"/>
      <w:numFmt w:val="lowerRoman"/>
      <w:lvlText w:val="%9."/>
      <w:lvlJc w:val="right"/>
      <w:pPr>
        <w:ind w:left="720" w:hanging="360"/>
      </w:pPr>
    </w:lvl>
  </w:abstractNum>
  <w:abstractNum w:abstractNumId="11" w15:restartNumberingAfterBreak="0">
    <w:nsid w:val="2B5D4A25"/>
    <w:multiLevelType w:val="hybridMultilevel"/>
    <w:tmpl w:val="52A60AD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2F1B4BA7"/>
    <w:multiLevelType w:val="hybridMultilevel"/>
    <w:tmpl w:val="135C0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5977E3"/>
    <w:multiLevelType w:val="hybridMultilevel"/>
    <w:tmpl w:val="2D20A3C6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4" w15:restartNumberingAfterBreak="0">
    <w:nsid w:val="30AF5A08"/>
    <w:multiLevelType w:val="hybridMultilevel"/>
    <w:tmpl w:val="880CA31C"/>
    <w:lvl w:ilvl="0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3100794D"/>
    <w:multiLevelType w:val="hybridMultilevel"/>
    <w:tmpl w:val="C7A0D4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04358B"/>
    <w:multiLevelType w:val="hybridMultilevel"/>
    <w:tmpl w:val="8B8C0B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503861"/>
    <w:multiLevelType w:val="hybridMultilevel"/>
    <w:tmpl w:val="C7A0D4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A92271"/>
    <w:multiLevelType w:val="hybridMultilevel"/>
    <w:tmpl w:val="0FF473F2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9" w15:restartNumberingAfterBreak="0">
    <w:nsid w:val="369244E5"/>
    <w:multiLevelType w:val="hybridMultilevel"/>
    <w:tmpl w:val="84BA42E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3713002F"/>
    <w:multiLevelType w:val="hybridMultilevel"/>
    <w:tmpl w:val="9F74C0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715258"/>
    <w:multiLevelType w:val="hybridMultilevel"/>
    <w:tmpl w:val="70AAAAE4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22" w15:restartNumberingAfterBreak="0">
    <w:nsid w:val="3C75198B"/>
    <w:multiLevelType w:val="hybridMultilevel"/>
    <w:tmpl w:val="53EE20E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40944208"/>
    <w:multiLevelType w:val="hybridMultilevel"/>
    <w:tmpl w:val="9F74C0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6E150F"/>
    <w:multiLevelType w:val="hybridMultilevel"/>
    <w:tmpl w:val="D5B658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7A73E9"/>
    <w:multiLevelType w:val="hybridMultilevel"/>
    <w:tmpl w:val="10B6871C"/>
    <w:lvl w:ilvl="0" w:tplc="9C70DB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A7CF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3E8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624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73622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888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D21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40AA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ED2B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53A7E8B"/>
    <w:multiLevelType w:val="hybridMultilevel"/>
    <w:tmpl w:val="F5BCCD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8300B8"/>
    <w:multiLevelType w:val="hybridMultilevel"/>
    <w:tmpl w:val="058AD0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5951E0E"/>
    <w:multiLevelType w:val="hybridMultilevel"/>
    <w:tmpl w:val="72AEF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8F2213"/>
    <w:multiLevelType w:val="multilevel"/>
    <w:tmpl w:val="BDE45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FC31F08"/>
    <w:multiLevelType w:val="hybridMultilevel"/>
    <w:tmpl w:val="6BEA6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494946"/>
    <w:multiLevelType w:val="hybridMultilevel"/>
    <w:tmpl w:val="8F2E6022"/>
    <w:lvl w:ilvl="0" w:tplc="0809000F">
      <w:start w:val="1"/>
      <w:numFmt w:val="decimal"/>
      <w:lvlText w:val="%1."/>
      <w:lvlJc w:val="left"/>
      <w:pPr>
        <w:ind w:left="6480" w:hanging="360"/>
      </w:pPr>
    </w:lvl>
    <w:lvl w:ilvl="1" w:tplc="08090019" w:tentative="1">
      <w:start w:val="1"/>
      <w:numFmt w:val="lowerLetter"/>
      <w:lvlText w:val="%2."/>
      <w:lvlJc w:val="left"/>
      <w:pPr>
        <w:ind w:left="7200" w:hanging="360"/>
      </w:pPr>
    </w:lvl>
    <w:lvl w:ilvl="2" w:tplc="0809001B" w:tentative="1">
      <w:start w:val="1"/>
      <w:numFmt w:val="lowerRoman"/>
      <w:lvlText w:val="%3."/>
      <w:lvlJc w:val="right"/>
      <w:pPr>
        <w:ind w:left="7920" w:hanging="180"/>
      </w:pPr>
    </w:lvl>
    <w:lvl w:ilvl="3" w:tplc="0809000F" w:tentative="1">
      <w:start w:val="1"/>
      <w:numFmt w:val="decimal"/>
      <w:lvlText w:val="%4."/>
      <w:lvlJc w:val="left"/>
      <w:pPr>
        <w:ind w:left="8640" w:hanging="360"/>
      </w:pPr>
    </w:lvl>
    <w:lvl w:ilvl="4" w:tplc="08090019" w:tentative="1">
      <w:start w:val="1"/>
      <w:numFmt w:val="lowerLetter"/>
      <w:lvlText w:val="%5."/>
      <w:lvlJc w:val="left"/>
      <w:pPr>
        <w:ind w:left="9360" w:hanging="360"/>
      </w:pPr>
    </w:lvl>
    <w:lvl w:ilvl="5" w:tplc="0809001B" w:tentative="1">
      <w:start w:val="1"/>
      <w:numFmt w:val="lowerRoman"/>
      <w:lvlText w:val="%6."/>
      <w:lvlJc w:val="right"/>
      <w:pPr>
        <w:ind w:left="10080" w:hanging="180"/>
      </w:pPr>
    </w:lvl>
    <w:lvl w:ilvl="6" w:tplc="0809000F" w:tentative="1">
      <w:start w:val="1"/>
      <w:numFmt w:val="decimal"/>
      <w:lvlText w:val="%7."/>
      <w:lvlJc w:val="left"/>
      <w:pPr>
        <w:ind w:left="10800" w:hanging="360"/>
      </w:pPr>
    </w:lvl>
    <w:lvl w:ilvl="7" w:tplc="08090019" w:tentative="1">
      <w:start w:val="1"/>
      <w:numFmt w:val="lowerLetter"/>
      <w:lvlText w:val="%8."/>
      <w:lvlJc w:val="left"/>
      <w:pPr>
        <w:ind w:left="11520" w:hanging="360"/>
      </w:pPr>
    </w:lvl>
    <w:lvl w:ilvl="8" w:tplc="0809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32" w15:restartNumberingAfterBreak="0">
    <w:nsid w:val="507F6748"/>
    <w:multiLevelType w:val="hybridMultilevel"/>
    <w:tmpl w:val="0D06E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872673"/>
    <w:multiLevelType w:val="hybridMultilevel"/>
    <w:tmpl w:val="95682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21493F"/>
    <w:multiLevelType w:val="hybridMultilevel"/>
    <w:tmpl w:val="90CC8F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701DB2"/>
    <w:multiLevelType w:val="hybridMultilevel"/>
    <w:tmpl w:val="058AD0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CE3828"/>
    <w:multiLevelType w:val="hybridMultilevel"/>
    <w:tmpl w:val="600C44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214CC4"/>
    <w:multiLevelType w:val="hybridMultilevel"/>
    <w:tmpl w:val="E6583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5F00E8"/>
    <w:multiLevelType w:val="hybridMultilevel"/>
    <w:tmpl w:val="F46A2A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A51394"/>
    <w:multiLevelType w:val="hybridMultilevel"/>
    <w:tmpl w:val="7C16CA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2A858F0"/>
    <w:multiLevelType w:val="hybridMultilevel"/>
    <w:tmpl w:val="5F4C5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F54856"/>
    <w:multiLevelType w:val="hybridMultilevel"/>
    <w:tmpl w:val="8812868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2" w15:restartNumberingAfterBreak="0">
    <w:nsid w:val="74552CFC"/>
    <w:multiLevelType w:val="hybridMultilevel"/>
    <w:tmpl w:val="09CC3FE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197122"/>
    <w:multiLevelType w:val="hybridMultilevel"/>
    <w:tmpl w:val="F446A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C5337E"/>
    <w:multiLevelType w:val="hybridMultilevel"/>
    <w:tmpl w:val="D8026596"/>
    <w:lvl w:ilvl="0" w:tplc="FBAEFC74">
      <w:start w:val="1"/>
      <w:numFmt w:val="decimal"/>
      <w:lvlText w:val="%1."/>
      <w:lvlJc w:val="left"/>
      <w:pPr>
        <w:ind w:left="397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4510110">
    <w:abstractNumId w:val="23"/>
  </w:num>
  <w:num w:numId="2" w16cid:durableId="1189294702">
    <w:abstractNumId w:val="20"/>
  </w:num>
  <w:num w:numId="3" w16cid:durableId="1278558025">
    <w:abstractNumId w:val="6"/>
  </w:num>
  <w:num w:numId="4" w16cid:durableId="550382651">
    <w:abstractNumId w:val="1"/>
  </w:num>
  <w:num w:numId="5" w16cid:durableId="16928112">
    <w:abstractNumId w:val="40"/>
  </w:num>
  <w:num w:numId="6" w16cid:durableId="491138749">
    <w:abstractNumId w:val="42"/>
  </w:num>
  <w:num w:numId="7" w16cid:durableId="318995327">
    <w:abstractNumId w:val="12"/>
  </w:num>
  <w:num w:numId="8" w16cid:durableId="1706522401">
    <w:abstractNumId w:val="28"/>
  </w:num>
  <w:num w:numId="9" w16cid:durableId="677973246">
    <w:abstractNumId w:val="27"/>
  </w:num>
  <w:num w:numId="10" w16cid:durableId="884827871">
    <w:abstractNumId w:val="15"/>
  </w:num>
  <w:num w:numId="11" w16cid:durableId="370812557">
    <w:abstractNumId w:val="43"/>
  </w:num>
  <w:num w:numId="12" w16cid:durableId="1288657573">
    <w:abstractNumId w:val="39"/>
  </w:num>
  <w:num w:numId="13" w16cid:durableId="1972244519">
    <w:abstractNumId w:val="35"/>
  </w:num>
  <w:num w:numId="14" w16cid:durableId="806360238">
    <w:abstractNumId w:val="17"/>
  </w:num>
  <w:num w:numId="15" w16cid:durableId="970598340">
    <w:abstractNumId w:val="44"/>
  </w:num>
  <w:num w:numId="16" w16cid:durableId="1311907290">
    <w:abstractNumId w:val="33"/>
  </w:num>
  <w:num w:numId="17" w16cid:durableId="1346134736">
    <w:abstractNumId w:val="8"/>
  </w:num>
  <w:num w:numId="18" w16cid:durableId="411782345">
    <w:abstractNumId w:val="32"/>
  </w:num>
  <w:num w:numId="19" w16cid:durableId="1631083020">
    <w:abstractNumId w:val="30"/>
  </w:num>
  <w:num w:numId="20" w16cid:durableId="1831016739">
    <w:abstractNumId w:val="36"/>
  </w:num>
  <w:num w:numId="21" w16cid:durableId="2088963164">
    <w:abstractNumId w:val="2"/>
  </w:num>
  <w:num w:numId="22" w16cid:durableId="1499225710">
    <w:abstractNumId w:val="25"/>
  </w:num>
  <w:num w:numId="23" w16cid:durableId="2123914185">
    <w:abstractNumId w:val="7"/>
  </w:num>
  <w:num w:numId="24" w16cid:durableId="227307563">
    <w:abstractNumId w:val="13"/>
  </w:num>
  <w:num w:numId="25" w16cid:durableId="739448588">
    <w:abstractNumId w:val="31"/>
  </w:num>
  <w:num w:numId="26" w16cid:durableId="2040856961">
    <w:abstractNumId w:val="34"/>
  </w:num>
  <w:num w:numId="27" w16cid:durableId="1950116017">
    <w:abstractNumId w:val="29"/>
  </w:num>
  <w:num w:numId="28" w16cid:durableId="476260456">
    <w:abstractNumId w:val="22"/>
  </w:num>
  <w:num w:numId="29" w16cid:durableId="24912094">
    <w:abstractNumId w:val="14"/>
  </w:num>
  <w:num w:numId="30" w16cid:durableId="1483087076">
    <w:abstractNumId w:val="18"/>
  </w:num>
  <w:num w:numId="31" w16cid:durableId="1380013966">
    <w:abstractNumId w:val="11"/>
  </w:num>
  <w:num w:numId="32" w16cid:durableId="8722065">
    <w:abstractNumId w:val="41"/>
  </w:num>
  <w:num w:numId="33" w16cid:durableId="1002464583">
    <w:abstractNumId w:val="21"/>
  </w:num>
  <w:num w:numId="34" w16cid:durableId="1130594270">
    <w:abstractNumId w:val="4"/>
  </w:num>
  <w:num w:numId="35" w16cid:durableId="273638834">
    <w:abstractNumId w:val="19"/>
  </w:num>
  <w:num w:numId="36" w16cid:durableId="2041085317">
    <w:abstractNumId w:val="26"/>
  </w:num>
  <w:num w:numId="37" w16cid:durableId="1119690321">
    <w:abstractNumId w:val="10"/>
  </w:num>
  <w:num w:numId="38" w16cid:durableId="199979397">
    <w:abstractNumId w:val="3"/>
  </w:num>
  <w:num w:numId="39" w16cid:durableId="714502782">
    <w:abstractNumId w:val="5"/>
  </w:num>
  <w:num w:numId="40" w16cid:durableId="2078674193">
    <w:abstractNumId w:val="24"/>
  </w:num>
  <w:num w:numId="41" w16cid:durableId="1500736414">
    <w:abstractNumId w:val="37"/>
  </w:num>
  <w:num w:numId="42" w16cid:durableId="1120800627">
    <w:abstractNumId w:val="38"/>
  </w:num>
  <w:num w:numId="43" w16cid:durableId="1447695845">
    <w:abstractNumId w:val="9"/>
  </w:num>
  <w:num w:numId="44" w16cid:durableId="2116440976">
    <w:abstractNumId w:val="0"/>
  </w:num>
  <w:num w:numId="45" w16cid:durableId="96508496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B3D"/>
    <w:rsid w:val="0000195D"/>
    <w:rsid w:val="00003CAB"/>
    <w:rsid w:val="00003F9C"/>
    <w:rsid w:val="000047F5"/>
    <w:rsid w:val="00004A88"/>
    <w:rsid w:val="00004F30"/>
    <w:rsid w:val="0000605D"/>
    <w:rsid w:val="0000703E"/>
    <w:rsid w:val="00007321"/>
    <w:rsid w:val="000074B8"/>
    <w:rsid w:val="000074E9"/>
    <w:rsid w:val="00007727"/>
    <w:rsid w:val="00007A2A"/>
    <w:rsid w:val="000101C8"/>
    <w:rsid w:val="00010594"/>
    <w:rsid w:val="00010613"/>
    <w:rsid w:val="00010C51"/>
    <w:rsid w:val="00010D6D"/>
    <w:rsid w:val="000114DF"/>
    <w:rsid w:val="00011AC0"/>
    <w:rsid w:val="000128A9"/>
    <w:rsid w:val="00012A24"/>
    <w:rsid w:val="00012C61"/>
    <w:rsid w:val="00012CBD"/>
    <w:rsid w:val="00012E42"/>
    <w:rsid w:val="00013EE8"/>
    <w:rsid w:val="00014493"/>
    <w:rsid w:val="00014ACE"/>
    <w:rsid w:val="000156FA"/>
    <w:rsid w:val="00015CE1"/>
    <w:rsid w:val="00016EE6"/>
    <w:rsid w:val="00016F99"/>
    <w:rsid w:val="00017E69"/>
    <w:rsid w:val="000204AC"/>
    <w:rsid w:val="0002063B"/>
    <w:rsid w:val="00021104"/>
    <w:rsid w:val="00021178"/>
    <w:rsid w:val="00021833"/>
    <w:rsid w:val="00021CC9"/>
    <w:rsid w:val="000225DF"/>
    <w:rsid w:val="00022953"/>
    <w:rsid w:val="0002439E"/>
    <w:rsid w:val="00024DF5"/>
    <w:rsid w:val="00024EFC"/>
    <w:rsid w:val="0002500D"/>
    <w:rsid w:val="00025991"/>
    <w:rsid w:val="00025AEC"/>
    <w:rsid w:val="00025F3A"/>
    <w:rsid w:val="00026DDE"/>
    <w:rsid w:val="00027115"/>
    <w:rsid w:val="000275AF"/>
    <w:rsid w:val="00027621"/>
    <w:rsid w:val="00027D47"/>
    <w:rsid w:val="00030347"/>
    <w:rsid w:val="00030DC8"/>
    <w:rsid w:val="00031D1E"/>
    <w:rsid w:val="000320ED"/>
    <w:rsid w:val="00032531"/>
    <w:rsid w:val="0003308F"/>
    <w:rsid w:val="0003368B"/>
    <w:rsid w:val="00033947"/>
    <w:rsid w:val="00034D4C"/>
    <w:rsid w:val="00035149"/>
    <w:rsid w:val="00035198"/>
    <w:rsid w:val="00035B35"/>
    <w:rsid w:val="0003744F"/>
    <w:rsid w:val="0003781A"/>
    <w:rsid w:val="00037B64"/>
    <w:rsid w:val="00037C53"/>
    <w:rsid w:val="000401CB"/>
    <w:rsid w:val="00040299"/>
    <w:rsid w:val="000404F7"/>
    <w:rsid w:val="000410C2"/>
    <w:rsid w:val="00041F2C"/>
    <w:rsid w:val="00042174"/>
    <w:rsid w:val="00042569"/>
    <w:rsid w:val="0004365B"/>
    <w:rsid w:val="00043A7C"/>
    <w:rsid w:val="00043E9F"/>
    <w:rsid w:val="00044B47"/>
    <w:rsid w:val="00044C19"/>
    <w:rsid w:val="00045552"/>
    <w:rsid w:val="0004633E"/>
    <w:rsid w:val="00046B58"/>
    <w:rsid w:val="000472AD"/>
    <w:rsid w:val="00047BC0"/>
    <w:rsid w:val="00047CFA"/>
    <w:rsid w:val="00047F91"/>
    <w:rsid w:val="00050499"/>
    <w:rsid w:val="00050E09"/>
    <w:rsid w:val="00051443"/>
    <w:rsid w:val="00052FA1"/>
    <w:rsid w:val="0005347F"/>
    <w:rsid w:val="00053873"/>
    <w:rsid w:val="00053AE7"/>
    <w:rsid w:val="00053C38"/>
    <w:rsid w:val="00053CF1"/>
    <w:rsid w:val="00053D46"/>
    <w:rsid w:val="0005408F"/>
    <w:rsid w:val="000543AF"/>
    <w:rsid w:val="000548B8"/>
    <w:rsid w:val="000558B0"/>
    <w:rsid w:val="00056927"/>
    <w:rsid w:val="00056BDC"/>
    <w:rsid w:val="00056D25"/>
    <w:rsid w:val="00056E7D"/>
    <w:rsid w:val="00057A1E"/>
    <w:rsid w:val="00057B00"/>
    <w:rsid w:val="00057CB4"/>
    <w:rsid w:val="00057CD5"/>
    <w:rsid w:val="00062AF2"/>
    <w:rsid w:val="00062EC7"/>
    <w:rsid w:val="00062F0F"/>
    <w:rsid w:val="00063794"/>
    <w:rsid w:val="000637B8"/>
    <w:rsid w:val="00063D78"/>
    <w:rsid w:val="000641DB"/>
    <w:rsid w:val="00064630"/>
    <w:rsid w:val="000653FE"/>
    <w:rsid w:val="0006580C"/>
    <w:rsid w:val="0006603C"/>
    <w:rsid w:val="0006698B"/>
    <w:rsid w:val="00067062"/>
    <w:rsid w:val="000672D5"/>
    <w:rsid w:val="000674B4"/>
    <w:rsid w:val="00070FB8"/>
    <w:rsid w:val="0007183C"/>
    <w:rsid w:val="00072544"/>
    <w:rsid w:val="000734E5"/>
    <w:rsid w:val="000748A0"/>
    <w:rsid w:val="00074D6A"/>
    <w:rsid w:val="0007556A"/>
    <w:rsid w:val="00075C04"/>
    <w:rsid w:val="0007617D"/>
    <w:rsid w:val="000765EF"/>
    <w:rsid w:val="0007708B"/>
    <w:rsid w:val="00080995"/>
    <w:rsid w:val="00081E32"/>
    <w:rsid w:val="00082A77"/>
    <w:rsid w:val="00082C56"/>
    <w:rsid w:val="000847FF"/>
    <w:rsid w:val="00084D19"/>
    <w:rsid w:val="00084EBA"/>
    <w:rsid w:val="000853B6"/>
    <w:rsid w:val="00085848"/>
    <w:rsid w:val="00085A91"/>
    <w:rsid w:val="00086432"/>
    <w:rsid w:val="00087633"/>
    <w:rsid w:val="00090C05"/>
    <w:rsid w:val="00090F2E"/>
    <w:rsid w:val="00091AB6"/>
    <w:rsid w:val="00091CD6"/>
    <w:rsid w:val="00092415"/>
    <w:rsid w:val="0009243D"/>
    <w:rsid w:val="000925EA"/>
    <w:rsid w:val="00093012"/>
    <w:rsid w:val="00093309"/>
    <w:rsid w:val="0009388A"/>
    <w:rsid w:val="00093A2E"/>
    <w:rsid w:val="00093D53"/>
    <w:rsid w:val="00094278"/>
    <w:rsid w:val="00094316"/>
    <w:rsid w:val="00095371"/>
    <w:rsid w:val="000967E7"/>
    <w:rsid w:val="000969B1"/>
    <w:rsid w:val="00096AA8"/>
    <w:rsid w:val="00097943"/>
    <w:rsid w:val="000A005B"/>
    <w:rsid w:val="000A087B"/>
    <w:rsid w:val="000A1A6E"/>
    <w:rsid w:val="000A1C68"/>
    <w:rsid w:val="000A201B"/>
    <w:rsid w:val="000A2A04"/>
    <w:rsid w:val="000A37EC"/>
    <w:rsid w:val="000A3C1A"/>
    <w:rsid w:val="000A43B3"/>
    <w:rsid w:val="000A4414"/>
    <w:rsid w:val="000A5948"/>
    <w:rsid w:val="000A59F0"/>
    <w:rsid w:val="000A782F"/>
    <w:rsid w:val="000A7CA4"/>
    <w:rsid w:val="000B13E9"/>
    <w:rsid w:val="000B1BAF"/>
    <w:rsid w:val="000B1D99"/>
    <w:rsid w:val="000B2494"/>
    <w:rsid w:val="000B25AF"/>
    <w:rsid w:val="000B2883"/>
    <w:rsid w:val="000B31A7"/>
    <w:rsid w:val="000B358E"/>
    <w:rsid w:val="000B3786"/>
    <w:rsid w:val="000B39D2"/>
    <w:rsid w:val="000B43BD"/>
    <w:rsid w:val="000B4511"/>
    <w:rsid w:val="000B4878"/>
    <w:rsid w:val="000B4A80"/>
    <w:rsid w:val="000B516B"/>
    <w:rsid w:val="000B54D3"/>
    <w:rsid w:val="000B628F"/>
    <w:rsid w:val="000B62D8"/>
    <w:rsid w:val="000B64EC"/>
    <w:rsid w:val="000B65CD"/>
    <w:rsid w:val="000B6D39"/>
    <w:rsid w:val="000B6D71"/>
    <w:rsid w:val="000B74DB"/>
    <w:rsid w:val="000B76A8"/>
    <w:rsid w:val="000B78B3"/>
    <w:rsid w:val="000C31E0"/>
    <w:rsid w:val="000C3513"/>
    <w:rsid w:val="000C45BE"/>
    <w:rsid w:val="000C4AAC"/>
    <w:rsid w:val="000C5084"/>
    <w:rsid w:val="000C5B99"/>
    <w:rsid w:val="000C5DE7"/>
    <w:rsid w:val="000C6239"/>
    <w:rsid w:val="000C70F4"/>
    <w:rsid w:val="000C748F"/>
    <w:rsid w:val="000C7739"/>
    <w:rsid w:val="000C7B06"/>
    <w:rsid w:val="000D05E4"/>
    <w:rsid w:val="000D0B68"/>
    <w:rsid w:val="000D14AE"/>
    <w:rsid w:val="000D1E64"/>
    <w:rsid w:val="000D3147"/>
    <w:rsid w:val="000D3904"/>
    <w:rsid w:val="000D3A40"/>
    <w:rsid w:val="000D3A9A"/>
    <w:rsid w:val="000D4108"/>
    <w:rsid w:val="000D415C"/>
    <w:rsid w:val="000D4730"/>
    <w:rsid w:val="000D4918"/>
    <w:rsid w:val="000D4E41"/>
    <w:rsid w:val="000D606B"/>
    <w:rsid w:val="000D6611"/>
    <w:rsid w:val="000D699D"/>
    <w:rsid w:val="000D71B5"/>
    <w:rsid w:val="000D7545"/>
    <w:rsid w:val="000D7BB9"/>
    <w:rsid w:val="000D7C92"/>
    <w:rsid w:val="000E089B"/>
    <w:rsid w:val="000E0B5F"/>
    <w:rsid w:val="000E0D0C"/>
    <w:rsid w:val="000E1030"/>
    <w:rsid w:val="000E1D00"/>
    <w:rsid w:val="000E230E"/>
    <w:rsid w:val="000E2425"/>
    <w:rsid w:val="000E32F4"/>
    <w:rsid w:val="000E362F"/>
    <w:rsid w:val="000E3A3A"/>
    <w:rsid w:val="000E3CEE"/>
    <w:rsid w:val="000E401B"/>
    <w:rsid w:val="000E4306"/>
    <w:rsid w:val="000E4503"/>
    <w:rsid w:val="000E49AA"/>
    <w:rsid w:val="000E4B72"/>
    <w:rsid w:val="000E4E40"/>
    <w:rsid w:val="000E4FFE"/>
    <w:rsid w:val="000E5CA9"/>
    <w:rsid w:val="000E5E5D"/>
    <w:rsid w:val="000E657C"/>
    <w:rsid w:val="000F076C"/>
    <w:rsid w:val="000F0DE5"/>
    <w:rsid w:val="000F0E00"/>
    <w:rsid w:val="000F135C"/>
    <w:rsid w:val="000F20A4"/>
    <w:rsid w:val="000F214A"/>
    <w:rsid w:val="000F2A50"/>
    <w:rsid w:val="000F37C2"/>
    <w:rsid w:val="000F39F9"/>
    <w:rsid w:val="000F559F"/>
    <w:rsid w:val="000F5C9F"/>
    <w:rsid w:val="000F61F0"/>
    <w:rsid w:val="000F6457"/>
    <w:rsid w:val="000F726F"/>
    <w:rsid w:val="000F78B1"/>
    <w:rsid w:val="00100305"/>
    <w:rsid w:val="00100830"/>
    <w:rsid w:val="00100F65"/>
    <w:rsid w:val="00100FE5"/>
    <w:rsid w:val="001015A0"/>
    <w:rsid w:val="00101771"/>
    <w:rsid w:val="00101EDD"/>
    <w:rsid w:val="0010207B"/>
    <w:rsid w:val="001020FA"/>
    <w:rsid w:val="00102226"/>
    <w:rsid w:val="00102529"/>
    <w:rsid w:val="0010261D"/>
    <w:rsid w:val="00102A7A"/>
    <w:rsid w:val="001030E4"/>
    <w:rsid w:val="00103D4A"/>
    <w:rsid w:val="0010437E"/>
    <w:rsid w:val="001043FD"/>
    <w:rsid w:val="0010586E"/>
    <w:rsid w:val="001063C1"/>
    <w:rsid w:val="001064F5"/>
    <w:rsid w:val="001065D6"/>
    <w:rsid w:val="00107DBE"/>
    <w:rsid w:val="00110219"/>
    <w:rsid w:val="00110F56"/>
    <w:rsid w:val="00111098"/>
    <w:rsid w:val="001110F3"/>
    <w:rsid w:val="00111117"/>
    <w:rsid w:val="00111A98"/>
    <w:rsid w:val="00111CFC"/>
    <w:rsid w:val="00113404"/>
    <w:rsid w:val="00113B63"/>
    <w:rsid w:val="0011455A"/>
    <w:rsid w:val="00114B24"/>
    <w:rsid w:val="0011576A"/>
    <w:rsid w:val="00115A3F"/>
    <w:rsid w:val="00115EBA"/>
    <w:rsid w:val="00116A47"/>
    <w:rsid w:val="00117837"/>
    <w:rsid w:val="001200D8"/>
    <w:rsid w:val="001207B0"/>
    <w:rsid w:val="0012183D"/>
    <w:rsid w:val="00122A6C"/>
    <w:rsid w:val="0012325C"/>
    <w:rsid w:val="001233D5"/>
    <w:rsid w:val="00123D99"/>
    <w:rsid w:val="00123E01"/>
    <w:rsid w:val="001248F1"/>
    <w:rsid w:val="001251BE"/>
    <w:rsid w:val="0012534A"/>
    <w:rsid w:val="00125559"/>
    <w:rsid w:val="00125B92"/>
    <w:rsid w:val="00126043"/>
    <w:rsid w:val="00127261"/>
    <w:rsid w:val="001272B0"/>
    <w:rsid w:val="0012795B"/>
    <w:rsid w:val="00130C83"/>
    <w:rsid w:val="00130DB0"/>
    <w:rsid w:val="00131820"/>
    <w:rsid w:val="00131AE0"/>
    <w:rsid w:val="001322E2"/>
    <w:rsid w:val="00133245"/>
    <w:rsid w:val="0013333A"/>
    <w:rsid w:val="001334F2"/>
    <w:rsid w:val="00133629"/>
    <w:rsid w:val="001339C2"/>
    <w:rsid w:val="00134AEB"/>
    <w:rsid w:val="0013507E"/>
    <w:rsid w:val="0013583B"/>
    <w:rsid w:val="001365B8"/>
    <w:rsid w:val="001368FD"/>
    <w:rsid w:val="00136A7E"/>
    <w:rsid w:val="00136D5F"/>
    <w:rsid w:val="0013754D"/>
    <w:rsid w:val="001375BD"/>
    <w:rsid w:val="00140D67"/>
    <w:rsid w:val="001416F7"/>
    <w:rsid w:val="00141B53"/>
    <w:rsid w:val="00142421"/>
    <w:rsid w:val="00142BD0"/>
    <w:rsid w:val="00144FFA"/>
    <w:rsid w:val="00145E26"/>
    <w:rsid w:val="001461B1"/>
    <w:rsid w:val="001466ED"/>
    <w:rsid w:val="00146ACB"/>
    <w:rsid w:val="00146B5B"/>
    <w:rsid w:val="001477A4"/>
    <w:rsid w:val="001503FE"/>
    <w:rsid w:val="00150E3E"/>
    <w:rsid w:val="00152099"/>
    <w:rsid w:val="001522A7"/>
    <w:rsid w:val="001527B2"/>
    <w:rsid w:val="0015422A"/>
    <w:rsid w:val="001543EC"/>
    <w:rsid w:val="001544AB"/>
    <w:rsid w:val="0015475D"/>
    <w:rsid w:val="00155114"/>
    <w:rsid w:val="001551B4"/>
    <w:rsid w:val="00155A51"/>
    <w:rsid w:val="00155C6C"/>
    <w:rsid w:val="00156322"/>
    <w:rsid w:val="001567CA"/>
    <w:rsid w:val="00156B6B"/>
    <w:rsid w:val="00156D37"/>
    <w:rsid w:val="00157DE2"/>
    <w:rsid w:val="00160DEC"/>
    <w:rsid w:val="0016162A"/>
    <w:rsid w:val="00161E75"/>
    <w:rsid w:val="00162212"/>
    <w:rsid w:val="001628F9"/>
    <w:rsid w:val="00162F62"/>
    <w:rsid w:val="001634F7"/>
    <w:rsid w:val="00163556"/>
    <w:rsid w:val="00163BB7"/>
    <w:rsid w:val="00164409"/>
    <w:rsid w:val="001648BF"/>
    <w:rsid w:val="00164C70"/>
    <w:rsid w:val="00164E10"/>
    <w:rsid w:val="0016507C"/>
    <w:rsid w:val="00165CB7"/>
    <w:rsid w:val="00165D26"/>
    <w:rsid w:val="00165E8D"/>
    <w:rsid w:val="00166093"/>
    <w:rsid w:val="001668C7"/>
    <w:rsid w:val="001676FE"/>
    <w:rsid w:val="00167E8F"/>
    <w:rsid w:val="00167EAC"/>
    <w:rsid w:val="0017062C"/>
    <w:rsid w:val="001708E9"/>
    <w:rsid w:val="00172E0C"/>
    <w:rsid w:val="0017300D"/>
    <w:rsid w:val="00174152"/>
    <w:rsid w:val="00174642"/>
    <w:rsid w:val="001753F8"/>
    <w:rsid w:val="001756F4"/>
    <w:rsid w:val="00175C94"/>
    <w:rsid w:val="0017638B"/>
    <w:rsid w:val="001768B7"/>
    <w:rsid w:val="00176CF2"/>
    <w:rsid w:val="0018060A"/>
    <w:rsid w:val="00182092"/>
    <w:rsid w:val="00183692"/>
    <w:rsid w:val="00184274"/>
    <w:rsid w:val="00184E45"/>
    <w:rsid w:val="001900D3"/>
    <w:rsid w:val="001915C4"/>
    <w:rsid w:val="001925A7"/>
    <w:rsid w:val="0019271D"/>
    <w:rsid w:val="0019384D"/>
    <w:rsid w:val="0019394C"/>
    <w:rsid w:val="00193AC5"/>
    <w:rsid w:val="00193C1E"/>
    <w:rsid w:val="00194225"/>
    <w:rsid w:val="00194E77"/>
    <w:rsid w:val="00195B14"/>
    <w:rsid w:val="00196909"/>
    <w:rsid w:val="00196B0E"/>
    <w:rsid w:val="0019735A"/>
    <w:rsid w:val="001976F1"/>
    <w:rsid w:val="001A010B"/>
    <w:rsid w:val="001A058F"/>
    <w:rsid w:val="001A184A"/>
    <w:rsid w:val="001A2EAE"/>
    <w:rsid w:val="001A495B"/>
    <w:rsid w:val="001A4E31"/>
    <w:rsid w:val="001A573B"/>
    <w:rsid w:val="001A6480"/>
    <w:rsid w:val="001A6B23"/>
    <w:rsid w:val="001A6B74"/>
    <w:rsid w:val="001A7266"/>
    <w:rsid w:val="001A72FE"/>
    <w:rsid w:val="001A7D01"/>
    <w:rsid w:val="001A7FB9"/>
    <w:rsid w:val="001B019D"/>
    <w:rsid w:val="001B039D"/>
    <w:rsid w:val="001B03F6"/>
    <w:rsid w:val="001B0CDC"/>
    <w:rsid w:val="001B1A9C"/>
    <w:rsid w:val="001B1FB1"/>
    <w:rsid w:val="001B28D6"/>
    <w:rsid w:val="001B44BB"/>
    <w:rsid w:val="001B4866"/>
    <w:rsid w:val="001B4875"/>
    <w:rsid w:val="001B4971"/>
    <w:rsid w:val="001B5ACD"/>
    <w:rsid w:val="001B64FA"/>
    <w:rsid w:val="001B6EE8"/>
    <w:rsid w:val="001B7F8B"/>
    <w:rsid w:val="001C035F"/>
    <w:rsid w:val="001C0AD8"/>
    <w:rsid w:val="001C1351"/>
    <w:rsid w:val="001C14CB"/>
    <w:rsid w:val="001C15F4"/>
    <w:rsid w:val="001C1917"/>
    <w:rsid w:val="001C192F"/>
    <w:rsid w:val="001C2078"/>
    <w:rsid w:val="001C224C"/>
    <w:rsid w:val="001C2D2B"/>
    <w:rsid w:val="001C302E"/>
    <w:rsid w:val="001C3A85"/>
    <w:rsid w:val="001C4980"/>
    <w:rsid w:val="001C49D5"/>
    <w:rsid w:val="001C4B95"/>
    <w:rsid w:val="001C64F6"/>
    <w:rsid w:val="001C685E"/>
    <w:rsid w:val="001C68A1"/>
    <w:rsid w:val="001C690D"/>
    <w:rsid w:val="001C6DBB"/>
    <w:rsid w:val="001C72E0"/>
    <w:rsid w:val="001C73A6"/>
    <w:rsid w:val="001C79BC"/>
    <w:rsid w:val="001D0AE0"/>
    <w:rsid w:val="001D0D0B"/>
    <w:rsid w:val="001D11D4"/>
    <w:rsid w:val="001D127F"/>
    <w:rsid w:val="001D16D9"/>
    <w:rsid w:val="001D22FF"/>
    <w:rsid w:val="001D3514"/>
    <w:rsid w:val="001D38FF"/>
    <w:rsid w:val="001D3B5F"/>
    <w:rsid w:val="001D463D"/>
    <w:rsid w:val="001D4C67"/>
    <w:rsid w:val="001D5793"/>
    <w:rsid w:val="001D5E4D"/>
    <w:rsid w:val="001D67B0"/>
    <w:rsid w:val="001D6901"/>
    <w:rsid w:val="001D6DB0"/>
    <w:rsid w:val="001D7738"/>
    <w:rsid w:val="001D7BF6"/>
    <w:rsid w:val="001E0DC2"/>
    <w:rsid w:val="001E1F66"/>
    <w:rsid w:val="001E2133"/>
    <w:rsid w:val="001E2947"/>
    <w:rsid w:val="001E40F6"/>
    <w:rsid w:val="001E41C2"/>
    <w:rsid w:val="001E4636"/>
    <w:rsid w:val="001E46AE"/>
    <w:rsid w:val="001E496F"/>
    <w:rsid w:val="001E5BBE"/>
    <w:rsid w:val="001E64A1"/>
    <w:rsid w:val="001E6BB1"/>
    <w:rsid w:val="001E75F6"/>
    <w:rsid w:val="001E791D"/>
    <w:rsid w:val="001F0280"/>
    <w:rsid w:val="001F0B56"/>
    <w:rsid w:val="001F122D"/>
    <w:rsid w:val="001F12CB"/>
    <w:rsid w:val="001F138B"/>
    <w:rsid w:val="001F18D1"/>
    <w:rsid w:val="001F24A8"/>
    <w:rsid w:val="001F2503"/>
    <w:rsid w:val="001F352D"/>
    <w:rsid w:val="001F3EDF"/>
    <w:rsid w:val="001F49DF"/>
    <w:rsid w:val="001F526A"/>
    <w:rsid w:val="001F5805"/>
    <w:rsid w:val="001F5A50"/>
    <w:rsid w:val="001F61E8"/>
    <w:rsid w:val="001F745D"/>
    <w:rsid w:val="00200935"/>
    <w:rsid w:val="00200AFF"/>
    <w:rsid w:val="0020100C"/>
    <w:rsid w:val="00203110"/>
    <w:rsid w:val="002034CE"/>
    <w:rsid w:val="00204141"/>
    <w:rsid w:val="00204A57"/>
    <w:rsid w:val="00205418"/>
    <w:rsid w:val="002056F5"/>
    <w:rsid w:val="00205A08"/>
    <w:rsid w:val="00205C82"/>
    <w:rsid w:val="00205D98"/>
    <w:rsid w:val="00205ED7"/>
    <w:rsid w:val="00206C71"/>
    <w:rsid w:val="0020730C"/>
    <w:rsid w:val="00207596"/>
    <w:rsid w:val="00207CE9"/>
    <w:rsid w:val="00210058"/>
    <w:rsid w:val="002101CC"/>
    <w:rsid w:val="00210531"/>
    <w:rsid w:val="002106FC"/>
    <w:rsid w:val="00211188"/>
    <w:rsid w:val="00211573"/>
    <w:rsid w:val="00213062"/>
    <w:rsid w:val="002135C3"/>
    <w:rsid w:val="00213991"/>
    <w:rsid w:val="00213B9C"/>
    <w:rsid w:val="0021458D"/>
    <w:rsid w:val="00215689"/>
    <w:rsid w:val="0021574E"/>
    <w:rsid w:val="00216326"/>
    <w:rsid w:val="002171C0"/>
    <w:rsid w:val="00220062"/>
    <w:rsid w:val="0022029B"/>
    <w:rsid w:val="00220CD1"/>
    <w:rsid w:val="00220DE9"/>
    <w:rsid w:val="00220F88"/>
    <w:rsid w:val="002211D3"/>
    <w:rsid w:val="0022126D"/>
    <w:rsid w:val="002220E5"/>
    <w:rsid w:val="00222D3E"/>
    <w:rsid w:val="00223B6F"/>
    <w:rsid w:val="00223F2A"/>
    <w:rsid w:val="002244CE"/>
    <w:rsid w:val="00225DE8"/>
    <w:rsid w:val="002267CA"/>
    <w:rsid w:val="00227153"/>
    <w:rsid w:val="00227E21"/>
    <w:rsid w:val="002306C1"/>
    <w:rsid w:val="002329EC"/>
    <w:rsid w:val="00232D95"/>
    <w:rsid w:val="00233280"/>
    <w:rsid w:val="00235909"/>
    <w:rsid w:val="00235A83"/>
    <w:rsid w:val="0023702B"/>
    <w:rsid w:val="00237102"/>
    <w:rsid w:val="00237731"/>
    <w:rsid w:val="002379C5"/>
    <w:rsid w:val="00237AF3"/>
    <w:rsid w:val="00237BE4"/>
    <w:rsid w:val="00240052"/>
    <w:rsid w:val="0024062C"/>
    <w:rsid w:val="00240860"/>
    <w:rsid w:val="002409DD"/>
    <w:rsid w:val="00240CB2"/>
    <w:rsid w:val="002413EB"/>
    <w:rsid w:val="00243EC3"/>
    <w:rsid w:val="0024412E"/>
    <w:rsid w:val="002451B0"/>
    <w:rsid w:val="002456DA"/>
    <w:rsid w:val="002457A5"/>
    <w:rsid w:val="00245934"/>
    <w:rsid w:val="00245A6D"/>
    <w:rsid w:val="00245AAD"/>
    <w:rsid w:val="00246348"/>
    <w:rsid w:val="002502F6"/>
    <w:rsid w:val="00250D7C"/>
    <w:rsid w:val="0025173D"/>
    <w:rsid w:val="00251E69"/>
    <w:rsid w:val="002524D6"/>
    <w:rsid w:val="002531CE"/>
    <w:rsid w:val="002539AE"/>
    <w:rsid w:val="00253BB9"/>
    <w:rsid w:val="00253C5E"/>
    <w:rsid w:val="0025409B"/>
    <w:rsid w:val="00254526"/>
    <w:rsid w:val="0025644D"/>
    <w:rsid w:val="00256E34"/>
    <w:rsid w:val="002571D7"/>
    <w:rsid w:val="002576DF"/>
    <w:rsid w:val="00257CA8"/>
    <w:rsid w:val="00257EE2"/>
    <w:rsid w:val="0026036C"/>
    <w:rsid w:val="0026080D"/>
    <w:rsid w:val="00260A48"/>
    <w:rsid w:val="00261640"/>
    <w:rsid w:val="00261D7D"/>
    <w:rsid w:val="00263202"/>
    <w:rsid w:val="002634BD"/>
    <w:rsid w:val="0026383A"/>
    <w:rsid w:val="0026387D"/>
    <w:rsid w:val="00263BC1"/>
    <w:rsid w:val="00264157"/>
    <w:rsid w:val="00264168"/>
    <w:rsid w:val="002647F5"/>
    <w:rsid w:val="00264992"/>
    <w:rsid w:val="00264E4C"/>
    <w:rsid w:val="0026584E"/>
    <w:rsid w:val="00265BC8"/>
    <w:rsid w:val="002669AB"/>
    <w:rsid w:val="002676C8"/>
    <w:rsid w:val="00267C26"/>
    <w:rsid w:val="00270355"/>
    <w:rsid w:val="00270433"/>
    <w:rsid w:val="0027092F"/>
    <w:rsid w:val="00271638"/>
    <w:rsid w:val="00271895"/>
    <w:rsid w:val="002719E6"/>
    <w:rsid w:val="00271C47"/>
    <w:rsid w:val="00271CD3"/>
    <w:rsid w:val="00272591"/>
    <w:rsid w:val="00272D12"/>
    <w:rsid w:val="00274034"/>
    <w:rsid w:val="00274183"/>
    <w:rsid w:val="00275469"/>
    <w:rsid w:val="00275E9D"/>
    <w:rsid w:val="00276195"/>
    <w:rsid w:val="0027622C"/>
    <w:rsid w:val="00276713"/>
    <w:rsid w:val="002771CD"/>
    <w:rsid w:val="002775E4"/>
    <w:rsid w:val="00280425"/>
    <w:rsid w:val="002806F9"/>
    <w:rsid w:val="002814F4"/>
    <w:rsid w:val="00282F32"/>
    <w:rsid w:val="00284BED"/>
    <w:rsid w:val="00284DDB"/>
    <w:rsid w:val="002863E1"/>
    <w:rsid w:val="00287274"/>
    <w:rsid w:val="0028740D"/>
    <w:rsid w:val="00287F7A"/>
    <w:rsid w:val="00291A1F"/>
    <w:rsid w:val="002924A0"/>
    <w:rsid w:val="0029275C"/>
    <w:rsid w:val="0029280D"/>
    <w:rsid w:val="00292A00"/>
    <w:rsid w:val="00292A6B"/>
    <w:rsid w:val="00293134"/>
    <w:rsid w:val="00293316"/>
    <w:rsid w:val="002936D8"/>
    <w:rsid w:val="00293922"/>
    <w:rsid w:val="00293AE5"/>
    <w:rsid w:val="00293B7E"/>
    <w:rsid w:val="00293FC5"/>
    <w:rsid w:val="0029423A"/>
    <w:rsid w:val="00294F53"/>
    <w:rsid w:val="002953B8"/>
    <w:rsid w:val="0029559A"/>
    <w:rsid w:val="002956D2"/>
    <w:rsid w:val="00295BE5"/>
    <w:rsid w:val="00296E60"/>
    <w:rsid w:val="0029737E"/>
    <w:rsid w:val="0029751F"/>
    <w:rsid w:val="0029756C"/>
    <w:rsid w:val="002A0322"/>
    <w:rsid w:val="002A068C"/>
    <w:rsid w:val="002A0D8E"/>
    <w:rsid w:val="002A1CF6"/>
    <w:rsid w:val="002A27F7"/>
    <w:rsid w:val="002A3AA3"/>
    <w:rsid w:val="002A3DE9"/>
    <w:rsid w:val="002A4EF5"/>
    <w:rsid w:val="002A7E1C"/>
    <w:rsid w:val="002B0CC1"/>
    <w:rsid w:val="002B1174"/>
    <w:rsid w:val="002B12F6"/>
    <w:rsid w:val="002B18B9"/>
    <w:rsid w:val="002B2D1B"/>
    <w:rsid w:val="002B36EC"/>
    <w:rsid w:val="002B42F0"/>
    <w:rsid w:val="002B45F2"/>
    <w:rsid w:val="002B51E2"/>
    <w:rsid w:val="002B58A6"/>
    <w:rsid w:val="002B612C"/>
    <w:rsid w:val="002B6B84"/>
    <w:rsid w:val="002B751D"/>
    <w:rsid w:val="002B7E8F"/>
    <w:rsid w:val="002B7EEA"/>
    <w:rsid w:val="002C014F"/>
    <w:rsid w:val="002C095A"/>
    <w:rsid w:val="002C13BE"/>
    <w:rsid w:val="002C2182"/>
    <w:rsid w:val="002C22F7"/>
    <w:rsid w:val="002C23C3"/>
    <w:rsid w:val="002C28B2"/>
    <w:rsid w:val="002C38AF"/>
    <w:rsid w:val="002C41A6"/>
    <w:rsid w:val="002C4634"/>
    <w:rsid w:val="002C4A6A"/>
    <w:rsid w:val="002C4FFD"/>
    <w:rsid w:val="002C5139"/>
    <w:rsid w:val="002C6675"/>
    <w:rsid w:val="002C73A1"/>
    <w:rsid w:val="002C7876"/>
    <w:rsid w:val="002C799A"/>
    <w:rsid w:val="002C7ABB"/>
    <w:rsid w:val="002C7F13"/>
    <w:rsid w:val="002D0BFE"/>
    <w:rsid w:val="002D0EF9"/>
    <w:rsid w:val="002D16C3"/>
    <w:rsid w:val="002D1A7E"/>
    <w:rsid w:val="002D1F88"/>
    <w:rsid w:val="002D2136"/>
    <w:rsid w:val="002D31C0"/>
    <w:rsid w:val="002D3281"/>
    <w:rsid w:val="002D39A2"/>
    <w:rsid w:val="002D3F9F"/>
    <w:rsid w:val="002D4283"/>
    <w:rsid w:val="002D4D4B"/>
    <w:rsid w:val="002D4DF3"/>
    <w:rsid w:val="002D514F"/>
    <w:rsid w:val="002D5677"/>
    <w:rsid w:val="002D5B21"/>
    <w:rsid w:val="002D6995"/>
    <w:rsid w:val="002D6FB1"/>
    <w:rsid w:val="002D7057"/>
    <w:rsid w:val="002D764C"/>
    <w:rsid w:val="002D79CA"/>
    <w:rsid w:val="002D79F3"/>
    <w:rsid w:val="002D7CF1"/>
    <w:rsid w:val="002E002D"/>
    <w:rsid w:val="002E06FE"/>
    <w:rsid w:val="002E0C3E"/>
    <w:rsid w:val="002E2F4F"/>
    <w:rsid w:val="002E2FF2"/>
    <w:rsid w:val="002E3216"/>
    <w:rsid w:val="002E404A"/>
    <w:rsid w:val="002E493B"/>
    <w:rsid w:val="002E5363"/>
    <w:rsid w:val="002E5538"/>
    <w:rsid w:val="002E5B16"/>
    <w:rsid w:val="002E68C7"/>
    <w:rsid w:val="002E6F39"/>
    <w:rsid w:val="002E71BA"/>
    <w:rsid w:val="002E744D"/>
    <w:rsid w:val="002E78A3"/>
    <w:rsid w:val="002E7DE0"/>
    <w:rsid w:val="002F06D3"/>
    <w:rsid w:val="002F0AE0"/>
    <w:rsid w:val="002F0CED"/>
    <w:rsid w:val="002F0FF5"/>
    <w:rsid w:val="002F16E6"/>
    <w:rsid w:val="002F198C"/>
    <w:rsid w:val="002F19D9"/>
    <w:rsid w:val="002F3564"/>
    <w:rsid w:val="002F3D0E"/>
    <w:rsid w:val="002F4C36"/>
    <w:rsid w:val="002F5389"/>
    <w:rsid w:val="002F6678"/>
    <w:rsid w:val="002F6908"/>
    <w:rsid w:val="002F7C5F"/>
    <w:rsid w:val="003013CB"/>
    <w:rsid w:val="003016F7"/>
    <w:rsid w:val="00301D84"/>
    <w:rsid w:val="0030234C"/>
    <w:rsid w:val="00302431"/>
    <w:rsid w:val="003029B3"/>
    <w:rsid w:val="00302A02"/>
    <w:rsid w:val="00303AA8"/>
    <w:rsid w:val="00303E4B"/>
    <w:rsid w:val="00304349"/>
    <w:rsid w:val="00304364"/>
    <w:rsid w:val="00304372"/>
    <w:rsid w:val="0030447B"/>
    <w:rsid w:val="003046B6"/>
    <w:rsid w:val="003049B6"/>
    <w:rsid w:val="00304A3D"/>
    <w:rsid w:val="00304D7D"/>
    <w:rsid w:val="00305769"/>
    <w:rsid w:val="00305BAC"/>
    <w:rsid w:val="00305FB9"/>
    <w:rsid w:val="00306D49"/>
    <w:rsid w:val="00307118"/>
    <w:rsid w:val="003073AF"/>
    <w:rsid w:val="00310A1C"/>
    <w:rsid w:val="00310C3F"/>
    <w:rsid w:val="00310C98"/>
    <w:rsid w:val="00310EAD"/>
    <w:rsid w:val="0031141B"/>
    <w:rsid w:val="003122A8"/>
    <w:rsid w:val="00312807"/>
    <w:rsid w:val="00313AFD"/>
    <w:rsid w:val="00313E6C"/>
    <w:rsid w:val="003148C4"/>
    <w:rsid w:val="00314CE1"/>
    <w:rsid w:val="00316D95"/>
    <w:rsid w:val="0031700D"/>
    <w:rsid w:val="00320899"/>
    <w:rsid w:val="00320CCC"/>
    <w:rsid w:val="00320DC2"/>
    <w:rsid w:val="00321A92"/>
    <w:rsid w:val="003221F2"/>
    <w:rsid w:val="00322202"/>
    <w:rsid w:val="00322E25"/>
    <w:rsid w:val="00323A44"/>
    <w:rsid w:val="00323E6C"/>
    <w:rsid w:val="00324523"/>
    <w:rsid w:val="003255F2"/>
    <w:rsid w:val="00325E98"/>
    <w:rsid w:val="00326EB7"/>
    <w:rsid w:val="00326FA0"/>
    <w:rsid w:val="00327942"/>
    <w:rsid w:val="00327E4C"/>
    <w:rsid w:val="00330C03"/>
    <w:rsid w:val="00330C9A"/>
    <w:rsid w:val="00330DDD"/>
    <w:rsid w:val="0033160D"/>
    <w:rsid w:val="003324D2"/>
    <w:rsid w:val="00333F2E"/>
    <w:rsid w:val="003343C5"/>
    <w:rsid w:val="00334F6E"/>
    <w:rsid w:val="003350E3"/>
    <w:rsid w:val="00335DF7"/>
    <w:rsid w:val="0033607F"/>
    <w:rsid w:val="003362EB"/>
    <w:rsid w:val="00336FBB"/>
    <w:rsid w:val="00337060"/>
    <w:rsid w:val="003378EF"/>
    <w:rsid w:val="00337ED0"/>
    <w:rsid w:val="00340524"/>
    <w:rsid w:val="00340C11"/>
    <w:rsid w:val="00341154"/>
    <w:rsid w:val="003426EB"/>
    <w:rsid w:val="00342B6C"/>
    <w:rsid w:val="00343296"/>
    <w:rsid w:val="003436B1"/>
    <w:rsid w:val="0034379E"/>
    <w:rsid w:val="00343BFD"/>
    <w:rsid w:val="00344C6C"/>
    <w:rsid w:val="003452DA"/>
    <w:rsid w:val="0034569B"/>
    <w:rsid w:val="003457C0"/>
    <w:rsid w:val="00345A26"/>
    <w:rsid w:val="003465AC"/>
    <w:rsid w:val="00346689"/>
    <w:rsid w:val="00346993"/>
    <w:rsid w:val="00347477"/>
    <w:rsid w:val="0034771F"/>
    <w:rsid w:val="00347F81"/>
    <w:rsid w:val="00351513"/>
    <w:rsid w:val="00351F74"/>
    <w:rsid w:val="0035211C"/>
    <w:rsid w:val="003526B4"/>
    <w:rsid w:val="00352712"/>
    <w:rsid w:val="00352F37"/>
    <w:rsid w:val="003539DC"/>
    <w:rsid w:val="00353CBB"/>
    <w:rsid w:val="00353D01"/>
    <w:rsid w:val="00354C11"/>
    <w:rsid w:val="003552C9"/>
    <w:rsid w:val="00355A22"/>
    <w:rsid w:val="00355DA9"/>
    <w:rsid w:val="00356129"/>
    <w:rsid w:val="0035632A"/>
    <w:rsid w:val="00356CD9"/>
    <w:rsid w:val="00357C86"/>
    <w:rsid w:val="003602CC"/>
    <w:rsid w:val="003604EA"/>
    <w:rsid w:val="003604EF"/>
    <w:rsid w:val="003608DE"/>
    <w:rsid w:val="00361029"/>
    <w:rsid w:val="003613C2"/>
    <w:rsid w:val="003617CC"/>
    <w:rsid w:val="003622A1"/>
    <w:rsid w:val="00362361"/>
    <w:rsid w:val="003637B7"/>
    <w:rsid w:val="0036387E"/>
    <w:rsid w:val="00363DF3"/>
    <w:rsid w:val="003652A2"/>
    <w:rsid w:val="00366329"/>
    <w:rsid w:val="003663FE"/>
    <w:rsid w:val="00366B42"/>
    <w:rsid w:val="00366E95"/>
    <w:rsid w:val="003672CF"/>
    <w:rsid w:val="003709ED"/>
    <w:rsid w:val="00370D9D"/>
    <w:rsid w:val="0037103A"/>
    <w:rsid w:val="003710CE"/>
    <w:rsid w:val="00374D96"/>
    <w:rsid w:val="00374F16"/>
    <w:rsid w:val="0037532C"/>
    <w:rsid w:val="00375FCC"/>
    <w:rsid w:val="003771C9"/>
    <w:rsid w:val="00377379"/>
    <w:rsid w:val="003773CB"/>
    <w:rsid w:val="0037748B"/>
    <w:rsid w:val="003776FB"/>
    <w:rsid w:val="00377B13"/>
    <w:rsid w:val="00377E17"/>
    <w:rsid w:val="00380490"/>
    <w:rsid w:val="00380ABB"/>
    <w:rsid w:val="00382A38"/>
    <w:rsid w:val="003830AC"/>
    <w:rsid w:val="00383385"/>
    <w:rsid w:val="003836CE"/>
    <w:rsid w:val="00383A13"/>
    <w:rsid w:val="0038489E"/>
    <w:rsid w:val="003849EE"/>
    <w:rsid w:val="00384AB6"/>
    <w:rsid w:val="00385107"/>
    <w:rsid w:val="00385473"/>
    <w:rsid w:val="0038574F"/>
    <w:rsid w:val="003857FE"/>
    <w:rsid w:val="00387624"/>
    <w:rsid w:val="003879EB"/>
    <w:rsid w:val="00390449"/>
    <w:rsid w:val="00390C79"/>
    <w:rsid w:val="00390F3B"/>
    <w:rsid w:val="00391024"/>
    <w:rsid w:val="0039131B"/>
    <w:rsid w:val="0039162D"/>
    <w:rsid w:val="00392532"/>
    <w:rsid w:val="00392661"/>
    <w:rsid w:val="00392B36"/>
    <w:rsid w:val="003942F6"/>
    <w:rsid w:val="00394391"/>
    <w:rsid w:val="003947C3"/>
    <w:rsid w:val="00394A99"/>
    <w:rsid w:val="00394C8C"/>
    <w:rsid w:val="003950D1"/>
    <w:rsid w:val="00395559"/>
    <w:rsid w:val="003956B1"/>
    <w:rsid w:val="00395761"/>
    <w:rsid w:val="00395DCB"/>
    <w:rsid w:val="00396055"/>
    <w:rsid w:val="003961F9"/>
    <w:rsid w:val="003963CE"/>
    <w:rsid w:val="00396E8B"/>
    <w:rsid w:val="003971F5"/>
    <w:rsid w:val="003972C8"/>
    <w:rsid w:val="0039743B"/>
    <w:rsid w:val="003979FD"/>
    <w:rsid w:val="00397B32"/>
    <w:rsid w:val="00397EA2"/>
    <w:rsid w:val="003A0043"/>
    <w:rsid w:val="003A0047"/>
    <w:rsid w:val="003A0B99"/>
    <w:rsid w:val="003A101D"/>
    <w:rsid w:val="003A1381"/>
    <w:rsid w:val="003A14E2"/>
    <w:rsid w:val="003A1583"/>
    <w:rsid w:val="003A1B37"/>
    <w:rsid w:val="003A1CB6"/>
    <w:rsid w:val="003A2074"/>
    <w:rsid w:val="003A2BB9"/>
    <w:rsid w:val="003A2D40"/>
    <w:rsid w:val="003A364E"/>
    <w:rsid w:val="003A36C0"/>
    <w:rsid w:val="003A377D"/>
    <w:rsid w:val="003A3C53"/>
    <w:rsid w:val="003A4572"/>
    <w:rsid w:val="003A4640"/>
    <w:rsid w:val="003A4A0E"/>
    <w:rsid w:val="003A4C38"/>
    <w:rsid w:val="003A5987"/>
    <w:rsid w:val="003A5F15"/>
    <w:rsid w:val="003A6297"/>
    <w:rsid w:val="003A751D"/>
    <w:rsid w:val="003B053A"/>
    <w:rsid w:val="003B053F"/>
    <w:rsid w:val="003B10DE"/>
    <w:rsid w:val="003B159A"/>
    <w:rsid w:val="003B1ED7"/>
    <w:rsid w:val="003B225A"/>
    <w:rsid w:val="003B2262"/>
    <w:rsid w:val="003B2A6F"/>
    <w:rsid w:val="003B2D9A"/>
    <w:rsid w:val="003B3DF7"/>
    <w:rsid w:val="003B439F"/>
    <w:rsid w:val="003B4AD3"/>
    <w:rsid w:val="003B4C54"/>
    <w:rsid w:val="003B58D0"/>
    <w:rsid w:val="003B5F83"/>
    <w:rsid w:val="003B6315"/>
    <w:rsid w:val="003B6923"/>
    <w:rsid w:val="003B6D9F"/>
    <w:rsid w:val="003B6EF8"/>
    <w:rsid w:val="003B7310"/>
    <w:rsid w:val="003B7586"/>
    <w:rsid w:val="003B7D71"/>
    <w:rsid w:val="003C03A1"/>
    <w:rsid w:val="003C04C5"/>
    <w:rsid w:val="003C1684"/>
    <w:rsid w:val="003C182B"/>
    <w:rsid w:val="003C204E"/>
    <w:rsid w:val="003C2143"/>
    <w:rsid w:val="003C2A7A"/>
    <w:rsid w:val="003C2CE3"/>
    <w:rsid w:val="003C310D"/>
    <w:rsid w:val="003C36E2"/>
    <w:rsid w:val="003C37B0"/>
    <w:rsid w:val="003C3961"/>
    <w:rsid w:val="003C3F6C"/>
    <w:rsid w:val="003C401F"/>
    <w:rsid w:val="003C4382"/>
    <w:rsid w:val="003C45E9"/>
    <w:rsid w:val="003C4D23"/>
    <w:rsid w:val="003C5323"/>
    <w:rsid w:val="003C66F8"/>
    <w:rsid w:val="003C6B05"/>
    <w:rsid w:val="003C71E6"/>
    <w:rsid w:val="003C739E"/>
    <w:rsid w:val="003D0972"/>
    <w:rsid w:val="003D100D"/>
    <w:rsid w:val="003D2571"/>
    <w:rsid w:val="003D2A0C"/>
    <w:rsid w:val="003D2B97"/>
    <w:rsid w:val="003D3256"/>
    <w:rsid w:val="003D375C"/>
    <w:rsid w:val="003D375D"/>
    <w:rsid w:val="003D3FD5"/>
    <w:rsid w:val="003D48DB"/>
    <w:rsid w:val="003D4D16"/>
    <w:rsid w:val="003D5611"/>
    <w:rsid w:val="003D56DA"/>
    <w:rsid w:val="003D5DA7"/>
    <w:rsid w:val="003D63EE"/>
    <w:rsid w:val="003D6447"/>
    <w:rsid w:val="003D6CE1"/>
    <w:rsid w:val="003D715D"/>
    <w:rsid w:val="003D7232"/>
    <w:rsid w:val="003D7B68"/>
    <w:rsid w:val="003D7D57"/>
    <w:rsid w:val="003D7F12"/>
    <w:rsid w:val="003D7FD2"/>
    <w:rsid w:val="003E006C"/>
    <w:rsid w:val="003E032A"/>
    <w:rsid w:val="003E050D"/>
    <w:rsid w:val="003E0B50"/>
    <w:rsid w:val="003E0CA3"/>
    <w:rsid w:val="003E15A1"/>
    <w:rsid w:val="003E2F27"/>
    <w:rsid w:val="003E300F"/>
    <w:rsid w:val="003E4519"/>
    <w:rsid w:val="003E458D"/>
    <w:rsid w:val="003E4976"/>
    <w:rsid w:val="003E4EB9"/>
    <w:rsid w:val="003E4F1E"/>
    <w:rsid w:val="003E5A41"/>
    <w:rsid w:val="003E6470"/>
    <w:rsid w:val="003E65F0"/>
    <w:rsid w:val="003E74B8"/>
    <w:rsid w:val="003E7831"/>
    <w:rsid w:val="003E7E1D"/>
    <w:rsid w:val="003F01EE"/>
    <w:rsid w:val="003F0314"/>
    <w:rsid w:val="003F036E"/>
    <w:rsid w:val="003F0FA1"/>
    <w:rsid w:val="003F114C"/>
    <w:rsid w:val="003F1464"/>
    <w:rsid w:val="003F1545"/>
    <w:rsid w:val="003F18C0"/>
    <w:rsid w:val="003F25B1"/>
    <w:rsid w:val="003F2B27"/>
    <w:rsid w:val="003F2D6A"/>
    <w:rsid w:val="003F3312"/>
    <w:rsid w:val="003F43C9"/>
    <w:rsid w:val="003F48FB"/>
    <w:rsid w:val="003F4A12"/>
    <w:rsid w:val="003F4DA0"/>
    <w:rsid w:val="003F5521"/>
    <w:rsid w:val="003F575E"/>
    <w:rsid w:val="003F5E18"/>
    <w:rsid w:val="003F5F87"/>
    <w:rsid w:val="003F5FDE"/>
    <w:rsid w:val="003F6313"/>
    <w:rsid w:val="003F7368"/>
    <w:rsid w:val="003F75E7"/>
    <w:rsid w:val="003F7D0E"/>
    <w:rsid w:val="00400117"/>
    <w:rsid w:val="0040065C"/>
    <w:rsid w:val="00400777"/>
    <w:rsid w:val="004009EB"/>
    <w:rsid w:val="00400A9A"/>
    <w:rsid w:val="00400AEC"/>
    <w:rsid w:val="00401189"/>
    <w:rsid w:val="00401DAD"/>
    <w:rsid w:val="00401E28"/>
    <w:rsid w:val="00401F3F"/>
    <w:rsid w:val="004021DC"/>
    <w:rsid w:val="0040329C"/>
    <w:rsid w:val="00405690"/>
    <w:rsid w:val="004058EC"/>
    <w:rsid w:val="00406B54"/>
    <w:rsid w:val="00406E00"/>
    <w:rsid w:val="00406F64"/>
    <w:rsid w:val="00407AE7"/>
    <w:rsid w:val="00407F0F"/>
    <w:rsid w:val="00410111"/>
    <w:rsid w:val="00410AC1"/>
    <w:rsid w:val="00411691"/>
    <w:rsid w:val="00411FDB"/>
    <w:rsid w:val="00412D82"/>
    <w:rsid w:val="0041348E"/>
    <w:rsid w:val="004135DF"/>
    <w:rsid w:val="00413C18"/>
    <w:rsid w:val="00414058"/>
    <w:rsid w:val="0041415A"/>
    <w:rsid w:val="0041439F"/>
    <w:rsid w:val="00414F66"/>
    <w:rsid w:val="00414FE5"/>
    <w:rsid w:val="0041505F"/>
    <w:rsid w:val="0041561C"/>
    <w:rsid w:val="00415AB6"/>
    <w:rsid w:val="00415C06"/>
    <w:rsid w:val="0041680C"/>
    <w:rsid w:val="004168B3"/>
    <w:rsid w:val="00416D8C"/>
    <w:rsid w:val="0041711B"/>
    <w:rsid w:val="00417518"/>
    <w:rsid w:val="00417B3F"/>
    <w:rsid w:val="00417FD1"/>
    <w:rsid w:val="00420ADE"/>
    <w:rsid w:val="00420AF7"/>
    <w:rsid w:val="00420FD4"/>
    <w:rsid w:val="00421946"/>
    <w:rsid w:val="004227DB"/>
    <w:rsid w:val="00422D95"/>
    <w:rsid w:val="00423092"/>
    <w:rsid w:val="00423291"/>
    <w:rsid w:val="0042344D"/>
    <w:rsid w:val="004238D0"/>
    <w:rsid w:val="004242F3"/>
    <w:rsid w:val="00424845"/>
    <w:rsid w:val="004248A1"/>
    <w:rsid w:val="00424D78"/>
    <w:rsid w:val="00426820"/>
    <w:rsid w:val="00427935"/>
    <w:rsid w:val="0042793A"/>
    <w:rsid w:val="004279F5"/>
    <w:rsid w:val="00427D32"/>
    <w:rsid w:val="00430199"/>
    <w:rsid w:val="0043098E"/>
    <w:rsid w:val="00430A84"/>
    <w:rsid w:val="00430B69"/>
    <w:rsid w:val="00430CF2"/>
    <w:rsid w:val="00430D7C"/>
    <w:rsid w:val="00430F30"/>
    <w:rsid w:val="004313B1"/>
    <w:rsid w:val="00431686"/>
    <w:rsid w:val="00431C5B"/>
    <w:rsid w:val="00431E27"/>
    <w:rsid w:val="00431F20"/>
    <w:rsid w:val="004322C8"/>
    <w:rsid w:val="004339DD"/>
    <w:rsid w:val="00433EB0"/>
    <w:rsid w:val="00434108"/>
    <w:rsid w:val="00434415"/>
    <w:rsid w:val="00434BDC"/>
    <w:rsid w:val="00434F15"/>
    <w:rsid w:val="004360E2"/>
    <w:rsid w:val="00436CCF"/>
    <w:rsid w:val="0043727C"/>
    <w:rsid w:val="00437857"/>
    <w:rsid w:val="004379E9"/>
    <w:rsid w:val="0044005B"/>
    <w:rsid w:val="0044025A"/>
    <w:rsid w:val="00440AA1"/>
    <w:rsid w:val="0044117B"/>
    <w:rsid w:val="00441F1C"/>
    <w:rsid w:val="00443802"/>
    <w:rsid w:val="00444818"/>
    <w:rsid w:val="00444A89"/>
    <w:rsid w:val="00444D68"/>
    <w:rsid w:val="0044529F"/>
    <w:rsid w:val="004459DB"/>
    <w:rsid w:val="00445A64"/>
    <w:rsid w:val="00445B89"/>
    <w:rsid w:val="004464FB"/>
    <w:rsid w:val="00446CF9"/>
    <w:rsid w:val="00447696"/>
    <w:rsid w:val="004478EE"/>
    <w:rsid w:val="0044790A"/>
    <w:rsid w:val="00447BE3"/>
    <w:rsid w:val="00450EC7"/>
    <w:rsid w:val="004513DD"/>
    <w:rsid w:val="00451408"/>
    <w:rsid w:val="00451D12"/>
    <w:rsid w:val="00451EB8"/>
    <w:rsid w:val="00452A0F"/>
    <w:rsid w:val="00452BC3"/>
    <w:rsid w:val="004532DF"/>
    <w:rsid w:val="00453469"/>
    <w:rsid w:val="00453D42"/>
    <w:rsid w:val="0045403C"/>
    <w:rsid w:val="0045426D"/>
    <w:rsid w:val="00455188"/>
    <w:rsid w:val="00455618"/>
    <w:rsid w:val="00455623"/>
    <w:rsid w:val="00456363"/>
    <w:rsid w:val="00456408"/>
    <w:rsid w:val="0045692F"/>
    <w:rsid w:val="00457B0F"/>
    <w:rsid w:val="00460662"/>
    <w:rsid w:val="00460C91"/>
    <w:rsid w:val="004619CD"/>
    <w:rsid w:val="00461C2C"/>
    <w:rsid w:val="00461D9D"/>
    <w:rsid w:val="0046237A"/>
    <w:rsid w:val="004628E8"/>
    <w:rsid w:val="004630DB"/>
    <w:rsid w:val="00463331"/>
    <w:rsid w:val="00463E8D"/>
    <w:rsid w:val="00464252"/>
    <w:rsid w:val="004642BE"/>
    <w:rsid w:val="004647CB"/>
    <w:rsid w:val="004650EA"/>
    <w:rsid w:val="00466D2A"/>
    <w:rsid w:val="00466F5C"/>
    <w:rsid w:val="004673FC"/>
    <w:rsid w:val="00467FB8"/>
    <w:rsid w:val="00470441"/>
    <w:rsid w:val="004706F3"/>
    <w:rsid w:val="00470B56"/>
    <w:rsid w:val="00471057"/>
    <w:rsid w:val="0047133C"/>
    <w:rsid w:val="00472063"/>
    <w:rsid w:val="004726A2"/>
    <w:rsid w:val="004726BC"/>
    <w:rsid w:val="004729EA"/>
    <w:rsid w:val="00473816"/>
    <w:rsid w:val="00473AAC"/>
    <w:rsid w:val="00473C36"/>
    <w:rsid w:val="00474492"/>
    <w:rsid w:val="004745E8"/>
    <w:rsid w:val="0047499B"/>
    <w:rsid w:val="00474AAF"/>
    <w:rsid w:val="00474FB6"/>
    <w:rsid w:val="004750CE"/>
    <w:rsid w:val="004757BB"/>
    <w:rsid w:val="00475C2F"/>
    <w:rsid w:val="00475EE3"/>
    <w:rsid w:val="004766A2"/>
    <w:rsid w:val="004778A4"/>
    <w:rsid w:val="00477B85"/>
    <w:rsid w:val="00477D76"/>
    <w:rsid w:val="0048024C"/>
    <w:rsid w:val="004813E1"/>
    <w:rsid w:val="0048145F"/>
    <w:rsid w:val="004815A3"/>
    <w:rsid w:val="00481EE8"/>
    <w:rsid w:val="00481F7F"/>
    <w:rsid w:val="00482573"/>
    <w:rsid w:val="00482797"/>
    <w:rsid w:val="00482E8E"/>
    <w:rsid w:val="004845EE"/>
    <w:rsid w:val="0048483F"/>
    <w:rsid w:val="00484D35"/>
    <w:rsid w:val="00485CF0"/>
    <w:rsid w:val="004864B5"/>
    <w:rsid w:val="00487096"/>
    <w:rsid w:val="0048726E"/>
    <w:rsid w:val="00487964"/>
    <w:rsid w:val="00487A1C"/>
    <w:rsid w:val="00487ACA"/>
    <w:rsid w:val="00487F6A"/>
    <w:rsid w:val="0049020C"/>
    <w:rsid w:val="00490C62"/>
    <w:rsid w:val="00490E14"/>
    <w:rsid w:val="00490E9E"/>
    <w:rsid w:val="00490FEF"/>
    <w:rsid w:val="004914DE"/>
    <w:rsid w:val="00491589"/>
    <w:rsid w:val="00491CD6"/>
    <w:rsid w:val="004923A4"/>
    <w:rsid w:val="00492625"/>
    <w:rsid w:val="00492930"/>
    <w:rsid w:val="00493670"/>
    <w:rsid w:val="00493910"/>
    <w:rsid w:val="00493A7C"/>
    <w:rsid w:val="00493E71"/>
    <w:rsid w:val="00494049"/>
    <w:rsid w:val="00494134"/>
    <w:rsid w:val="00494429"/>
    <w:rsid w:val="0049518E"/>
    <w:rsid w:val="0049520B"/>
    <w:rsid w:val="0049536F"/>
    <w:rsid w:val="004955FD"/>
    <w:rsid w:val="00495C48"/>
    <w:rsid w:val="00497A93"/>
    <w:rsid w:val="004A047D"/>
    <w:rsid w:val="004A0554"/>
    <w:rsid w:val="004A0E8A"/>
    <w:rsid w:val="004A0FB9"/>
    <w:rsid w:val="004A15CE"/>
    <w:rsid w:val="004A1620"/>
    <w:rsid w:val="004A204C"/>
    <w:rsid w:val="004A2700"/>
    <w:rsid w:val="004A2997"/>
    <w:rsid w:val="004A2A7E"/>
    <w:rsid w:val="004A32B8"/>
    <w:rsid w:val="004A357A"/>
    <w:rsid w:val="004A3B35"/>
    <w:rsid w:val="004A3B46"/>
    <w:rsid w:val="004A3CD8"/>
    <w:rsid w:val="004A41C5"/>
    <w:rsid w:val="004A4780"/>
    <w:rsid w:val="004A51D3"/>
    <w:rsid w:val="004A5221"/>
    <w:rsid w:val="004A5C8C"/>
    <w:rsid w:val="004A64B9"/>
    <w:rsid w:val="004A684A"/>
    <w:rsid w:val="004A6E84"/>
    <w:rsid w:val="004A74BE"/>
    <w:rsid w:val="004A7891"/>
    <w:rsid w:val="004A79EE"/>
    <w:rsid w:val="004A7CC4"/>
    <w:rsid w:val="004B003E"/>
    <w:rsid w:val="004B077C"/>
    <w:rsid w:val="004B08A4"/>
    <w:rsid w:val="004B08F9"/>
    <w:rsid w:val="004B19AF"/>
    <w:rsid w:val="004B21BE"/>
    <w:rsid w:val="004B23CC"/>
    <w:rsid w:val="004B2EC5"/>
    <w:rsid w:val="004B2F6B"/>
    <w:rsid w:val="004B2FF2"/>
    <w:rsid w:val="004B3094"/>
    <w:rsid w:val="004B3851"/>
    <w:rsid w:val="004B419B"/>
    <w:rsid w:val="004B43EF"/>
    <w:rsid w:val="004B492D"/>
    <w:rsid w:val="004B4A13"/>
    <w:rsid w:val="004B54E8"/>
    <w:rsid w:val="004B641E"/>
    <w:rsid w:val="004B6AAC"/>
    <w:rsid w:val="004B72DB"/>
    <w:rsid w:val="004B7B31"/>
    <w:rsid w:val="004C05FB"/>
    <w:rsid w:val="004C138F"/>
    <w:rsid w:val="004C1AC9"/>
    <w:rsid w:val="004C1F79"/>
    <w:rsid w:val="004C2373"/>
    <w:rsid w:val="004C250C"/>
    <w:rsid w:val="004C306E"/>
    <w:rsid w:val="004C35E8"/>
    <w:rsid w:val="004C3D72"/>
    <w:rsid w:val="004C3D9C"/>
    <w:rsid w:val="004C4161"/>
    <w:rsid w:val="004C490B"/>
    <w:rsid w:val="004C4FFE"/>
    <w:rsid w:val="004C5412"/>
    <w:rsid w:val="004C5691"/>
    <w:rsid w:val="004C5DB1"/>
    <w:rsid w:val="004C6819"/>
    <w:rsid w:val="004C6A8B"/>
    <w:rsid w:val="004C6BDE"/>
    <w:rsid w:val="004D008E"/>
    <w:rsid w:val="004D041C"/>
    <w:rsid w:val="004D0BA1"/>
    <w:rsid w:val="004D0E9E"/>
    <w:rsid w:val="004D13C7"/>
    <w:rsid w:val="004D2467"/>
    <w:rsid w:val="004D24A7"/>
    <w:rsid w:val="004D28C0"/>
    <w:rsid w:val="004D2E0C"/>
    <w:rsid w:val="004D317E"/>
    <w:rsid w:val="004D326F"/>
    <w:rsid w:val="004D34CA"/>
    <w:rsid w:val="004D3850"/>
    <w:rsid w:val="004D48E8"/>
    <w:rsid w:val="004D4E43"/>
    <w:rsid w:val="004D5CCE"/>
    <w:rsid w:val="004D6EE8"/>
    <w:rsid w:val="004D7DEC"/>
    <w:rsid w:val="004E0DF9"/>
    <w:rsid w:val="004E0F20"/>
    <w:rsid w:val="004E0FC9"/>
    <w:rsid w:val="004E1023"/>
    <w:rsid w:val="004E3081"/>
    <w:rsid w:val="004E3125"/>
    <w:rsid w:val="004E33EB"/>
    <w:rsid w:val="004E3BF1"/>
    <w:rsid w:val="004E412F"/>
    <w:rsid w:val="004E436A"/>
    <w:rsid w:val="004E4857"/>
    <w:rsid w:val="004E5B5C"/>
    <w:rsid w:val="004E6563"/>
    <w:rsid w:val="004E68CA"/>
    <w:rsid w:val="004E772A"/>
    <w:rsid w:val="004F0885"/>
    <w:rsid w:val="004F1E7E"/>
    <w:rsid w:val="004F1ED0"/>
    <w:rsid w:val="004F2D9C"/>
    <w:rsid w:val="004F31BE"/>
    <w:rsid w:val="004F359D"/>
    <w:rsid w:val="004F40A8"/>
    <w:rsid w:val="004F43E8"/>
    <w:rsid w:val="004F4AA2"/>
    <w:rsid w:val="004F4BFA"/>
    <w:rsid w:val="004F680C"/>
    <w:rsid w:val="004F7497"/>
    <w:rsid w:val="00500DC0"/>
    <w:rsid w:val="005012A2"/>
    <w:rsid w:val="005013B6"/>
    <w:rsid w:val="00501A50"/>
    <w:rsid w:val="00502055"/>
    <w:rsid w:val="00502BC0"/>
    <w:rsid w:val="0050320F"/>
    <w:rsid w:val="005037AE"/>
    <w:rsid w:val="00503DE6"/>
    <w:rsid w:val="0050447E"/>
    <w:rsid w:val="0050636A"/>
    <w:rsid w:val="0050662A"/>
    <w:rsid w:val="00506FEA"/>
    <w:rsid w:val="005071E1"/>
    <w:rsid w:val="005072B4"/>
    <w:rsid w:val="005101B8"/>
    <w:rsid w:val="00510200"/>
    <w:rsid w:val="00510417"/>
    <w:rsid w:val="0051042E"/>
    <w:rsid w:val="00510598"/>
    <w:rsid w:val="00511CB1"/>
    <w:rsid w:val="00511EC3"/>
    <w:rsid w:val="00512D1D"/>
    <w:rsid w:val="00513019"/>
    <w:rsid w:val="00513283"/>
    <w:rsid w:val="00513464"/>
    <w:rsid w:val="0051361D"/>
    <w:rsid w:val="00514077"/>
    <w:rsid w:val="005149FC"/>
    <w:rsid w:val="00515685"/>
    <w:rsid w:val="00515D6C"/>
    <w:rsid w:val="005160EF"/>
    <w:rsid w:val="0051654E"/>
    <w:rsid w:val="005165A5"/>
    <w:rsid w:val="00516986"/>
    <w:rsid w:val="00517294"/>
    <w:rsid w:val="00517EA1"/>
    <w:rsid w:val="005207F8"/>
    <w:rsid w:val="005215B0"/>
    <w:rsid w:val="00521963"/>
    <w:rsid w:val="00521E7A"/>
    <w:rsid w:val="005220AA"/>
    <w:rsid w:val="00523316"/>
    <w:rsid w:val="005236DB"/>
    <w:rsid w:val="00523E1A"/>
    <w:rsid w:val="00523E40"/>
    <w:rsid w:val="00523F6E"/>
    <w:rsid w:val="00524450"/>
    <w:rsid w:val="00524B86"/>
    <w:rsid w:val="00524BAF"/>
    <w:rsid w:val="00525258"/>
    <w:rsid w:val="00525FBE"/>
    <w:rsid w:val="00526A9D"/>
    <w:rsid w:val="00526AEE"/>
    <w:rsid w:val="005300A7"/>
    <w:rsid w:val="005303B5"/>
    <w:rsid w:val="00530AAC"/>
    <w:rsid w:val="00531184"/>
    <w:rsid w:val="005334A0"/>
    <w:rsid w:val="005344CE"/>
    <w:rsid w:val="00534B7B"/>
    <w:rsid w:val="0053537C"/>
    <w:rsid w:val="005355AA"/>
    <w:rsid w:val="00535AAA"/>
    <w:rsid w:val="00535AE4"/>
    <w:rsid w:val="0053739C"/>
    <w:rsid w:val="00537C51"/>
    <w:rsid w:val="00537FE0"/>
    <w:rsid w:val="005404F9"/>
    <w:rsid w:val="0054117B"/>
    <w:rsid w:val="0054154C"/>
    <w:rsid w:val="0054167F"/>
    <w:rsid w:val="00541A4F"/>
    <w:rsid w:val="00541F94"/>
    <w:rsid w:val="0054226F"/>
    <w:rsid w:val="005426FB"/>
    <w:rsid w:val="00542E12"/>
    <w:rsid w:val="00543407"/>
    <w:rsid w:val="005446DA"/>
    <w:rsid w:val="0054490A"/>
    <w:rsid w:val="00544D02"/>
    <w:rsid w:val="00544F00"/>
    <w:rsid w:val="005468D3"/>
    <w:rsid w:val="00546B62"/>
    <w:rsid w:val="00547631"/>
    <w:rsid w:val="005476F0"/>
    <w:rsid w:val="0054774E"/>
    <w:rsid w:val="00547C39"/>
    <w:rsid w:val="005502AE"/>
    <w:rsid w:val="00550624"/>
    <w:rsid w:val="0055064A"/>
    <w:rsid w:val="00550A4D"/>
    <w:rsid w:val="00551113"/>
    <w:rsid w:val="00551501"/>
    <w:rsid w:val="0055209B"/>
    <w:rsid w:val="005523E3"/>
    <w:rsid w:val="00552663"/>
    <w:rsid w:val="00553D9D"/>
    <w:rsid w:val="00554178"/>
    <w:rsid w:val="00554370"/>
    <w:rsid w:val="0055438E"/>
    <w:rsid w:val="00556215"/>
    <w:rsid w:val="0055743F"/>
    <w:rsid w:val="005607F5"/>
    <w:rsid w:val="00560BDB"/>
    <w:rsid w:val="00560D41"/>
    <w:rsid w:val="00560F67"/>
    <w:rsid w:val="005613A6"/>
    <w:rsid w:val="00561ECB"/>
    <w:rsid w:val="00562CB7"/>
    <w:rsid w:val="005631E6"/>
    <w:rsid w:val="00563D9C"/>
    <w:rsid w:val="00563F49"/>
    <w:rsid w:val="0056475A"/>
    <w:rsid w:val="00564DBD"/>
    <w:rsid w:val="00564FEC"/>
    <w:rsid w:val="00565949"/>
    <w:rsid w:val="005665F0"/>
    <w:rsid w:val="00567A14"/>
    <w:rsid w:val="00567FDF"/>
    <w:rsid w:val="00571122"/>
    <w:rsid w:val="00571B2F"/>
    <w:rsid w:val="00571CFE"/>
    <w:rsid w:val="00571DCA"/>
    <w:rsid w:val="00572742"/>
    <w:rsid w:val="00572B8A"/>
    <w:rsid w:val="00572CA8"/>
    <w:rsid w:val="00573217"/>
    <w:rsid w:val="0057340E"/>
    <w:rsid w:val="0057364E"/>
    <w:rsid w:val="0057443B"/>
    <w:rsid w:val="005755C4"/>
    <w:rsid w:val="00575C36"/>
    <w:rsid w:val="00576AC0"/>
    <w:rsid w:val="00577569"/>
    <w:rsid w:val="00580B69"/>
    <w:rsid w:val="0058145C"/>
    <w:rsid w:val="005816C8"/>
    <w:rsid w:val="00581A49"/>
    <w:rsid w:val="00584A48"/>
    <w:rsid w:val="00584DE5"/>
    <w:rsid w:val="00585B08"/>
    <w:rsid w:val="00586178"/>
    <w:rsid w:val="00586DCF"/>
    <w:rsid w:val="00586E5E"/>
    <w:rsid w:val="005879DC"/>
    <w:rsid w:val="00587D16"/>
    <w:rsid w:val="00590B15"/>
    <w:rsid w:val="00590C36"/>
    <w:rsid w:val="0059170E"/>
    <w:rsid w:val="0059287B"/>
    <w:rsid w:val="00592A1A"/>
    <w:rsid w:val="005930BB"/>
    <w:rsid w:val="0059375E"/>
    <w:rsid w:val="005938B1"/>
    <w:rsid w:val="005949B9"/>
    <w:rsid w:val="00594E64"/>
    <w:rsid w:val="00595109"/>
    <w:rsid w:val="00595722"/>
    <w:rsid w:val="0059573B"/>
    <w:rsid w:val="005961DB"/>
    <w:rsid w:val="00597DDE"/>
    <w:rsid w:val="005A0148"/>
    <w:rsid w:val="005A0623"/>
    <w:rsid w:val="005A1244"/>
    <w:rsid w:val="005A127E"/>
    <w:rsid w:val="005A1952"/>
    <w:rsid w:val="005A1B69"/>
    <w:rsid w:val="005A20C1"/>
    <w:rsid w:val="005A217C"/>
    <w:rsid w:val="005A288C"/>
    <w:rsid w:val="005A2A93"/>
    <w:rsid w:val="005A52AE"/>
    <w:rsid w:val="005A53A4"/>
    <w:rsid w:val="005A5505"/>
    <w:rsid w:val="005A592E"/>
    <w:rsid w:val="005A597F"/>
    <w:rsid w:val="005A648A"/>
    <w:rsid w:val="005A6623"/>
    <w:rsid w:val="005A6B43"/>
    <w:rsid w:val="005A7F9E"/>
    <w:rsid w:val="005B0409"/>
    <w:rsid w:val="005B20FB"/>
    <w:rsid w:val="005B2989"/>
    <w:rsid w:val="005B2F98"/>
    <w:rsid w:val="005B300F"/>
    <w:rsid w:val="005B34DE"/>
    <w:rsid w:val="005B3CC0"/>
    <w:rsid w:val="005B3DED"/>
    <w:rsid w:val="005B439B"/>
    <w:rsid w:val="005B4435"/>
    <w:rsid w:val="005B44D1"/>
    <w:rsid w:val="005B5F50"/>
    <w:rsid w:val="005B6DDD"/>
    <w:rsid w:val="005B6E87"/>
    <w:rsid w:val="005B6FE8"/>
    <w:rsid w:val="005C11BA"/>
    <w:rsid w:val="005C2370"/>
    <w:rsid w:val="005C31CB"/>
    <w:rsid w:val="005C448A"/>
    <w:rsid w:val="005C48D4"/>
    <w:rsid w:val="005C49D1"/>
    <w:rsid w:val="005C5043"/>
    <w:rsid w:val="005C53C9"/>
    <w:rsid w:val="005C5978"/>
    <w:rsid w:val="005C5E9F"/>
    <w:rsid w:val="005C6AA3"/>
    <w:rsid w:val="005C6BF4"/>
    <w:rsid w:val="005C6EAE"/>
    <w:rsid w:val="005C7C33"/>
    <w:rsid w:val="005C7CDD"/>
    <w:rsid w:val="005D04E0"/>
    <w:rsid w:val="005D06B6"/>
    <w:rsid w:val="005D07D5"/>
    <w:rsid w:val="005D09FB"/>
    <w:rsid w:val="005D140E"/>
    <w:rsid w:val="005D260C"/>
    <w:rsid w:val="005D2799"/>
    <w:rsid w:val="005D3D0A"/>
    <w:rsid w:val="005D40E1"/>
    <w:rsid w:val="005D4721"/>
    <w:rsid w:val="005D55F5"/>
    <w:rsid w:val="005D5889"/>
    <w:rsid w:val="005D6048"/>
    <w:rsid w:val="005D6078"/>
    <w:rsid w:val="005D61CF"/>
    <w:rsid w:val="005D6558"/>
    <w:rsid w:val="005D67AB"/>
    <w:rsid w:val="005D6DAD"/>
    <w:rsid w:val="005D7041"/>
    <w:rsid w:val="005D7171"/>
    <w:rsid w:val="005D7235"/>
    <w:rsid w:val="005E034B"/>
    <w:rsid w:val="005E060A"/>
    <w:rsid w:val="005E07AF"/>
    <w:rsid w:val="005E0932"/>
    <w:rsid w:val="005E1107"/>
    <w:rsid w:val="005E172F"/>
    <w:rsid w:val="005E1D93"/>
    <w:rsid w:val="005E1F4C"/>
    <w:rsid w:val="005E21FC"/>
    <w:rsid w:val="005E2337"/>
    <w:rsid w:val="005E2388"/>
    <w:rsid w:val="005E280B"/>
    <w:rsid w:val="005E2947"/>
    <w:rsid w:val="005E3E5D"/>
    <w:rsid w:val="005E47A2"/>
    <w:rsid w:val="005E493F"/>
    <w:rsid w:val="005E4A91"/>
    <w:rsid w:val="005E4E4C"/>
    <w:rsid w:val="005E58F6"/>
    <w:rsid w:val="005E5C12"/>
    <w:rsid w:val="005E6211"/>
    <w:rsid w:val="005E6271"/>
    <w:rsid w:val="005E6EAD"/>
    <w:rsid w:val="005E71B5"/>
    <w:rsid w:val="005E7599"/>
    <w:rsid w:val="005E7A46"/>
    <w:rsid w:val="005F0256"/>
    <w:rsid w:val="005F04FA"/>
    <w:rsid w:val="005F0C82"/>
    <w:rsid w:val="005F1A1B"/>
    <w:rsid w:val="005F1C74"/>
    <w:rsid w:val="005F1FDF"/>
    <w:rsid w:val="005F232F"/>
    <w:rsid w:val="005F23F5"/>
    <w:rsid w:val="005F3DC4"/>
    <w:rsid w:val="005F448A"/>
    <w:rsid w:val="005F4582"/>
    <w:rsid w:val="005F4A6C"/>
    <w:rsid w:val="005F4E8F"/>
    <w:rsid w:val="005F64B4"/>
    <w:rsid w:val="005F6619"/>
    <w:rsid w:val="005F72AB"/>
    <w:rsid w:val="005F7472"/>
    <w:rsid w:val="005F76FB"/>
    <w:rsid w:val="005F7E58"/>
    <w:rsid w:val="006008D3"/>
    <w:rsid w:val="006015D3"/>
    <w:rsid w:val="00601CCA"/>
    <w:rsid w:val="00601F39"/>
    <w:rsid w:val="00602A63"/>
    <w:rsid w:val="0060341F"/>
    <w:rsid w:val="00603E17"/>
    <w:rsid w:val="006040B0"/>
    <w:rsid w:val="00604477"/>
    <w:rsid w:val="006049A1"/>
    <w:rsid w:val="00605841"/>
    <w:rsid w:val="006060C0"/>
    <w:rsid w:val="00606D32"/>
    <w:rsid w:val="0060721B"/>
    <w:rsid w:val="006076FE"/>
    <w:rsid w:val="006079B6"/>
    <w:rsid w:val="00607D43"/>
    <w:rsid w:val="00611D04"/>
    <w:rsid w:val="00611F22"/>
    <w:rsid w:val="0061246A"/>
    <w:rsid w:val="0061277D"/>
    <w:rsid w:val="00612FE2"/>
    <w:rsid w:val="006135DE"/>
    <w:rsid w:val="0061374F"/>
    <w:rsid w:val="00613B3D"/>
    <w:rsid w:val="00613E8F"/>
    <w:rsid w:val="00615425"/>
    <w:rsid w:val="00615591"/>
    <w:rsid w:val="00615894"/>
    <w:rsid w:val="0061627B"/>
    <w:rsid w:val="00617E75"/>
    <w:rsid w:val="00620B64"/>
    <w:rsid w:val="00620FBD"/>
    <w:rsid w:val="006216F1"/>
    <w:rsid w:val="00621FBE"/>
    <w:rsid w:val="006221D6"/>
    <w:rsid w:val="0062263E"/>
    <w:rsid w:val="006227A7"/>
    <w:rsid w:val="006227EC"/>
    <w:rsid w:val="00622F26"/>
    <w:rsid w:val="00622FBF"/>
    <w:rsid w:val="00623264"/>
    <w:rsid w:val="006236A2"/>
    <w:rsid w:val="00623853"/>
    <w:rsid w:val="00623D23"/>
    <w:rsid w:val="00623EC8"/>
    <w:rsid w:val="00623F46"/>
    <w:rsid w:val="0062494C"/>
    <w:rsid w:val="00624F4F"/>
    <w:rsid w:val="00626557"/>
    <w:rsid w:val="00626809"/>
    <w:rsid w:val="00626942"/>
    <w:rsid w:val="00626F70"/>
    <w:rsid w:val="006273DC"/>
    <w:rsid w:val="0062764F"/>
    <w:rsid w:val="00627668"/>
    <w:rsid w:val="00627705"/>
    <w:rsid w:val="006279A2"/>
    <w:rsid w:val="006301F5"/>
    <w:rsid w:val="0063023D"/>
    <w:rsid w:val="00630436"/>
    <w:rsid w:val="006305D4"/>
    <w:rsid w:val="00630BD1"/>
    <w:rsid w:val="00631529"/>
    <w:rsid w:val="006317B4"/>
    <w:rsid w:val="00631886"/>
    <w:rsid w:val="00631D1A"/>
    <w:rsid w:val="00631F15"/>
    <w:rsid w:val="00632C79"/>
    <w:rsid w:val="0063445D"/>
    <w:rsid w:val="0063448A"/>
    <w:rsid w:val="00634D0B"/>
    <w:rsid w:val="006357A8"/>
    <w:rsid w:val="00635EB5"/>
    <w:rsid w:val="00636397"/>
    <w:rsid w:val="00636E2E"/>
    <w:rsid w:val="00636EEA"/>
    <w:rsid w:val="00640719"/>
    <w:rsid w:val="00640953"/>
    <w:rsid w:val="006417FA"/>
    <w:rsid w:val="00641B95"/>
    <w:rsid w:val="006422E4"/>
    <w:rsid w:val="0064248A"/>
    <w:rsid w:val="00642F34"/>
    <w:rsid w:val="00643125"/>
    <w:rsid w:val="006439EC"/>
    <w:rsid w:val="00643B70"/>
    <w:rsid w:val="00643E7A"/>
    <w:rsid w:val="00644C11"/>
    <w:rsid w:val="00645819"/>
    <w:rsid w:val="00645EAD"/>
    <w:rsid w:val="00645FCF"/>
    <w:rsid w:val="006471CA"/>
    <w:rsid w:val="00647368"/>
    <w:rsid w:val="006478E3"/>
    <w:rsid w:val="00650141"/>
    <w:rsid w:val="006508B5"/>
    <w:rsid w:val="00650E9D"/>
    <w:rsid w:val="006528A0"/>
    <w:rsid w:val="00652ED6"/>
    <w:rsid w:val="006539E3"/>
    <w:rsid w:val="00654619"/>
    <w:rsid w:val="00654FEA"/>
    <w:rsid w:val="006562FC"/>
    <w:rsid w:val="00656693"/>
    <w:rsid w:val="00656814"/>
    <w:rsid w:val="00656B99"/>
    <w:rsid w:val="00660983"/>
    <w:rsid w:val="00662A0B"/>
    <w:rsid w:val="0066337D"/>
    <w:rsid w:val="00663A15"/>
    <w:rsid w:val="0066558F"/>
    <w:rsid w:val="00665B21"/>
    <w:rsid w:val="00666051"/>
    <w:rsid w:val="0066640F"/>
    <w:rsid w:val="00667111"/>
    <w:rsid w:val="0067023A"/>
    <w:rsid w:val="00670BCD"/>
    <w:rsid w:val="00670FBB"/>
    <w:rsid w:val="00671338"/>
    <w:rsid w:val="00671CCC"/>
    <w:rsid w:val="006724DB"/>
    <w:rsid w:val="00672E6C"/>
    <w:rsid w:val="006730FA"/>
    <w:rsid w:val="00673268"/>
    <w:rsid w:val="00673985"/>
    <w:rsid w:val="00674065"/>
    <w:rsid w:val="0067407C"/>
    <w:rsid w:val="00674991"/>
    <w:rsid w:val="006752BA"/>
    <w:rsid w:val="0067582A"/>
    <w:rsid w:val="00675ADF"/>
    <w:rsid w:val="00676135"/>
    <w:rsid w:val="0067673E"/>
    <w:rsid w:val="00676A8E"/>
    <w:rsid w:val="006776B1"/>
    <w:rsid w:val="00680DCE"/>
    <w:rsid w:val="0068155E"/>
    <w:rsid w:val="00682573"/>
    <w:rsid w:val="0068282F"/>
    <w:rsid w:val="0068288C"/>
    <w:rsid w:val="00682C0F"/>
    <w:rsid w:val="00682D49"/>
    <w:rsid w:val="00683012"/>
    <w:rsid w:val="006834EA"/>
    <w:rsid w:val="00683600"/>
    <w:rsid w:val="0068373E"/>
    <w:rsid w:val="00683C26"/>
    <w:rsid w:val="006841C2"/>
    <w:rsid w:val="0068459F"/>
    <w:rsid w:val="00684D37"/>
    <w:rsid w:val="00684E55"/>
    <w:rsid w:val="00685A63"/>
    <w:rsid w:val="00685BBD"/>
    <w:rsid w:val="00686A5E"/>
    <w:rsid w:val="00687E62"/>
    <w:rsid w:val="00690432"/>
    <w:rsid w:val="00690447"/>
    <w:rsid w:val="00690C87"/>
    <w:rsid w:val="006917B1"/>
    <w:rsid w:val="00691D13"/>
    <w:rsid w:val="006925A2"/>
    <w:rsid w:val="006927E2"/>
    <w:rsid w:val="00692F83"/>
    <w:rsid w:val="006934CD"/>
    <w:rsid w:val="00693B74"/>
    <w:rsid w:val="00693E06"/>
    <w:rsid w:val="00694299"/>
    <w:rsid w:val="00694EA6"/>
    <w:rsid w:val="006952EB"/>
    <w:rsid w:val="0069561D"/>
    <w:rsid w:val="0069598C"/>
    <w:rsid w:val="00695A0D"/>
    <w:rsid w:val="00695A88"/>
    <w:rsid w:val="00697872"/>
    <w:rsid w:val="00697D92"/>
    <w:rsid w:val="00697E44"/>
    <w:rsid w:val="00697FE9"/>
    <w:rsid w:val="006A10A2"/>
    <w:rsid w:val="006A32A2"/>
    <w:rsid w:val="006A33DC"/>
    <w:rsid w:val="006A3D0C"/>
    <w:rsid w:val="006A49E8"/>
    <w:rsid w:val="006A4BBE"/>
    <w:rsid w:val="006A4E52"/>
    <w:rsid w:val="006A5131"/>
    <w:rsid w:val="006A5205"/>
    <w:rsid w:val="006A5C14"/>
    <w:rsid w:val="006A5D73"/>
    <w:rsid w:val="006A7A00"/>
    <w:rsid w:val="006B00A8"/>
    <w:rsid w:val="006B0409"/>
    <w:rsid w:val="006B134C"/>
    <w:rsid w:val="006B1C21"/>
    <w:rsid w:val="006B2EB9"/>
    <w:rsid w:val="006B368F"/>
    <w:rsid w:val="006B36FC"/>
    <w:rsid w:val="006B3D25"/>
    <w:rsid w:val="006B4508"/>
    <w:rsid w:val="006B459F"/>
    <w:rsid w:val="006B4E77"/>
    <w:rsid w:val="006B51AE"/>
    <w:rsid w:val="006B6025"/>
    <w:rsid w:val="006B7451"/>
    <w:rsid w:val="006B7894"/>
    <w:rsid w:val="006B79AA"/>
    <w:rsid w:val="006B79FE"/>
    <w:rsid w:val="006B7C31"/>
    <w:rsid w:val="006C06B2"/>
    <w:rsid w:val="006C0CC3"/>
    <w:rsid w:val="006C0EDF"/>
    <w:rsid w:val="006C0F27"/>
    <w:rsid w:val="006C1089"/>
    <w:rsid w:val="006C11C9"/>
    <w:rsid w:val="006C1250"/>
    <w:rsid w:val="006C1BC4"/>
    <w:rsid w:val="006C2555"/>
    <w:rsid w:val="006C27A0"/>
    <w:rsid w:val="006C2B50"/>
    <w:rsid w:val="006C2F05"/>
    <w:rsid w:val="006C343F"/>
    <w:rsid w:val="006C34CC"/>
    <w:rsid w:val="006C407E"/>
    <w:rsid w:val="006C49C3"/>
    <w:rsid w:val="006C4B94"/>
    <w:rsid w:val="006C4BD1"/>
    <w:rsid w:val="006C50B6"/>
    <w:rsid w:val="006C597A"/>
    <w:rsid w:val="006C5C59"/>
    <w:rsid w:val="006C6B19"/>
    <w:rsid w:val="006C6B35"/>
    <w:rsid w:val="006C6F0F"/>
    <w:rsid w:val="006C70C9"/>
    <w:rsid w:val="006D0BC0"/>
    <w:rsid w:val="006D10F5"/>
    <w:rsid w:val="006D248D"/>
    <w:rsid w:val="006D24A7"/>
    <w:rsid w:val="006D25BC"/>
    <w:rsid w:val="006D263B"/>
    <w:rsid w:val="006D28F7"/>
    <w:rsid w:val="006D2AEE"/>
    <w:rsid w:val="006D4161"/>
    <w:rsid w:val="006D4432"/>
    <w:rsid w:val="006D4536"/>
    <w:rsid w:val="006D57DA"/>
    <w:rsid w:val="006D5F0A"/>
    <w:rsid w:val="006D629C"/>
    <w:rsid w:val="006D6910"/>
    <w:rsid w:val="006D69A8"/>
    <w:rsid w:val="006D6DAC"/>
    <w:rsid w:val="006D7FC1"/>
    <w:rsid w:val="006E1443"/>
    <w:rsid w:val="006E1946"/>
    <w:rsid w:val="006E1A24"/>
    <w:rsid w:val="006E1E88"/>
    <w:rsid w:val="006E25CF"/>
    <w:rsid w:val="006E2818"/>
    <w:rsid w:val="006E34A4"/>
    <w:rsid w:val="006E378D"/>
    <w:rsid w:val="006E3B30"/>
    <w:rsid w:val="006E3CD6"/>
    <w:rsid w:val="006E464A"/>
    <w:rsid w:val="006E485D"/>
    <w:rsid w:val="006E4A45"/>
    <w:rsid w:val="006E50BA"/>
    <w:rsid w:val="006E50FC"/>
    <w:rsid w:val="006E51AF"/>
    <w:rsid w:val="006E5E1D"/>
    <w:rsid w:val="006E65AC"/>
    <w:rsid w:val="006E6998"/>
    <w:rsid w:val="006E6CBA"/>
    <w:rsid w:val="006E7C7C"/>
    <w:rsid w:val="006E7E6E"/>
    <w:rsid w:val="006E7E72"/>
    <w:rsid w:val="006F04B3"/>
    <w:rsid w:val="006F0E0F"/>
    <w:rsid w:val="006F1BED"/>
    <w:rsid w:val="006F2374"/>
    <w:rsid w:val="006F3770"/>
    <w:rsid w:val="006F3E03"/>
    <w:rsid w:val="006F4124"/>
    <w:rsid w:val="006F4837"/>
    <w:rsid w:val="006F487A"/>
    <w:rsid w:val="006F4C64"/>
    <w:rsid w:val="006F56E2"/>
    <w:rsid w:val="006F585A"/>
    <w:rsid w:val="006F6048"/>
    <w:rsid w:val="006F6DAF"/>
    <w:rsid w:val="006F6E4E"/>
    <w:rsid w:val="006F72FD"/>
    <w:rsid w:val="006F76CB"/>
    <w:rsid w:val="006F7F39"/>
    <w:rsid w:val="00701446"/>
    <w:rsid w:val="00701546"/>
    <w:rsid w:val="00701C53"/>
    <w:rsid w:val="00701CC2"/>
    <w:rsid w:val="00702468"/>
    <w:rsid w:val="007027EF"/>
    <w:rsid w:val="00702C46"/>
    <w:rsid w:val="00702EE0"/>
    <w:rsid w:val="00703887"/>
    <w:rsid w:val="00703C5F"/>
    <w:rsid w:val="00703D43"/>
    <w:rsid w:val="00704087"/>
    <w:rsid w:val="00704710"/>
    <w:rsid w:val="00705E8A"/>
    <w:rsid w:val="00706119"/>
    <w:rsid w:val="00706229"/>
    <w:rsid w:val="00707068"/>
    <w:rsid w:val="007071E3"/>
    <w:rsid w:val="007071F5"/>
    <w:rsid w:val="00707965"/>
    <w:rsid w:val="00707995"/>
    <w:rsid w:val="00710778"/>
    <w:rsid w:val="007108BC"/>
    <w:rsid w:val="007111DF"/>
    <w:rsid w:val="00711FE8"/>
    <w:rsid w:val="0071264B"/>
    <w:rsid w:val="00712791"/>
    <w:rsid w:val="007135F9"/>
    <w:rsid w:val="00713C83"/>
    <w:rsid w:val="00713CE0"/>
    <w:rsid w:val="00713FD6"/>
    <w:rsid w:val="0071439A"/>
    <w:rsid w:val="00714F97"/>
    <w:rsid w:val="00715635"/>
    <w:rsid w:val="00716102"/>
    <w:rsid w:val="00716BB2"/>
    <w:rsid w:val="00716D91"/>
    <w:rsid w:val="00717880"/>
    <w:rsid w:val="00717ECD"/>
    <w:rsid w:val="00720187"/>
    <w:rsid w:val="00721100"/>
    <w:rsid w:val="00721269"/>
    <w:rsid w:val="0072148B"/>
    <w:rsid w:val="007218F8"/>
    <w:rsid w:val="007219A2"/>
    <w:rsid w:val="00721A02"/>
    <w:rsid w:val="00721D31"/>
    <w:rsid w:val="007223FA"/>
    <w:rsid w:val="00722703"/>
    <w:rsid w:val="00722C6F"/>
    <w:rsid w:val="007230DF"/>
    <w:rsid w:val="007234CA"/>
    <w:rsid w:val="00723E8E"/>
    <w:rsid w:val="00724085"/>
    <w:rsid w:val="0072491A"/>
    <w:rsid w:val="00724A8A"/>
    <w:rsid w:val="00724D7B"/>
    <w:rsid w:val="00725380"/>
    <w:rsid w:val="007257B3"/>
    <w:rsid w:val="00726032"/>
    <w:rsid w:val="0072604F"/>
    <w:rsid w:val="00726E32"/>
    <w:rsid w:val="00727261"/>
    <w:rsid w:val="0073021E"/>
    <w:rsid w:val="007302C6"/>
    <w:rsid w:val="00730975"/>
    <w:rsid w:val="00730CAC"/>
    <w:rsid w:val="0073159E"/>
    <w:rsid w:val="0073166A"/>
    <w:rsid w:val="007320B9"/>
    <w:rsid w:val="00732DEE"/>
    <w:rsid w:val="0073303D"/>
    <w:rsid w:val="0073351A"/>
    <w:rsid w:val="00733B5E"/>
    <w:rsid w:val="0073441C"/>
    <w:rsid w:val="007345B1"/>
    <w:rsid w:val="00734AFF"/>
    <w:rsid w:val="00735E48"/>
    <w:rsid w:val="00736166"/>
    <w:rsid w:val="00736DBD"/>
    <w:rsid w:val="00737192"/>
    <w:rsid w:val="0073794B"/>
    <w:rsid w:val="00737E09"/>
    <w:rsid w:val="00740923"/>
    <w:rsid w:val="0074101B"/>
    <w:rsid w:val="00742087"/>
    <w:rsid w:val="007422B7"/>
    <w:rsid w:val="007428EC"/>
    <w:rsid w:val="00743991"/>
    <w:rsid w:val="00743A0B"/>
    <w:rsid w:val="00745DD0"/>
    <w:rsid w:val="007465FF"/>
    <w:rsid w:val="00746D5D"/>
    <w:rsid w:val="007472E6"/>
    <w:rsid w:val="00751435"/>
    <w:rsid w:val="00753481"/>
    <w:rsid w:val="0075367D"/>
    <w:rsid w:val="00753C89"/>
    <w:rsid w:val="00755680"/>
    <w:rsid w:val="00755D6C"/>
    <w:rsid w:val="00756930"/>
    <w:rsid w:val="00756AE5"/>
    <w:rsid w:val="00756B57"/>
    <w:rsid w:val="00757BE9"/>
    <w:rsid w:val="00760057"/>
    <w:rsid w:val="0076030D"/>
    <w:rsid w:val="00760ADB"/>
    <w:rsid w:val="00760CC8"/>
    <w:rsid w:val="00761178"/>
    <w:rsid w:val="00761AD4"/>
    <w:rsid w:val="007620DB"/>
    <w:rsid w:val="00762ADC"/>
    <w:rsid w:val="0076306C"/>
    <w:rsid w:val="00763992"/>
    <w:rsid w:val="0076403E"/>
    <w:rsid w:val="007650A7"/>
    <w:rsid w:val="00765A9B"/>
    <w:rsid w:val="00765BDB"/>
    <w:rsid w:val="00766A8D"/>
    <w:rsid w:val="00766B01"/>
    <w:rsid w:val="00767048"/>
    <w:rsid w:val="00767052"/>
    <w:rsid w:val="00767092"/>
    <w:rsid w:val="0076724F"/>
    <w:rsid w:val="00767AE8"/>
    <w:rsid w:val="00767CB3"/>
    <w:rsid w:val="00770460"/>
    <w:rsid w:val="00770EA5"/>
    <w:rsid w:val="0077159C"/>
    <w:rsid w:val="00771B55"/>
    <w:rsid w:val="00772B41"/>
    <w:rsid w:val="00772E0E"/>
    <w:rsid w:val="00773568"/>
    <w:rsid w:val="0077392F"/>
    <w:rsid w:val="007752F5"/>
    <w:rsid w:val="007753F3"/>
    <w:rsid w:val="00775ECB"/>
    <w:rsid w:val="007761EA"/>
    <w:rsid w:val="0077659D"/>
    <w:rsid w:val="007775F0"/>
    <w:rsid w:val="00777DF6"/>
    <w:rsid w:val="00777EBA"/>
    <w:rsid w:val="007816CF"/>
    <w:rsid w:val="00781735"/>
    <w:rsid w:val="007836CF"/>
    <w:rsid w:val="00783755"/>
    <w:rsid w:val="00783CC0"/>
    <w:rsid w:val="00785196"/>
    <w:rsid w:val="007855D5"/>
    <w:rsid w:val="00785869"/>
    <w:rsid w:val="0078679D"/>
    <w:rsid w:val="00786DC6"/>
    <w:rsid w:val="00787379"/>
    <w:rsid w:val="00787FF4"/>
    <w:rsid w:val="00790010"/>
    <w:rsid w:val="00791851"/>
    <w:rsid w:val="00791887"/>
    <w:rsid w:val="00792475"/>
    <w:rsid w:val="007935D5"/>
    <w:rsid w:val="0079375F"/>
    <w:rsid w:val="007938F8"/>
    <w:rsid w:val="0079554A"/>
    <w:rsid w:val="007955E6"/>
    <w:rsid w:val="007976E2"/>
    <w:rsid w:val="00797D38"/>
    <w:rsid w:val="00797EA1"/>
    <w:rsid w:val="007A0153"/>
    <w:rsid w:val="007A043B"/>
    <w:rsid w:val="007A0F63"/>
    <w:rsid w:val="007A10FA"/>
    <w:rsid w:val="007A1DA6"/>
    <w:rsid w:val="007A23EB"/>
    <w:rsid w:val="007A2604"/>
    <w:rsid w:val="007A2931"/>
    <w:rsid w:val="007A2BDC"/>
    <w:rsid w:val="007A3EE6"/>
    <w:rsid w:val="007A420E"/>
    <w:rsid w:val="007A46FA"/>
    <w:rsid w:val="007A4806"/>
    <w:rsid w:val="007A4DE6"/>
    <w:rsid w:val="007A50A0"/>
    <w:rsid w:val="007A6031"/>
    <w:rsid w:val="007A668A"/>
    <w:rsid w:val="007A727C"/>
    <w:rsid w:val="007A7AD7"/>
    <w:rsid w:val="007B06EE"/>
    <w:rsid w:val="007B0B48"/>
    <w:rsid w:val="007B1B03"/>
    <w:rsid w:val="007B3D0F"/>
    <w:rsid w:val="007B4F82"/>
    <w:rsid w:val="007B515E"/>
    <w:rsid w:val="007B54B0"/>
    <w:rsid w:val="007B5583"/>
    <w:rsid w:val="007B5DB5"/>
    <w:rsid w:val="007B64E8"/>
    <w:rsid w:val="007B697D"/>
    <w:rsid w:val="007B6EF8"/>
    <w:rsid w:val="007B711F"/>
    <w:rsid w:val="007B71E1"/>
    <w:rsid w:val="007B7325"/>
    <w:rsid w:val="007B73D9"/>
    <w:rsid w:val="007B7E71"/>
    <w:rsid w:val="007B7ED6"/>
    <w:rsid w:val="007C013C"/>
    <w:rsid w:val="007C02A6"/>
    <w:rsid w:val="007C0A34"/>
    <w:rsid w:val="007C0BFF"/>
    <w:rsid w:val="007C151C"/>
    <w:rsid w:val="007C1982"/>
    <w:rsid w:val="007C1BA4"/>
    <w:rsid w:val="007C1D04"/>
    <w:rsid w:val="007C26A9"/>
    <w:rsid w:val="007C2862"/>
    <w:rsid w:val="007C3F9A"/>
    <w:rsid w:val="007C4DF8"/>
    <w:rsid w:val="007C4F73"/>
    <w:rsid w:val="007C5836"/>
    <w:rsid w:val="007C5BCF"/>
    <w:rsid w:val="007C5CD5"/>
    <w:rsid w:val="007C6341"/>
    <w:rsid w:val="007C6690"/>
    <w:rsid w:val="007C695D"/>
    <w:rsid w:val="007C7982"/>
    <w:rsid w:val="007C7D88"/>
    <w:rsid w:val="007D0257"/>
    <w:rsid w:val="007D0545"/>
    <w:rsid w:val="007D0B45"/>
    <w:rsid w:val="007D0E19"/>
    <w:rsid w:val="007D1AC5"/>
    <w:rsid w:val="007D2482"/>
    <w:rsid w:val="007D2706"/>
    <w:rsid w:val="007D283B"/>
    <w:rsid w:val="007D2CF8"/>
    <w:rsid w:val="007D3CFA"/>
    <w:rsid w:val="007D3EE5"/>
    <w:rsid w:val="007D48FD"/>
    <w:rsid w:val="007D5954"/>
    <w:rsid w:val="007D6906"/>
    <w:rsid w:val="007E179F"/>
    <w:rsid w:val="007E23D6"/>
    <w:rsid w:val="007E358D"/>
    <w:rsid w:val="007E35B9"/>
    <w:rsid w:val="007E38D9"/>
    <w:rsid w:val="007E3E51"/>
    <w:rsid w:val="007E4244"/>
    <w:rsid w:val="007E4ACE"/>
    <w:rsid w:val="007E5285"/>
    <w:rsid w:val="007E52B6"/>
    <w:rsid w:val="007E5775"/>
    <w:rsid w:val="007E5D81"/>
    <w:rsid w:val="007E600D"/>
    <w:rsid w:val="007E636C"/>
    <w:rsid w:val="007E6A90"/>
    <w:rsid w:val="007E6B28"/>
    <w:rsid w:val="007E7D51"/>
    <w:rsid w:val="007F04CA"/>
    <w:rsid w:val="007F0C92"/>
    <w:rsid w:val="007F0FA9"/>
    <w:rsid w:val="007F12E7"/>
    <w:rsid w:val="007F277C"/>
    <w:rsid w:val="007F29F7"/>
    <w:rsid w:val="007F30A6"/>
    <w:rsid w:val="007F35E3"/>
    <w:rsid w:val="007F36C3"/>
    <w:rsid w:val="007F4AFF"/>
    <w:rsid w:val="007F5F77"/>
    <w:rsid w:val="007F6D2D"/>
    <w:rsid w:val="007F7DEB"/>
    <w:rsid w:val="00800175"/>
    <w:rsid w:val="00800259"/>
    <w:rsid w:val="00800D50"/>
    <w:rsid w:val="00801397"/>
    <w:rsid w:val="00803189"/>
    <w:rsid w:val="00803545"/>
    <w:rsid w:val="00803827"/>
    <w:rsid w:val="00803992"/>
    <w:rsid w:val="0080562A"/>
    <w:rsid w:val="008057A9"/>
    <w:rsid w:val="00805A72"/>
    <w:rsid w:val="00805D60"/>
    <w:rsid w:val="00805EDF"/>
    <w:rsid w:val="00805F7C"/>
    <w:rsid w:val="008061E5"/>
    <w:rsid w:val="00806E6D"/>
    <w:rsid w:val="0080736D"/>
    <w:rsid w:val="00807A17"/>
    <w:rsid w:val="00807B0E"/>
    <w:rsid w:val="008100A4"/>
    <w:rsid w:val="0081052B"/>
    <w:rsid w:val="008109A4"/>
    <w:rsid w:val="00811402"/>
    <w:rsid w:val="00811726"/>
    <w:rsid w:val="008117EF"/>
    <w:rsid w:val="0081207F"/>
    <w:rsid w:val="00813824"/>
    <w:rsid w:val="00813953"/>
    <w:rsid w:val="00814ABF"/>
    <w:rsid w:val="00815AA9"/>
    <w:rsid w:val="00815DC6"/>
    <w:rsid w:val="00816031"/>
    <w:rsid w:val="00816297"/>
    <w:rsid w:val="0081632E"/>
    <w:rsid w:val="0081669F"/>
    <w:rsid w:val="00816ED5"/>
    <w:rsid w:val="00817147"/>
    <w:rsid w:val="008171FC"/>
    <w:rsid w:val="00817E34"/>
    <w:rsid w:val="00820E8A"/>
    <w:rsid w:val="0082115F"/>
    <w:rsid w:val="008215B9"/>
    <w:rsid w:val="00821743"/>
    <w:rsid w:val="0082179F"/>
    <w:rsid w:val="0082234E"/>
    <w:rsid w:val="008233F0"/>
    <w:rsid w:val="00823E22"/>
    <w:rsid w:val="00823FA0"/>
    <w:rsid w:val="00825BAC"/>
    <w:rsid w:val="00825E07"/>
    <w:rsid w:val="00825F57"/>
    <w:rsid w:val="008264A5"/>
    <w:rsid w:val="0082662D"/>
    <w:rsid w:val="0082695D"/>
    <w:rsid w:val="00827AB0"/>
    <w:rsid w:val="00827C6B"/>
    <w:rsid w:val="00827C8F"/>
    <w:rsid w:val="00827F74"/>
    <w:rsid w:val="008309D7"/>
    <w:rsid w:val="00830C16"/>
    <w:rsid w:val="00830C38"/>
    <w:rsid w:val="00830C9C"/>
    <w:rsid w:val="008335AE"/>
    <w:rsid w:val="008342D9"/>
    <w:rsid w:val="00835144"/>
    <w:rsid w:val="008375CF"/>
    <w:rsid w:val="0083792C"/>
    <w:rsid w:val="00837DBA"/>
    <w:rsid w:val="00840431"/>
    <w:rsid w:val="0084125F"/>
    <w:rsid w:val="00841264"/>
    <w:rsid w:val="00841A29"/>
    <w:rsid w:val="00841E5B"/>
    <w:rsid w:val="008420D4"/>
    <w:rsid w:val="008423E1"/>
    <w:rsid w:val="00842B63"/>
    <w:rsid w:val="00842DDD"/>
    <w:rsid w:val="00842FF4"/>
    <w:rsid w:val="00843431"/>
    <w:rsid w:val="00843ADE"/>
    <w:rsid w:val="00844502"/>
    <w:rsid w:val="00844CEF"/>
    <w:rsid w:val="0084510C"/>
    <w:rsid w:val="008456DF"/>
    <w:rsid w:val="00845DBC"/>
    <w:rsid w:val="008462E7"/>
    <w:rsid w:val="00846A7A"/>
    <w:rsid w:val="00847391"/>
    <w:rsid w:val="00847B24"/>
    <w:rsid w:val="00847CA3"/>
    <w:rsid w:val="00850092"/>
    <w:rsid w:val="008505A1"/>
    <w:rsid w:val="0085173C"/>
    <w:rsid w:val="00852DB2"/>
    <w:rsid w:val="0085302D"/>
    <w:rsid w:val="008531CC"/>
    <w:rsid w:val="008533FD"/>
    <w:rsid w:val="008535C2"/>
    <w:rsid w:val="0085443F"/>
    <w:rsid w:val="00854AC2"/>
    <w:rsid w:val="0085534D"/>
    <w:rsid w:val="00855607"/>
    <w:rsid w:val="00855F73"/>
    <w:rsid w:val="0085757A"/>
    <w:rsid w:val="00860023"/>
    <w:rsid w:val="008602E2"/>
    <w:rsid w:val="0086030C"/>
    <w:rsid w:val="00860330"/>
    <w:rsid w:val="0086091E"/>
    <w:rsid w:val="00860B6B"/>
    <w:rsid w:val="008610EF"/>
    <w:rsid w:val="008611C6"/>
    <w:rsid w:val="00861AF7"/>
    <w:rsid w:val="0086284E"/>
    <w:rsid w:val="00862CDC"/>
    <w:rsid w:val="00863065"/>
    <w:rsid w:val="00863227"/>
    <w:rsid w:val="0086381F"/>
    <w:rsid w:val="00863FAE"/>
    <w:rsid w:val="00863FF9"/>
    <w:rsid w:val="00864114"/>
    <w:rsid w:val="008649B0"/>
    <w:rsid w:val="00865325"/>
    <w:rsid w:val="00865B91"/>
    <w:rsid w:val="00867C3B"/>
    <w:rsid w:val="00870382"/>
    <w:rsid w:val="00871529"/>
    <w:rsid w:val="00871ACD"/>
    <w:rsid w:val="008721DE"/>
    <w:rsid w:val="008723F1"/>
    <w:rsid w:val="00873170"/>
    <w:rsid w:val="0087374B"/>
    <w:rsid w:val="00873855"/>
    <w:rsid w:val="0087404E"/>
    <w:rsid w:val="008747D4"/>
    <w:rsid w:val="00874B42"/>
    <w:rsid w:val="00877BA1"/>
    <w:rsid w:val="00880DB3"/>
    <w:rsid w:val="00881BC3"/>
    <w:rsid w:val="00883A48"/>
    <w:rsid w:val="00883AA0"/>
    <w:rsid w:val="00883D83"/>
    <w:rsid w:val="00884517"/>
    <w:rsid w:val="008850B7"/>
    <w:rsid w:val="008855BD"/>
    <w:rsid w:val="00885F9A"/>
    <w:rsid w:val="00886093"/>
    <w:rsid w:val="00887EA6"/>
    <w:rsid w:val="008907EC"/>
    <w:rsid w:val="008919C4"/>
    <w:rsid w:val="00891F16"/>
    <w:rsid w:val="00891F39"/>
    <w:rsid w:val="0089269D"/>
    <w:rsid w:val="00892D0C"/>
    <w:rsid w:val="0089333B"/>
    <w:rsid w:val="0089342E"/>
    <w:rsid w:val="00893585"/>
    <w:rsid w:val="0089487B"/>
    <w:rsid w:val="00894A9B"/>
    <w:rsid w:val="00894DF2"/>
    <w:rsid w:val="00894E42"/>
    <w:rsid w:val="00895637"/>
    <w:rsid w:val="00895FF8"/>
    <w:rsid w:val="0089664C"/>
    <w:rsid w:val="0089749B"/>
    <w:rsid w:val="00897700"/>
    <w:rsid w:val="008A0464"/>
    <w:rsid w:val="008A1DCA"/>
    <w:rsid w:val="008A22FA"/>
    <w:rsid w:val="008A39D5"/>
    <w:rsid w:val="008A3D6E"/>
    <w:rsid w:val="008A3FB9"/>
    <w:rsid w:val="008A4C71"/>
    <w:rsid w:val="008A55E8"/>
    <w:rsid w:val="008A56D8"/>
    <w:rsid w:val="008A59DB"/>
    <w:rsid w:val="008A6A4B"/>
    <w:rsid w:val="008A76D3"/>
    <w:rsid w:val="008A76FE"/>
    <w:rsid w:val="008B0900"/>
    <w:rsid w:val="008B0905"/>
    <w:rsid w:val="008B0A96"/>
    <w:rsid w:val="008B12AA"/>
    <w:rsid w:val="008B1302"/>
    <w:rsid w:val="008B1D87"/>
    <w:rsid w:val="008B238E"/>
    <w:rsid w:val="008B25A8"/>
    <w:rsid w:val="008B33EB"/>
    <w:rsid w:val="008B35D0"/>
    <w:rsid w:val="008B3796"/>
    <w:rsid w:val="008B3B2C"/>
    <w:rsid w:val="008B3FF1"/>
    <w:rsid w:val="008B4820"/>
    <w:rsid w:val="008B5608"/>
    <w:rsid w:val="008B5704"/>
    <w:rsid w:val="008B625B"/>
    <w:rsid w:val="008B7EAD"/>
    <w:rsid w:val="008C0ACF"/>
    <w:rsid w:val="008C0B0B"/>
    <w:rsid w:val="008C13C7"/>
    <w:rsid w:val="008C21D2"/>
    <w:rsid w:val="008C3106"/>
    <w:rsid w:val="008C3782"/>
    <w:rsid w:val="008C3C1F"/>
    <w:rsid w:val="008C4365"/>
    <w:rsid w:val="008C4996"/>
    <w:rsid w:val="008C4C60"/>
    <w:rsid w:val="008C5712"/>
    <w:rsid w:val="008C62F7"/>
    <w:rsid w:val="008C6BD7"/>
    <w:rsid w:val="008C6C78"/>
    <w:rsid w:val="008C7297"/>
    <w:rsid w:val="008C7E64"/>
    <w:rsid w:val="008C7F5E"/>
    <w:rsid w:val="008D0C63"/>
    <w:rsid w:val="008D2FD6"/>
    <w:rsid w:val="008D3466"/>
    <w:rsid w:val="008D34A6"/>
    <w:rsid w:val="008D3D2C"/>
    <w:rsid w:val="008D4BFE"/>
    <w:rsid w:val="008D56D3"/>
    <w:rsid w:val="008D603B"/>
    <w:rsid w:val="008D74A5"/>
    <w:rsid w:val="008D7F5B"/>
    <w:rsid w:val="008E0270"/>
    <w:rsid w:val="008E1CDD"/>
    <w:rsid w:val="008E2F08"/>
    <w:rsid w:val="008E327E"/>
    <w:rsid w:val="008E36D2"/>
    <w:rsid w:val="008E415C"/>
    <w:rsid w:val="008E43D6"/>
    <w:rsid w:val="008E4A96"/>
    <w:rsid w:val="008E557F"/>
    <w:rsid w:val="008E599A"/>
    <w:rsid w:val="008E5BD1"/>
    <w:rsid w:val="008E617C"/>
    <w:rsid w:val="008E6629"/>
    <w:rsid w:val="008E68AA"/>
    <w:rsid w:val="008E6941"/>
    <w:rsid w:val="008E7D68"/>
    <w:rsid w:val="008E7DCC"/>
    <w:rsid w:val="008F0073"/>
    <w:rsid w:val="008F02F0"/>
    <w:rsid w:val="008F05C5"/>
    <w:rsid w:val="008F097A"/>
    <w:rsid w:val="008F0BC2"/>
    <w:rsid w:val="008F0E1B"/>
    <w:rsid w:val="008F13C9"/>
    <w:rsid w:val="008F1E85"/>
    <w:rsid w:val="008F1FA9"/>
    <w:rsid w:val="008F2500"/>
    <w:rsid w:val="008F310B"/>
    <w:rsid w:val="008F3444"/>
    <w:rsid w:val="008F44E1"/>
    <w:rsid w:val="008F49F3"/>
    <w:rsid w:val="008F51EA"/>
    <w:rsid w:val="008F5892"/>
    <w:rsid w:val="008F5999"/>
    <w:rsid w:val="008F62C0"/>
    <w:rsid w:val="008F66CF"/>
    <w:rsid w:val="008F68AB"/>
    <w:rsid w:val="008F6DA3"/>
    <w:rsid w:val="008F72C5"/>
    <w:rsid w:val="00900E72"/>
    <w:rsid w:val="00901062"/>
    <w:rsid w:val="0090216A"/>
    <w:rsid w:val="00902C2A"/>
    <w:rsid w:val="00902FE5"/>
    <w:rsid w:val="009033E5"/>
    <w:rsid w:val="00903C07"/>
    <w:rsid w:val="00904A97"/>
    <w:rsid w:val="00904C86"/>
    <w:rsid w:val="009050A0"/>
    <w:rsid w:val="009058E7"/>
    <w:rsid w:val="00905E35"/>
    <w:rsid w:val="00906428"/>
    <w:rsid w:val="00906786"/>
    <w:rsid w:val="00907643"/>
    <w:rsid w:val="0091103E"/>
    <w:rsid w:val="00912340"/>
    <w:rsid w:val="00914201"/>
    <w:rsid w:val="00914D2A"/>
    <w:rsid w:val="00915494"/>
    <w:rsid w:val="00915914"/>
    <w:rsid w:val="00916682"/>
    <w:rsid w:val="009167AA"/>
    <w:rsid w:val="00916C92"/>
    <w:rsid w:val="00916EC0"/>
    <w:rsid w:val="00917679"/>
    <w:rsid w:val="00920364"/>
    <w:rsid w:val="0092065D"/>
    <w:rsid w:val="00920F7B"/>
    <w:rsid w:val="00921004"/>
    <w:rsid w:val="0092312C"/>
    <w:rsid w:val="00924E89"/>
    <w:rsid w:val="00925315"/>
    <w:rsid w:val="009259A8"/>
    <w:rsid w:val="0092674C"/>
    <w:rsid w:val="0092693E"/>
    <w:rsid w:val="0092723C"/>
    <w:rsid w:val="009275CE"/>
    <w:rsid w:val="00927F8A"/>
    <w:rsid w:val="0093056B"/>
    <w:rsid w:val="00930581"/>
    <w:rsid w:val="0093084B"/>
    <w:rsid w:val="00930B6A"/>
    <w:rsid w:val="009317E1"/>
    <w:rsid w:val="0093197F"/>
    <w:rsid w:val="0093215A"/>
    <w:rsid w:val="00932A48"/>
    <w:rsid w:val="00933356"/>
    <w:rsid w:val="00933FBB"/>
    <w:rsid w:val="009340A2"/>
    <w:rsid w:val="0093436F"/>
    <w:rsid w:val="00934BFF"/>
    <w:rsid w:val="00934F53"/>
    <w:rsid w:val="009370A2"/>
    <w:rsid w:val="009374C2"/>
    <w:rsid w:val="009374E6"/>
    <w:rsid w:val="00940735"/>
    <w:rsid w:val="009408AC"/>
    <w:rsid w:val="00941322"/>
    <w:rsid w:val="00941594"/>
    <w:rsid w:val="0094161A"/>
    <w:rsid w:val="009416A9"/>
    <w:rsid w:val="009417DF"/>
    <w:rsid w:val="009418EF"/>
    <w:rsid w:val="00942532"/>
    <w:rsid w:val="00942587"/>
    <w:rsid w:val="00943F99"/>
    <w:rsid w:val="00944C2C"/>
    <w:rsid w:val="00945D09"/>
    <w:rsid w:val="00945E2B"/>
    <w:rsid w:val="00945F79"/>
    <w:rsid w:val="00946521"/>
    <w:rsid w:val="009466D9"/>
    <w:rsid w:val="009474C6"/>
    <w:rsid w:val="0094777B"/>
    <w:rsid w:val="009506F8"/>
    <w:rsid w:val="00951443"/>
    <w:rsid w:val="009518FE"/>
    <w:rsid w:val="0095223D"/>
    <w:rsid w:val="009525CD"/>
    <w:rsid w:val="00953075"/>
    <w:rsid w:val="00953BA8"/>
    <w:rsid w:val="00954C78"/>
    <w:rsid w:val="009550E4"/>
    <w:rsid w:val="00955253"/>
    <w:rsid w:val="00956BD2"/>
    <w:rsid w:val="0095703F"/>
    <w:rsid w:val="009574E0"/>
    <w:rsid w:val="009579F0"/>
    <w:rsid w:val="009606C4"/>
    <w:rsid w:val="009609AB"/>
    <w:rsid w:val="00960AC2"/>
    <w:rsid w:val="00960DA4"/>
    <w:rsid w:val="009613E6"/>
    <w:rsid w:val="00961DFB"/>
    <w:rsid w:val="009622E8"/>
    <w:rsid w:val="00962ED2"/>
    <w:rsid w:val="00962F73"/>
    <w:rsid w:val="00963578"/>
    <w:rsid w:val="0096394F"/>
    <w:rsid w:val="00964EA5"/>
    <w:rsid w:val="00964F5B"/>
    <w:rsid w:val="00965400"/>
    <w:rsid w:val="00965827"/>
    <w:rsid w:val="009662B9"/>
    <w:rsid w:val="00966797"/>
    <w:rsid w:val="009668D8"/>
    <w:rsid w:val="00966CF6"/>
    <w:rsid w:val="00967C8D"/>
    <w:rsid w:val="00967EB6"/>
    <w:rsid w:val="00970AF0"/>
    <w:rsid w:val="00970CA1"/>
    <w:rsid w:val="00971236"/>
    <w:rsid w:val="009713B0"/>
    <w:rsid w:val="009717B8"/>
    <w:rsid w:val="00971876"/>
    <w:rsid w:val="009739D9"/>
    <w:rsid w:val="009754AF"/>
    <w:rsid w:val="009756C3"/>
    <w:rsid w:val="00975731"/>
    <w:rsid w:val="00975C03"/>
    <w:rsid w:val="00975F80"/>
    <w:rsid w:val="0097794B"/>
    <w:rsid w:val="00981B60"/>
    <w:rsid w:val="00984A14"/>
    <w:rsid w:val="00984ADC"/>
    <w:rsid w:val="00984E0E"/>
    <w:rsid w:val="00984FD4"/>
    <w:rsid w:val="00986FB8"/>
    <w:rsid w:val="00987422"/>
    <w:rsid w:val="009874F2"/>
    <w:rsid w:val="00987A46"/>
    <w:rsid w:val="009904A2"/>
    <w:rsid w:val="0099090D"/>
    <w:rsid w:val="00990CCC"/>
    <w:rsid w:val="0099143A"/>
    <w:rsid w:val="0099291A"/>
    <w:rsid w:val="00992FF8"/>
    <w:rsid w:val="0099305D"/>
    <w:rsid w:val="00994766"/>
    <w:rsid w:val="00994B01"/>
    <w:rsid w:val="00994D39"/>
    <w:rsid w:val="00995345"/>
    <w:rsid w:val="009959D9"/>
    <w:rsid w:val="00995A6C"/>
    <w:rsid w:val="00995C88"/>
    <w:rsid w:val="00995FE5"/>
    <w:rsid w:val="009963F7"/>
    <w:rsid w:val="0099642F"/>
    <w:rsid w:val="009966F1"/>
    <w:rsid w:val="00997AF1"/>
    <w:rsid w:val="009A01D2"/>
    <w:rsid w:val="009A08B3"/>
    <w:rsid w:val="009A114E"/>
    <w:rsid w:val="009A2892"/>
    <w:rsid w:val="009A28E5"/>
    <w:rsid w:val="009A3061"/>
    <w:rsid w:val="009A3C4E"/>
    <w:rsid w:val="009A3EDD"/>
    <w:rsid w:val="009A4333"/>
    <w:rsid w:val="009A45DF"/>
    <w:rsid w:val="009A549D"/>
    <w:rsid w:val="009A5E7B"/>
    <w:rsid w:val="009A68D7"/>
    <w:rsid w:val="009A697E"/>
    <w:rsid w:val="009A6E1B"/>
    <w:rsid w:val="009A721C"/>
    <w:rsid w:val="009A76F0"/>
    <w:rsid w:val="009B04A3"/>
    <w:rsid w:val="009B08A0"/>
    <w:rsid w:val="009B1C08"/>
    <w:rsid w:val="009B2567"/>
    <w:rsid w:val="009B2B47"/>
    <w:rsid w:val="009B2D4E"/>
    <w:rsid w:val="009B3079"/>
    <w:rsid w:val="009B47FB"/>
    <w:rsid w:val="009B49E3"/>
    <w:rsid w:val="009B5A25"/>
    <w:rsid w:val="009B6545"/>
    <w:rsid w:val="009B7FD6"/>
    <w:rsid w:val="009C0CE3"/>
    <w:rsid w:val="009C2688"/>
    <w:rsid w:val="009C2B9F"/>
    <w:rsid w:val="009C2FC3"/>
    <w:rsid w:val="009C302D"/>
    <w:rsid w:val="009C52F5"/>
    <w:rsid w:val="009C5F2A"/>
    <w:rsid w:val="009C6401"/>
    <w:rsid w:val="009C66B5"/>
    <w:rsid w:val="009C6AFE"/>
    <w:rsid w:val="009D05B5"/>
    <w:rsid w:val="009D1779"/>
    <w:rsid w:val="009D2AEE"/>
    <w:rsid w:val="009D3535"/>
    <w:rsid w:val="009D39FD"/>
    <w:rsid w:val="009D3D66"/>
    <w:rsid w:val="009D3DF3"/>
    <w:rsid w:val="009D42D7"/>
    <w:rsid w:val="009D6973"/>
    <w:rsid w:val="009D6FB6"/>
    <w:rsid w:val="009D78A2"/>
    <w:rsid w:val="009E006E"/>
    <w:rsid w:val="009E0CB1"/>
    <w:rsid w:val="009E1429"/>
    <w:rsid w:val="009E15E6"/>
    <w:rsid w:val="009E1B43"/>
    <w:rsid w:val="009E2145"/>
    <w:rsid w:val="009E276A"/>
    <w:rsid w:val="009E2AF4"/>
    <w:rsid w:val="009E3BE8"/>
    <w:rsid w:val="009E400F"/>
    <w:rsid w:val="009E4EA3"/>
    <w:rsid w:val="009E5468"/>
    <w:rsid w:val="009E5F9E"/>
    <w:rsid w:val="009E6DBD"/>
    <w:rsid w:val="009E7E07"/>
    <w:rsid w:val="009F023B"/>
    <w:rsid w:val="009F03D6"/>
    <w:rsid w:val="009F0D41"/>
    <w:rsid w:val="009F0D78"/>
    <w:rsid w:val="009F2E05"/>
    <w:rsid w:val="009F3237"/>
    <w:rsid w:val="009F3A74"/>
    <w:rsid w:val="009F3BFC"/>
    <w:rsid w:val="009F433C"/>
    <w:rsid w:val="009F439A"/>
    <w:rsid w:val="009F487D"/>
    <w:rsid w:val="009F4971"/>
    <w:rsid w:val="009F51DF"/>
    <w:rsid w:val="009F529F"/>
    <w:rsid w:val="009F5643"/>
    <w:rsid w:val="009F664C"/>
    <w:rsid w:val="009F7165"/>
    <w:rsid w:val="00A021B9"/>
    <w:rsid w:val="00A023B6"/>
    <w:rsid w:val="00A023FA"/>
    <w:rsid w:val="00A024A8"/>
    <w:rsid w:val="00A03FB5"/>
    <w:rsid w:val="00A043C0"/>
    <w:rsid w:val="00A04867"/>
    <w:rsid w:val="00A04BA9"/>
    <w:rsid w:val="00A05FA4"/>
    <w:rsid w:val="00A06347"/>
    <w:rsid w:val="00A06910"/>
    <w:rsid w:val="00A06DB6"/>
    <w:rsid w:val="00A07217"/>
    <w:rsid w:val="00A07A0B"/>
    <w:rsid w:val="00A10AD6"/>
    <w:rsid w:val="00A11ACD"/>
    <w:rsid w:val="00A11BED"/>
    <w:rsid w:val="00A11EF3"/>
    <w:rsid w:val="00A13013"/>
    <w:rsid w:val="00A131E8"/>
    <w:rsid w:val="00A131F7"/>
    <w:rsid w:val="00A13336"/>
    <w:rsid w:val="00A13FA3"/>
    <w:rsid w:val="00A14E86"/>
    <w:rsid w:val="00A14F9C"/>
    <w:rsid w:val="00A16867"/>
    <w:rsid w:val="00A169D4"/>
    <w:rsid w:val="00A16A3E"/>
    <w:rsid w:val="00A176D1"/>
    <w:rsid w:val="00A1784C"/>
    <w:rsid w:val="00A17DAF"/>
    <w:rsid w:val="00A17E44"/>
    <w:rsid w:val="00A17F6C"/>
    <w:rsid w:val="00A204BF"/>
    <w:rsid w:val="00A2059D"/>
    <w:rsid w:val="00A209CC"/>
    <w:rsid w:val="00A21BB9"/>
    <w:rsid w:val="00A223C4"/>
    <w:rsid w:val="00A2265E"/>
    <w:rsid w:val="00A22ECB"/>
    <w:rsid w:val="00A22F6F"/>
    <w:rsid w:val="00A23113"/>
    <w:rsid w:val="00A23AFF"/>
    <w:rsid w:val="00A2462D"/>
    <w:rsid w:val="00A24B04"/>
    <w:rsid w:val="00A24C1E"/>
    <w:rsid w:val="00A24CB1"/>
    <w:rsid w:val="00A256BF"/>
    <w:rsid w:val="00A25922"/>
    <w:rsid w:val="00A25F0B"/>
    <w:rsid w:val="00A26DC1"/>
    <w:rsid w:val="00A27442"/>
    <w:rsid w:val="00A27EA1"/>
    <w:rsid w:val="00A30D8D"/>
    <w:rsid w:val="00A31023"/>
    <w:rsid w:val="00A310C1"/>
    <w:rsid w:val="00A31B27"/>
    <w:rsid w:val="00A32DEA"/>
    <w:rsid w:val="00A331E1"/>
    <w:rsid w:val="00A33966"/>
    <w:rsid w:val="00A33B5D"/>
    <w:rsid w:val="00A345E9"/>
    <w:rsid w:val="00A34929"/>
    <w:rsid w:val="00A34CA5"/>
    <w:rsid w:val="00A34EB3"/>
    <w:rsid w:val="00A35069"/>
    <w:rsid w:val="00A3550E"/>
    <w:rsid w:val="00A355B4"/>
    <w:rsid w:val="00A3685C"/>
    <w:rsid w:val="00A370B1"/>
    <w:rsid w:val="00A374C4"/>
    <w:rsid w:val="00A375D6"/>
    <w:rsid w:val="00A37736"/>
    <w:rsid w:val="00A37E40"/>
    <w:rsid w:val="00A4005D"/>
    <w:rsid w:val="00A4068D"/>
    <w:rsid w:val="00A40C46"/>
    <w:rsid w:val="00A419B9"/>
    <w:rsid w:val="00A420A7"/>
    <w:rsid w:val="00A420EE"/>
    <w:rsid w:val="00A433F5"/>
    <w:rsid w:val="00A441E2"/>
    <w:rsid w:val="00A44446"/>
    <w:rsid w:val="00A4446A"/>
    <w:rsid w:val="00A4498C"/>
    <w:rsid w:val="00A44BFC"/>
    <w:rsid w:val="00A45071"/>
    <w:rsid w:val="00A45909"/>
    <w:rsid w:val="00A45E4C"/>
    <w:rsid w:val="00A4617B"/>
    <w:rsid w:val="00A463CD"/>
    <w:rsid w:val="00A46455"/>
    <w:rsid w:val="00A46A19"/>
    <w:rsid w:val="00A46A93"/>
    <w:rsid w:val="00A46E09"/>
    <w:rsid w:val="00A47297"/>
    <w:rsid w:val="00A479B1"/>
    <w:rsid w:val="00A501B9"/>
    <w:rsid w:val="00A505E7"/>
    <w:rsid w:val="00A51C63"/>
    <w:rsid w:val="00A51F7D"/>
    <w:rsid w:val="00A5255C"/>
    <w:rsid w:val="00A52606"/>
    <w:rsid w:val="00A5564C"/>
    <w:rsid w:val="00A5571D"/>
    <w:rsid w:val="00A56374"/>
    <w:rsid w:val="00A5644C"/>
    <w:rsid w:val="00A5654D"/>
    <w:rsid w:val="00A5678E"/>
    <w:rsid w:val="00A570D1"/>
    <w:rsid w:val="00A57975"/>
    <w:rsid w:val="00A57D1C"/>
    <w:rsid w:val="00A604AE"/>
    <w:rsid w:val="00A605AF"/>
    <w:rsid w:val="00A61357"/>
    <w:rsid w:val="00A615E5"/>
    <w:rsid w:val="00A61A15"/>
    <w:rsid w:val="00A62699"/>
    <w:rsid w:val="00A626EC"/>
    <w:rsid w:val="00A62970"/>
    <w:rsid w:val="00A633AD"/>
    <w:rsid w:val="00A63A5B"/>
    <w:rsid w:val="00A63CE1"/>
    <w:rsid w:val="00A64044"/>
    <w:rsid w:val="00A641BB"/>
    <w:rsid w:val="00A64C4C"/>
    <w:rsid w:val="00A64D60"/>
    <w:rsid w:val="00A64DD1"/>
    <w:rsid w:val="00A6544A"/>
    <w:rsid w:val="00A65F2F"/>
    <w:rsid w:val="00A66573"/>
    <w:rsid w:val="00A666CC"/>
    <w:rsid w:val="00A66A81"/>
    <w:rsid w:val="00A67579"/>
    <w:rsid w:val="00A679BD"/>
    <w:rsid w:val="00A67CB0"/>
    <w:rsid w:val="00A70098"/>
    <w:rsid w:val="00A703F9"/>
    <w:rsid w:val="00A708AA"/>
    <w:rsid w:val="00A7146C"/>
    <w:rsid w:val="00A730E5"/>
    <w:rsid w:val="00A7377D"/>
    <w:rsid w:val="00A738A1"/>
    <w:rsid w:val="00A73E88"/>
    <w:rsid w:val="00A73FDD"/>
    <w:rsid w:val="00A750BA"/>
    <w:rsid w:val="00A75826"/>
    <w:rsid w:val="00A77075"/>
    <w:rsid w:val="00A770E4"/>
    <w:rsid w:val="00A80012"/>
    <w:rsid w:val="00A8071F"/>
    <w:rsid w:val="00A807C3"/>
    <w:rsid w:val="00A80DCB"/>
    <w:rsid w:val="00A80FEC"/>
    <w:rsid w:val="00A81100"/>
    <w:rsid w:val="00A812A5"/>
    <w:rsid w:val="00A8213A"/>
    <w:rsid w:val="00A82432"/>
    <w:rsid w:val="00A832D0"/>
    <w:rsid w:val="00A83B46"/>
    <w:rsid w:val="00A8530F"/>
    <w:rsid w:val="00A85580"/>
    <w:rsid w:val="00A8571C"/>
    <w:rsid w:val="00A85DF1"/>
    <w:rsid w:val="00A86C33"/>
    <w:rsid w:val="00A87038"/>
    <w:rsid w:val="00A877D4"/>
    <w:rsid w:val="00A87D73"/>
    <w:rsid w:val="00A900FD"/>
    <w:rsid w:val="00A905BA"/>
    <w:rsid w:val="00A9106C"/>
    <w:rsid w:val="00A915C6"/>
    <w:rsid w:val="00A91748"/>
    <w:rsid w:val="00A9248D"/>
    <w:rsid w:val="00A930DE"/>
    <w:rsid w:val="00A9349E"/>
    <w:rsid w:val="00A93F80"/>
    <w:rsid w:val="00A93FE1"/>
    <w:rsid w:val="00A947E2"/>
    <w:rsid w:val="00A95DFE"/>
    <w:rsid w:val="00A95E27"/>
    <w:rsid w:val="00A9601B"/>
    <w:rsid w:val="00A97675"/>
    <w:rsid w:val="00A977EE"/>
    <w:rsid w:val="00A97A4C"/>
    <w:rsid w:val="00A97CFB"/>
    <w:rsid w:val="00AA044E"/>
    <w:rsid w:val="00AA101B"/>
    <w:rsid w:val="00AA1568"/>
    <w:rsid w:val="00AA19BF"/>
    <w:rsid w:val="00AA1BCC"/>
    <w:rsid w:val="00AA282A"/>
    <w:rsid w:val="00AA2D1F"/>
    <w:rsid w:val="00AA2FC8"/>
    <w:rsid w:val="00AA330D"/>
    <w:rsid w:val="00AA3517"/>
    <w:rsid w:val="00AA4A4C"/>
    <w:rsid w:val="00AA4F50"/>
    <w:rsid w:val="00AA5778"/>
    <w:rsid w:val="00AA5E28"/>
    <w:rsid w:val="00AA64A2"/>
    <w:rsid w:val="00AA6C1E"/>
    <w:rsid w:val="00AA6F32"/>
    <w:rsid w:val="00AA767B"/>
    <w:rsid w:val="00AA7A02"/>
    <w:rsid w:val="00AA7E0E"/>
    <w:rsid w:val="00AB0312"/>
    <w:rsid w:val="00AB0429"/>
    <w:rsid w:val="00AB1816"/>
    <w:rsid w:val="00AB1DF4"/>
    <w:rsid w:val="00AB1FAF"/>
    <w:rsid w:val="00AB1FF1"/>
    <w:rsid w:val="00AB29EE"/>
    <w:rsid w:val="00AB2A96"/>
    <w:rsid w:val="00AB2F95"/>
    <w:rsid w:val="00AB3F6C"/>
    <w:rsid w:val="00AB43B3"/>
    <w:rsid w:val="00AB4A0A"/>
    <w:rsid w:val="00AB5B8D"/>
    <w:rsid w:val="00AB7CF9"/>
    <w:rsid w:val="00AC0109"/>
    <w:rsid w:val="00AC0287"/>
    <w:rsid w:val="00AC0F6F"/>
    <w:rsid w:val="00AC110F"/>
    <w:rsid w:val="00AC213E"/>
    <w:rsid w:val="00AC2870"/>
    <w:rsid w:val="00AC2887"/>
    <w:rsid w:val="00AC2899"/>
    <w:rsid w:val="00AC28AD"/>
    <w:rsid w:val="00AC2945"/>
    <w:rsid w:val="00AC2AF0"/>
    <w:rsid w:val="00AC2D53"/>
    <w:rsid w:val="00AC2F5C"/>
    <w:rsid w:val="00AC31EC"/>
    <w:rsid w:val="00AC3B45"/>
    <w:rsid w:val="00AC4408"/>
    <w:rsid w:val="00AC519E"/>
    <w:rsid w:val="00AC52FB"/>
    <w:rsid w:val="00AC597C"/>
    <w:rsid w:val="00AC5DFF"/>
    <w:rsid w:val="00AC6554"/>
    <w:rsid w:val="00AC68D3"/>
    <w:rsid w:val="00AC765D"/>
    <w:rsid w:val="00AC7823"/>
    <w:rsid w:val="00AC78FE"/>
    <w:rsid w:val="00AD0F0A"/>
    <w:rsid w:val="00AD0F7B"/>
    <w:rsid w:val="00AD0FAC"/>
    <w:rsid w:val="00AD1CBB"/>
    <w:rsid w:val="00AD26CA"/>
    <w:rsid w:val="00AD3A3E"/>
    <w:rsid w:val="00AD4009"/>
    <w:rsid w:val="00AD43EB"/>
    <w:rsid w:val="00AD444C"/>
    <w:rsid w:val="00AD5FD7"/>
    <w:rsid w:val="00AD6366"/>
    <w:rsid w:val="00AD6508"/>
    <w:rsid w:val="00AD744D"/>
    <w:rsid w:val="00AD7FDE"/>
    <w:rsid w:val="00AE0876"/>
    <w:rsid w:val="00AE0C64"/>
    <w:rsid w:val="00AE13A8"/>
    <w:rsid w:val="00AE2E54"/>
    <w:rsid w:val="00AE2FF6"/>
    <w:rsid w:val="00AE350E"/>
    <w:rsid w:val="00AE3F7A"/>
    <w:rsid w:val="00AE4282"/>
    <w:rsid w:val="00AE4BC7"/>
    <w:rsid w:val="00AE5B0E"/>
    <w:rsid w:val="00AE62FB"/>
    <w:rsid w:val="00AE7430"/>
    <w:rsid w:val="00AE7454"/>
    <w:rsid w:val="00AE7E60"/>
    <w:rsid w:val="00AF090A"/>
    <w:rsid w:val="00AF10DC"/>
    <w:rsid w:val="00AF15BC"/>
    <w:rsid w:val="00AF2279"/>
    <w:rsid w:val="00AF232D"/>
    <w:rsid w:val="00AF2548"/>
    <w:rsid w:val="00AF2798"/>
    <w:rsid w:val="00AF2853"/>
    <w:rsid w:val="00AF2D3B"/>
    <w:rsid w:val="00AF2D4B"/>
    <w:rsid w:val="00AF2EC6"/>
    <w:rsid w:val="00AF3081"/>
    <w:rsid w:val="00AF4645"/>
    <w:rsid w:val="00AF5F81"/>
    <w:rsid w:val="00AF688C"/>
    <w:rsid w:val="00AF7164"/>
    <w:rsid w:val="00AF76B2"/>
    <w:rsid w:val="00AF7929"/>
    <w:rsid w:val="00AF7DFF"/>
    <w:rsid w:val="00B007C6"/>
    <w:rsid w:val="00B00E27"/>
    <w:rsid w:val="00B0132F"/>
    <w:rsid w:val="00B01499"/>
    <w:rsid w:val="00B016DA"/>
    <w:rsid w:val="00B018EF"/>
    <w:rsid w:val="00B01DFB"/>
    <w:rsid w:val="00B0262A"/>
    <w:rsid w:val="00B0266A"/>
    <w:rsid w:val="00B02713"/>
    <w:rsid w:val="00B02FA3"/>
    <w:rsid w:val="00B03592"/>
    <w:rsid w:val="00B038A3"/>
    <w:rsid w:val="00B0401F"/>
    <w:rsid w:val="00B047B5"/>
    <w:rsid w:val="00B04CD7"/>
    <w:rsid w:val="00B05D5B"/>
    <w:rsid w:val="00B0687D"/>
    <w:rsid w:val="00B06A0A"/>
    <w:rsid w:val="00B06C9C"/>
    <w:rsid w:val="00B073CB"/>
    <w:rsid w:val="00B0750F"/>
    <w:rsid w:val="00B07896"/>
    <w:rsid w:val="00B1017B"/>
    <w:rsid w:val="00B10412"/>
    <w:rsid w:val="00B10A9C"/>
    <w:rsid w:val="00B11063"/>
    <w:rsid w:val="00B1111C"/>
    <w:rsid w:val="00B11369"/>
    <w:rsid w:val="00B115A0"/>
    <w:rsid w:val="00B115B2"/>
    <w:rsid w:val="00B11E5F"/>
    <w:rsid w:val="00B1260E"/>
    <w:rsid w:val="00B1310C"/>
    <w:rsid w:val="00B1424F"/>
    <w:rsid w:val="00B14B82"/>
    <w:rsid w:val="00B14E49"/>
    <w:rsid w:val="00B1679F"/>
    <w:rsid w:val="00B17229"/>
    <w:rsid w:val="00B17B18"/>
    <w:rsid w:val="00B2043D"/>
    <w:rsid w:val="00B21005"/>
    <w:rsid w:val="00B21673"/>
    <w:rsid w:val="00B216D9"/>
    <w:rsid w:val="00B2195F"/>
    <w:rsid w:val="00B21E33"/>
    <w:rsid w:val="00B21EFE"/>
    <w:rsid w:val="00B231E3"/>
    <w:rsid w:val="00B23C67"/>
    <w:rsid w:val="00B23D6C"/>
    <w:rsid w:val="00B23EA2"/>
    <w:rsid w:val="00B243E2"/>
    <w:rsid w:val="00B24B84"/>
    <w:rsid w:val="00B24FBF"/>
    <w:rsid w:val="00B252FA"/>
    <w:rsid w:val="00B25442"/>
    <w:rsid w:val="00B25A06"/>
    <w:rsid w:val="00B2646F"/>
    <w:rsid w:val="00B26D82"/>
    <w:rsid w:val="00B305DD"/>
    <w:rsid w:val="00B310DB"/>
    <w:rsid w:val="00B31170"/>
    <w:rsid w:val="00B314B8"/>
    <w:rsid w:val="00B3207E"/>
    <w:rsid w:val="00B32331"/>
    <w:rsid w:val="00B32657"/>
    <w:rsid w:val="00B32972"/>
    <w:rsid w:val="00B32F81"/>
    <w:rsid w:val="00B33CC4"/>
    <w:rsid w:val="00B34138"/>
    <w:rsid w:val="00B34CA3"/>
    <w:rsid w:val="00B353F8"/>
    <w:rsid w:val="00B361AB"/>
    <w:rsid w:val="00B36677"/>
    <w:rsid w:val="00B37B20"/>
    <w:rsid w:val="00B37BD6"/>
    <w:rsid w:val="00B400C2"/>
    <w:rsid w:val="00B40150"/>
    <w:rsid w:val="00B40155"/>
    <w:rsid w:val="00B40B3F"/>
    <w:rsid w:val="00B40F71"/>
    <w:rsid w:val="00B417B7"/>
    <w:rsid w:val="00B41A37"/>
    <w:rsid w:val="00B41B04"/>
    <w:rsid w:val="00B420E3"/>
    <w:rsid w:val="00B42C3B"/>
    <w:rsid w:val="00B43E4F"/>
    <w:rsid w:val="00B440E5"/>
    <w:rsid w:val="00B44198"/>
    <w:rsid w:val="00B45381"/>
    <w:rsid w:val="00B45560"/>
    <w:rsid w:val="00B45917"/>
    <w:rsid w:val="00B46B3D"/>
    <w:rsid w:val="00B46B62"/>
    <w:rsid w:val="00B479C0"/>
    <w:rsid w:val="00B47A7D"/>
    <w:rsid w:val="00B50217"/>
    <w:rsid w:val="00B505C3"/>
    <w:rsid w:val="00B50A5D"/>
    <w:rsid w:val="00B50DB3"/>
    <w:rsid w:val="00B5119A"/>
    <w:rsid w:val="00B524A7"/>
    <w:rsid w:val="00B5285B"/>
    <w:rsid w:val="00B52B3B"/>
    <w:rsid w:val="00B52F61"/>
    <w:rsid w:val="00B53919"/>
    <w:rsid w:val="00B53CFE"/>
    <w:rsid w:val="00B544BD"/>
    <w:rsid w:val="00B5491E"/>
    <w:rsid w:val="00B54938"/>
    <w:rsid w:val="00B549E2"/>
    <w:rsid w:val="00B54D0D"/>
    <w:rsid w:val="00B5567F"/>
    <w:rsid w:val="00B55B29"/>
    <w:rsid w:val="00B56176"/>
    <w:rsid w:val="00B56A3D"/>
    <w:rsid w:val="00B60378"/>
    <w:rsid w:val="00B607FA"/>
    <w:rsid w:val="00B61B56"/>
    <w:rsid w:val="00B6201D"/>
    <w:rsid w:val="00B641EB"/>
    <w:rsid w:val="00B64332"/>
    <w:rsid w:val="00B64413"/>
    <w:rsid w:val="00B646A3"/>
    <w:rsid w:val="00B64E6E"/>
    <w:rsid w:val="00B65946"/>
    <w:rsid w:val="00B65C4D"/>
    <w:rsid w:val="00B65D0A"/>
    <w:rsid w:val="00B66585"/>
    <w:rsid w:val="00B67314"/>
    <w:rsid w:val="00B67CE3"/>
    <w:rsid w:val="00B71265"/>
    <w:rsid w:val="00B71F39"/>
    <w:rsid w:val="00B72226"/>
    <w:rsid w:val="00B722D2"/>
    <w:rsid w:val="00B7254B"/>
    <w:rsid w:val="00B72F18"/>
    <w:rsid w:val="00B731F6"/>
    <w:rsid w:val="00B73AF9"/>
    <w:rsid w:val="00B74498"/>
    <w:rsid w:val="00B75971"/>
    <w:rsid w:val="00B76A1A"/>
    <w:rsid w:val="00B771CC"/>
    <w:rsid w:val="00B77A9E"/>
    <w:rsid w:val="00B80A8A"/>
    <w:rsid w:val="00B80C2D"/>
    <w:rsid w:val="00B80EE4"/>
    <w:rsid w:val="00B8145E"/>
    <w:rsid w:val="00B815F6"/>
    <w:rsid w:val="00B82106"/>
    <w:rsid w:val="00B82DD5"/>
    <w:rsid w:val="00B831D3"/>
    <w:rsid w:val="00B83E3D"/>
    <w:rsid w:val="00B843CE"/>
    <w:rsid w:val="00B850F2"/>
    <w:rsid w:val="00B853AA"/>
    <w:rsid w:val="00B85BB9"/>
    <w:rsid w:val="00B873DD"/>
    <w:rsid w:val="00B876D6"/>
    <w:rsid w:val="00B878C8"/>
    <w:rsid w:val="00B87900"/>
    <w:rsid w:val="00B8796E"/>
    <w:rsid w:val="00B90A4A"/>
    <w:rsid w:val="00B90B45"/>
    <w:rsid w:val="00B90CD5"/>
    <w:rsid w:val="00B917DC"/>
    <w:rsid w:val="00B92075"/>
    <w:rsid w:val="00B9212B"/>
    <w:rsid w:val="00B9251E"/>
    <w:rsid w:val="00B931BA"/>
    <w:rsid w:val="00B939C6"/>
    <w:rsid w:val="00B93FC7"/>
    <w:rsid w:val="00B943C6"/>
    <w:rsid w:val="00B95400"/>
    <w:rsid w:val="00B9586D"/>
    <w:rsid w:val="00B95F52"/>
    <w:rsid w:val="00B96081"/>
    <w:rsid w:val="00B96258"/>
    <w:rsid w:val="00B96A0E"/>
    <w:rsid w:val="00B96A10"/>
    <w:rsid w:val="00B96AD0"/>
    <w:rsid w:val="00B96C4A"/>
    <w:rsid w:val="00B97832"/>
    <w:rsid w:val="00BA021B"/>
    <w:rsid w:val="00BA0910"/>
    <w:rsid w:val="00BA1041"/>
    <w:rsid w:val="00BA12E4"/>
    <w:rsid w:val="00BA143B"/>
    <w:rsid w:val="00BA1583"/>
    <w:rsid w:val="00BA15F2"/>
    <w:rsid w:val="00BA1D08"/>
    <w:rsid w:val="00BA1DB2"/>
    <w:rsid w:val="00BA22B9"/>
    <w:rsid w:val="00BA2735"/>
    <w:rsid w:val="00BA3172"/>
    <w:rsid w:val="00BA35FD"/>
    <w:rsid w:val="00BA45EE"/>
    <w:rsid w:val="00BA4730"/>
    <w:rsid w:val="00BA486D"/>
    <w:rsid w:val="00BA5829"/>
    <w:rsid w:val="00BA5B4D"/>
    <w:rsid w:val="00BA6743"/>
    <w:rsid w:val="00BA6D60"/>
    <w:rsid w:val="00BB00FD"/>
    <w:rsid w:val="00BB05B2"/>
    <w:rsid w:val="00BB06DB"/>
    <w:rsid w:val="00BB12A0"/>
    <w:rsid w:val="00BB1923"/>
    <w:rsid w:val="00BB1D55"/>
    <w:rsid w:val="00BB1EBC"/>
    <w:rsid w:val="00BB21A8"/>
    <w:rsid w:val="00BB2B66"/>
    <w:rsid w:val="00BB3801"/>
    <w:rsid w:val="00BB388E"/>
    <w:rsid w:val="00BB3DB7"/>
    <w:rsid w:val="00BB436B"/>
    <w:rsid w:val="00BB440F"/>
    <w:rsid w:val="00BB515E"/>
    <w:rsid w:val="00BB550D"/>
    <w:rsid w:val="00BB576F"/>
    <w:rsid w:val="00BB6E82"/>
    <w:rsid w:val="00BB7EF5"/>
    <w:rsid w:val="00BC022F"/>
    <w:rsid w:val="00BC0BE6"/>
    <w:rsid w:val="00BC1943"/>
    <w:rsid w:val="00BC1E5D"/>
    <w:rsid w:val="00BC22A8"/>
    <w:rsid w:val="00BC230B"/>
    <w:rsid w:val="00BC35A5"/>
    <w:rsid w:val="00BC37F0"/>
    <w:rsid w:val="00BC5242"/>
    <w:rsid w:val="00BC52B1"/>
    <w:rsid w:val="00BC562B"/>
    <w:rsid w:val="00BC5A90"/>
    <w:rsid w:val="00BC5D6E"/>
    <w:rsid w:val="00BC5D8F"/>
    <w:rsid w:val="00BC5FB4"/>
    <w:rsid w:val="00BC7CC0"/>
    <w:rsid w:val="00BD004C"/>
    <w:rsid w:val="00BD00F9"/>
    <w:rsid w:val="00BD03AB"/>
    <w:rsid w:val="00BD1C57"/>
    <w:rsid w:val="00BD298F"/>
    <w:rsid w:val="00BD307D"/>
    <w:rsid w:val="00BD32C3"/>
    <w:rsid w:val="00BD3AFB"/>
    <w:rsid w:val="00BD40FE"/>
    <w:rsid w:val="00BD4912"/>
    <w:rsid w:val="00BD5650"/>
    <w:rsid w:val="00BD6445"/>
    <w:rsid w:val="00BD6ADB"/>
    <w:rsid w:val="00BD6BC3"/>
    <w:rsid w:val="00BD6FDE"/>
    <w:rsid w:val="00BD7C63"/>
    <w:rsid w:val="00BE035F"/>
    <w:rsid w:val="00BE141E"/>
    <w:rsid w:val="00BE16E8"/>
    <w:rsid w:val="00BE1EB9"/>
    <w:rsid w:val="00BE2662"/>
    <w:rsid w:val="00BE2985"/>
    <w:rsid w:val="00BE2A5E"/>
    <w:rsid w:val="00BE464F"/>
    <w:rsid w:val="00BE47D1"/>
    <w:rsid w:val="00BE4E83"/>
    <w:rsid w:val="00BE5DD3"/>
    <w:rsid w:val="00BE657D"/>
    <w:rsid w:val="00BE6DD4"/>
    <w:rsid w:val="00BE7170"/>
    <w:rsid w:val="00BE7CA3"/>
    <w:rsid w:val="00BF059B"/>
    <w:rsid w:val="00BF0F4C"/>
    <w:rsid w:val="00BF0F80"/>
    <w:rsid w:val="00BF186B"/>
    <w:rsid w:val="00BF22FC"/>
    <w:rsid w:val="00BF3E37"/>
    <w:rsid w:val="00BF43AF"/>
    <w:rsid w:val="00BF44CE"/>
    <w:rsid w:val="00BF5058"/>
    <w:rsid w:val="00BF53AE"/>
    <w:rsid w:val="00BF579C"/>
    <w:rsid w:val="00BF5C30"/>
    <w:rsid w:val="00BF667F"/>
    <w:rsid w:val="00BF6996"/>
    <w:rsid w:val="00BF6FBC"/>
    <w:rsid w:val="00BF71B7"/>
    <w:rsid w:val="00BF71C2"/>
    <w:rsid w:val="00BF7263"/>
    <w:rsid w:val="00BF72C4"/>
    <w:rsid w:val="00BF7CF7"/>
    <w:rsid w:val="00C00051"/>
    <w:rsid w:val="00C01062"/>
    <w:rsid w:val="00C01F9B"/>
    <w:rsid w:val="00C0247E"/>
    <w:rsid w:val="00C02D85"/>
    <w:rsid w:val="00C03474"/>
    <w:rsid w:val="00C034A5"/>
    <w:rsid w:val="00C03D3B"/>
    <w:rsid w:val="00C04904"/>
    <w:rsid w:val="00C04B22"/>
    <w:rsid w:val="00C04FC9"/>
    <w:rsid w:val="00C05C0B"/>
    <w:rsid w:val="00C060C5"/>
    <w:rsid w:val="00C06518"/>
    <w:rsid w:val="00C067A1"/>
    <w:rsid w:val="00C06A59"/>
    <w:rsid w:val="00C07572"/>
    <w:rsid w:val="00C1036B"/>
    <w:rsid w:val="00C10A9D"/>
    <w:rsid w:val="00C10E15"/>
    <w:rsid w:val="00C11D92"/>
    <w:rsid w:val="00C12FC2"/>
    <w:rsid w:val="00C130F4"/>
    <w:rsid w:val="00C136F1"/>
    <w:rsid w:val="00C13E3A"/>
    <w:rsid w:val="00C1449D"/>
    <w:rsid w:val="00C14580"/>
    <w:rsid w:val="00C145E8"/>
    <w:rsid w:val="00C15267"/>
    <w:rsid w:val="00C154AA"/>
    <w:rsid w:val="00C162BE"/>
    <w:rsid w:val="00C17611"/>
    <w:rsid w:val="00C201E5"/>
    <w:rsid w:val="00C205D4"/>
    <w:rsid w:val="00C2089E"/>
    <w:rsid w:val="00C20A7D"/>
    <w:rsid w:val="00C20F1B"/>
    <w:rsid w:val="00C20F51"/>
    <w:rsid w:val="00C2101B"/>
    <w:rsid w:val="00C227B0"/>
    <w:rsid w:val="00C22F46"/>
    <w:rsid w:val="00C23422"/>
    <w:rsid w:val="00C25DAD"/>
    <w:rsid w:val="00C25E42"/>
    <w:rsid w:val="00C25F62"/>
    <w:rsid w:val="00C269B1"/>
    <w:rsid w:val="00C27259"/>
    <w:rsid w:val="00C3001B"/>
    <w:rsid w:val="00C3128C"/>
    <w:rsid w:val="00C314F6"/>
    <w:rsid w:val="00C319E9"/>
    <w:rsid w:val="00C32CB1"/>
    <w:rsid w:val="00C33231"/>
    <w:rsid w:val="00C33CE1"/>
    <w:rsid w:val="00C35A85"/>
    <w:rsid w:val="00C35B1F"/>
    <w:rsid w:val="00C3606D"/>
    <w:rsid w:val="00C36510"/>
    <w:rsid w:val="00C40450"/>
    <w:rsid w:val="00C40972"/>
    <w:rsid w:val="00C40D70"/>
    <w:rsid w:val="00C40DE6"/>
    <w:rsid w:val="00C416CF"/>
    <w:rsid w:val="00C421A2"/>
    <w:rsid w:val="00C4228F"/>
    <w:rsid w:val="00C42339"/>
    <w:rsid w:val="00C42DD1"/>
    <w:rsid w:val="00C43535"/>
    <w:rsid w:val="00C439E0"/>
    <w:rsid w:val="00C43C4D"/>
    <w:rsid w:val="00C44A4F"/>
    <w:rsid w:val="00C44F8F"/>
    <w:rsid w:val="00C454B7"/>
    <w:rsid w:val="00C463A7"/>
    <w:rsid w:val="00C4683D"/>
    <w:rsid w:val="00C46C02"/>
    <w:rsid w:val="00C46C4D"/>
    <w:rsid w:val="00C46FD7"/>
    <w:rsid w:val="00C4708C"/>
    <w:rsid w:val="00C474FD"/>
    <w:rsid w:val="00C47852"/>
    <w:rsid w:val="00C47BD9"/>
    <w:rsid w:val="00C50099"/>
    <w:rsid w:val="00C5061D"/>
    <w:rsid w:val="00C51380"/>
    <w:rsid w:val="00C51600"/>
    <w:rsid w:val="00C51935"/>
    <w:rsid w:val="00C51993"/>
    <w:rsid w:val="00C526AB"/>
    <w:rsid w:val="00C529A5"/>
    <w:rsid w:val="00C52AA0"/>
    <w:rsid w:val="00C5313B"/>
    <w:rsid w:val="00C53251"/>
    <w:rsid w:val="00C5338D"/>
    <w:rsid w:val="00C53B11"/>
    <w:rsid w:val="00C54856"/>
    <w:rsid w:val="00C548D6"/>
    <w:rsid w:val="00C54AE5"/>
    <w:rsid w:val="00C54B86"/>
    <w:rsid w:val="00C55038"/>
    <w:rsid w:val="00C55624"/>
    <w:rsid w:val="00C57155"/>
    <w:rsid w:val="00C601C7"/>
    <w:rsid w:val="00C60865"/>
    <w:rsid w:val="00C60CB0"/>
    <w:rsid w:val="00C60DC5"/>
    <w:rsid w:val="00C61440"/>
    <w:rsid w:val="00C621F8"/>
    <w:rsid w:val="00C62FD7"/>
    <w:rsid w:val="00C63242"/>
    <w:rsid w:val="00C6334F"/>
    <w:rsid w:val="00C635E6"/>
    <w:rsid w:val="00C63EBC"/>
    <w:rsid w:val="00C64235"/>
    <w:rsid w:val="00C64577"/>
    <w:rsid w:val="00C6466E"/>
    <w:rsid w:val="00C651BB"/>
    <w:rsid w:val="00C658CC"/>
    <w:rsid w:val="00C65924"/>
    <w:rsid w:val="00C65BF5"/>
    <w:rsid w:val="00C65E6C"/>
    <w:rsid w:val="00C65FB4"/>
    <w:rsid w:val="00C666D8"/>
    <w:rsid w:val="00C67090"/>
    <w:rsid w:val="00C678C9"/>
    <w:rsid w:val="00C67929"/>
    <w:rsid w:val="00C67A79"/>
    <w:rsid w:val="00C67D1F"/>
    <w:rsid w:val="00C702C4"/>
    <w:rsid w:val="00C70307"/>
    <w:rsid w:val="00C709A3"/>
    <w:rsid w:val="00C71ABB"/>
    <w:rsid w:val="00C725AC"/>
    <w:rsid w:val="00C72BB3"/>
    <w:rsid w:val="00C732E3"/>
    <w:rsid w:val="00C7388D"/>
    <w:rsid w:val="00C73F3C"/>
    <w:rsid w:val="00C746E6"/>
    <w:rsid w:val="00C757B2"/>
    <w:rsid w:val="00C75A02"/>
    <w:rsid w:val="00C76C05"/>
    <w:rsid w:val="00C76F37"/>
    <w:rsid w:val="00C770F9"/>
    <w:rsid w:val="00C77FD7"/>
    <w:rsid w:val="00C801DF"/>
    <w:rsid w:val="00C80CE2"/>
    <w:rsid w:val="00C81786"/>
    <w:rsid w:val="00C81BE6"/>
    <w:rsid w:val="00C829B6"/>
    <w:rsid w:val="00C838BE"/>
    <w:rsid w:val="00C83B4A"/>
    <w:rsid w:val="00C83E66"/>
    <w:rsid w:val="00C8487C"/>
    <w:rsid w:val="00C8503C"/>
    <w:rsid w:val="00C8513A"/>
    <w:rsid w:val="00C85A5C"/>
    <w:rsid w:val="00C85F92"/>
    <w:rsid w:val="00C8641D"/>
    <w:rsid w:val="00C875E1"/>
    <w:rsid w:val="00C87A0B"/>
    <w:rsid w:val="00C87AC1"/>
    <w:rsid w:val="00C87B2A"/>
    <w:rsid w:val="00C87FD3"/>
    <w:rsid w:val="00C907EC"/>
    <w:rsid w:val="00C91497"/>
    <w:rsid w:val="00C9196D"/>
    <w:rsid w:val="00C91E81"/>
    <w:rsid w:val="00C930A9"/>
    <w:rsid w:val="00C93804"/>
    <w:rsid w:val="00C93A00"/>
    <w:rsid w:val="00C93BDF"/>
    <w:rsid w:val="00C93EBC"/>
    <w:rsid w:val="00C946D1"/>
    <w:rsid w:val="00C9495D"/>
    <w:rsid w:val="00C94C59"/>
    <w:rsid w:val="00C94CA9"/>
    <w:rsid w:val="00C954DF"/>
    <w:rsid w:val="00C96289"/>
    <w:rsid w:val="00C96EA3"/>
    <w:rsid w:val="00C96F6B"/>
    <w:rsid w:val="00CA0357"/>
    <w:rsid w:val="00CA0DDF"/>
    <w:rsid w:val="00CA11FC"/>
    <w:rsid w:val="00CA161B"/>
    <w:rsid w:val="00CA23A0"/>
    <w:rsid w:val="00CA2C24"/>
    <w:rsid w:val="00CA3497"/>
    <w:rsid w:val="00CA3D47"/>
    <w:rsid w:val="00CA4056"/>
    <w:rsid w:val="00CA4C36"/>
    <w:rsid w:val="00CA5405"/>
    <w:rsid w:val="00CA5CD7"/>
    <w:rsid w:val="00CA5D6F"/>
    <w:rsid w:val="00CA62B8"/>
    <w:rsid w:val="00CA6727"/>
    <w:rsid w:val="00CA6B2D"/>
    <w:rsid w:val="00CA6C22"/>
    <w:rsid w:val="00CA70FB"/>
    <w:rsid w:val="00CA7411"/>
    <w:rsid w:val="00CA769B"/>
    <w:rsid w:val="00CA7A13"/>
    <w:rsid w:val="00CA7B18"/>
    <w:rsid w:val="00CA7E81"/>
    <w:rsid w:val="00CB0238"/>
    <w:rsid w:val="00CB08C8"/>
    <w:rsid w:val="00CB0C3B"/>
    <w:rsid w:val="00CB10D0"/>
    <w:rsid w:val="00CB19F1"/>
    <w:rsid w:val="00CB1BDD"/>
    <w:rsid w:val="00CB27CC"/>
    <w:rsid w:val="00CB323F"/>
    <w:rsid w:val="00CB33C4"/>
    <w:rsid w:val="00CB36FD"/>
    <w:rsid w:val="00CB37F3"/>
    <w:rsid w:val="00CB3AA7"/>
    <w:rsid w:val="00CB4178"/>
    <w:rsid w:val="00CB4554"/>
    <w:rsid w:val="00CB4D4B"/>
    <w:rsid w:val="00CB527C"/>
    <w:rsid w:val="00CB566B"/>
    <w:rsid w:val="00CB570A"/>
    <w:rsid w:val="00CB593A"/>
    <w:rsid w:val="00CB6614"/>
    <w:rsid w:val="00CB739B"/>
    <w:rsid w:val="00CB7B74"/>
    <w:rsid w:val="00CB7C7B"/>
    <w:rsid w:val="00CC093C"/>
    <w:rsid w:val="00CC0AE6"/>
    <w:rsid w:val="00CC0B99"/>
    <w:rsid w:val="00CC0FFF"/>
    <w:rsid w:val="00CC1302"/>
    <w:rsid w:val="00CC16CB"/>
    <w:rsid w:val="00CC1CF3"/>
    <w:rsid w:val="00CC2F7C"/>
    <w:rsid w:val="00CC3359"/>
    <w:rsid w:val="00CC4174"/>
    <w:rsid w:val="00CC4204"/>
    <w:rsid w:val="00CC440F"/>
    <w:rsid w:val="00CC467C"/>
    <w:rsid w:val="00CC64D8"/>
    <w:rsid w:val="00CC65A0"/>
    <w:rsid w:val="00CC7729"/>
    <w:rsid w:val="00CC7746"/>
    <w:rsid w:val="00CC776D"/>
    <w:rsid w:val="00CC778B"/>
    <w:rsid w:val="00CD0841"/>
    <w:rsid w:val="00CD0994"/>
    <w:rsid w:val="00CD0A76"/>
    <w:rsid w:val="00CD13FD"/>
    <w:rsid w:val="00CD199C"/>
    <w:rsid w:val="00CD3850"/>
    <w:rsid w:val="00CD4699"/>
    <w:rsid w:val="00CD4CFC"/>
    <w:rsid w:val="00CD52D1"/>
    <w:rsid w:val="00CD537A"/>
    <w:rsid w:val="00CD5C48"/>
    <w:rsid w:val="00CD6615"/>
    <w:rsid w:val="00CD67F2"/>
    <w:rsid w:val="00CD704E"/>
    <w:rsid w:val="00CE1058"/>
    <w:rsid w:val="00CE11EB"/>
    <w:rsid w:val="00CE21FA"/>
    <w:rsid w:val="00CE2415"/>
    <w:rsid w:val="00CE27A7"/>
    <w:rsid w:val="00CE2CD8"/>
    <w:rsid w:val="00CE2F36"/>
    <w:rsid w:val="00CE321B"/>
    <w:rsid w:val="00CE3F2F"/>
    <w:rsid w:val="00CE3FD1"/>
    <w:rsid w:val="00CE5263"/>
    <w:rsid w:val="00CE544D"/>
    <w:rsid w:val="00CE5793"/>
    <w:rsid w:val="00CE5AAF"/>
    <w:rsid w:val="00CE603D"/>
    <w:rsid w:val="00CE6301"/>
    <w:rsid w:val="00CE705A"/>
    <w:rsid w:val="00CE7140"/>
    <w:rsid w:val="00CE7E65"/>
    <w:rsid w:val="00CF028A"/>
    <w:rsid w:val="00CF04A6"/>
    <w:rsid w:val="00CF052C"/>
    <w:rsid w:val="00CF0B33"/>
    <w:rsid w:val="00CF247C"/>
    <w:rsid w:val="00CF2ABD"/>
    <w:rsid w:val="00CF30B6"/>
    <w:rsid w:val="00CF3323"/>
    <w:rsid w:val="00CF3738"/>
    <w:rsid w:val="00CF40A4"/>
    <w:rsid w:val="00CF4D08"/>
    <w:rsid w:val="00CF53B3"/>
    <w:rsid w:val="00CF5CB6"/>
    <w:rsid w:val="00CF5E10"/>
    <w:rsid w:val="00CF6194"/>
    <w:rsid w:val="00CF639A"/>
    <w:rsid w:val="00CF63A1"/>
    <w:rsid w:val="00CF6A93"/>
    <w:rsid w:val="00CF77A7"/>
    <w:rsid w:val="00CF782A"/>
    <w:rsid w:val="00CF7AD1"/>
    <w:rsid w:val="00D00AF7"/>
    <w:rsid w:val="00D010FE"/>
    <w:rsid w:val="00D01C6E"/>
    <w:rsid w:val="00D0261E"/>
    <w:rsid w:val="00D02AEA"/>
    <w:rsid w:val="00D02CE1"/>
    <w:rsid w:val="00D02FBD"/>
    <w:rsid w:val="00D0301A"/>
    <w:rsid w:val="00D03245"/>
    <w:rsid w:val="00D03417"/>
    <w:rsid w:val="00D03457"/>
    <w:rsid w:val="00D041F2"/>
    <w:rsid w:val="00D04723"/>
    <w:rsid w:val="00D04DE9"/>
    <w:rsid w:val="00D0522C"/>
    <w:rsid w:val="00D0548A"/>
    <w:rsid w:val="00D068A9"/>
    <w:rsid w:val="00D068B7"/>
    <w:rsid w:val="00D0707C"/>
    <w:rsid w:val="00D1040E"/>
    <w:rsid w:val="00D10E9A"/>
    <w:rsid w:val="00D11024"/>
    <w:rsid w:val="00D11741"/>
    <w:rsid w:val="00D121B4"/>
    <w:rsid w:val="00D12A84"/>
    <w:rsid w:val="00D12BF2"/>
    <w:rsid w:val="00D139A3"/>
    <w:rsid w:val="00D14ED8"/>
    <w:rsid w:val="00D14F9A"/>
    <w:rsid w:val="00D15493"/>
    <w:rsid w:val="00D15EBC"/>
    <w:rsid w:val="00D16716"/>
    <w:rsid w:val="00D16AB1"/>
    <w:rsid w:val="00D16CCA"/>
    <w:rsid w:val="00D1734F"/>
    <w:rsid w:val="00D17EA8"/>
    <w:rsid w:val="00D211B6"/>
    <w:rsid w:val="00D21C31"/>
    <w:rsid w:val="00D220D1"/>
    <w:rsid w:val="00D239D3"/>
    <w:rsid w:val="00D23D88"/>
    <w:rsid w:val="00D24871"/>
    <w:rsid w:val="00D24DA9"/>
    <w:rsid w:val="00D2529D"/>
    <w:rsid w:val="00D2610F"/>
    <w:rsid w:val="00D26297"/>
    <w:rsid w:val="00D26C23"/>
    <w:rsid w:val="00D2758E"/>
    <w:rsid w:val="00D27CC3"/>
    <w:rsid w:val="00D27EA7"/>
    <w:rsid w:val="00D302BB"/>
    <w:rsid w:val="00D306F2"/>
    <w:rsid w:val="00D30AB2"/>
    <w:rsid w:val="00D30AF4"/>
    <w:rsid w:val="00D30BCB"/>
    <w:rsid w:val="00D30FED"/>
    <w:rsid w:val="00D31552"/>
    <w:rsid w:val="00D31C9A"/>
    <w:rsid w:val="00D322F2"/>
    <w:rsid w:val="00D3272B"/>
    <w:rsid w:val="00D339FC"/>
    <w:rsid w:val="00D33D35"/>
    <w:rsid w:val="00D34137"/>
    <w:rsid w:val="00D37196"/>
    <w:rsid w:val="00D37289"/>
    <w:rsid w:val="00D375AD"/>
    <w:rsid w:val="00D37DD0"/>
    <w:rsid w:val="00D40DE7"/>
    <w:rsid w:val="00D40F90"/>
    <w:rsid w:val="00D40FBD"/>
    <w:rsid w:val="00D417FA"/>
    <w:rsid w:val="00D41863"/>
    <w:rsid w:val="00D41F34"/>
    <w:rsid w:val="00D4251A"/>
    <w:rsid w:val="00D42D04"/>
    <w:rsid w:val="00D433BA"/>
    <w:rsid w:val="00D44B01"/>
    <w:rsid w:val="00D44B42"/>
    <w:rsid w:val="00D450FC"/>
    <w:rsid w:val="00D458DD"/>
    <w:rsid w:val="00D46262"/>
    <w:rsid w:val="00D4655E"/>
    <w:rsid w:val="00D46874"/>
    <w:rsid w:val="00D46DAA"/>
    <w:rsid w:val="00D470B4"/>
    <w:rsid w:val="00D47A52"/>
    <w:rsid w:val="00D47A88"/>
    <w:rsid w:val="00D47F5B"/>
    <w:rsid w:val="00D503A1"/>
    <w:rsid w:val="00D50822"/>
    <w:rsid w:val="00D5159A"/>
    <w:rsid w:val="00D53387"/>
    <w:rsid w:val="00D53CCD"/>
    <w:rsid w:val="00D53F3D"/>
    <w:rsid w:val="00D5502F"/>
    <w:rsid w:val="00D55737"/>
    <w:rsid w:val="00D55788"/>
    <w:rsid w:val="00D57F26"/>
    <w:rsid w:val="00D627C2"/>
    <w:rsid w:val="00D62CAB"/>
    <w:rsid w:val="00D63F77"/>
    <w:rsid w:val="00D6493E"/>
    <w:rsid w:val="00D64CEE"/>
    <w:rsid w:val="00D65824"/>
    <w:rsid w:val="00D6682F"/>
    <w:rsid w:val="00D67028"/>
    <w:rsid w:val="00D67984"/>
    <w:rsid w:val="00D70062"/>
    <w:rsid w:val="00D70985"/>
    <w:rsid w:val="00D71562"/>
    <w:rsid w:val="00D71E4B"/>
    <w:rsid w:val="00D72562"/>
    <w:rsid w:val="00D72E98"/>
    <w:rsid w:val="00D73333"/>
    <w:rsid w:val="00D73B2D"/>
    <w:rsid w:val="00D73F03"/>
    <w:rsid w:val="00D748FF"/>
    <w:rsid w:val="00D74B25"/>
    <w:rsid w:val="00D74CB7"/>
    <w:rsid w:val="00D74E6F"/>
    <w:rsid w:val="00D75BE5"/>
    <w:rsid w:val="00D75F04"/>
    <w:rsid w:val="00D760BA"/>
    <w:rsid w:val="00D76B5E"/>
    <w:rsid w:val="00D76DBC"/>
    <w:rsid w:val="00D77B7B"/>
    <w:rsid w:val="00D77E58"/>
    <w:rsid w:val="00D80510"/>
    <w:rsid w:val="00D807CE"/>
    <w:rsid w:val="00D80C0B"/>
    <w:rsid w:val="00D815A7"/>
    <w:rsid w:val="00D817F7"/>
    <w:rsid w:val="00D82B36"/>
    <w:rsid w:val="00D82EAC"/>
    <w:rsid w:val="00D8344F"/>
    <w:rsid w:val="00D83BDB"/>
    <w:rsid w:val="00D84A57"/>
    <w:rsid w:val="00D8531F"/>
    <w:rsid w:val="00D85A05"/>
    <w:rsid w:val="00D8642D"/>
    <w:rsid w:val="00D86825"/>
    <w:rsid w:val="00D86FA6"/>
    <w:rsid w:val="00D90435"/>
    <w:rsid w:val="00D90993"/>
    <w:rsid w:val="00D90CA9"/>
    <w:rsid w:val="00D91472"/>
    <w:rsid w:val="00D9153B"/>
    <w:rsid w:val="00D915E2"/>
    <w:rsid w:val="00D91800"/>
    <w:rsid w:val="00D923CB"/>
    <w:rsid w:val="00D92A7C"/>
    <w:rsid w:val="00D93E45"/>
    <w:rsid w:val="00D940EE"/>
    <w:rsid w:val="00D945E1"/>
    <w:rsid w:val="00D94C1C"/>
    <w:rsid w:val="00D95082"/>
    <w:rsid w:val="00D95DDB"/>
    <w:rsid w:val="00D95F96"/>
    <w:rsid w:val="00D9689B"/>
    <w:rsid w:val="00D96F25"/>
    <w:rsid w:val="00D97030"/>
    <w:rsid w:val="00D97639"/>
    <w:rsid w:val="00DA0864"/>
    <w:rsid w:val="00DA0899"/>
    <w:rsid w:val="00DA0CBC"/>
    <w:rsid w:val="00DA0D03"/>
    <w:rsid w:val="00DA1572"/>
    <w:rsid w:val="00DA1875"/>
    <w:rsid w:val="00DA1DD2"/>
    <w:rsid w:val="00DA2795"/>
    <w:rsid w:val="00DA2881"/>
    <w:rsid w:val="00DA321B"/>
    <w:rsid w:val="00DA3AB2"/>
    <w:rsid w:val="00DA3FC9"/>
    <w:rsid w:val="00DA4611"/>
    <w:rsid w:val="00DA4F3C"/>
    <w:rsid w:val="00DA50C8"/>
    <w:rsid w:val="00DA57A5"/>
    <w:rsid w:val="00DA5A45"/>
    <w:rsid w:val="00DA5A5E"/>
    <w:rsid w:val="00DA7D94"/>
    <w:rsid w:val="00DA7EE2"/>
    <w:rsid w:val="00DB1C35"/>
    <w:rsid w:val="00DB2082"/>
    <w:rsid w:val="00DB2CE0"/>
    <w:rsid w:val="00DB2F48"/>
    <w:rsid w:val="00DB3678"/>
    <w:rsid w:val="00DB36FC"/>
    <w:rsid w:val="00DB4693"/>
    <w:rsid w:val="00DB4B86"/>
    <w:rsid w:val="00DB54AF"/>
    <w:rsid w:val="00DB5642"/>
    <w:rsid w:val="00DB613B"/>
    <w:rsid w:val="00DB69EB"/>
    <w:rsid w:val="00DC0119"/>
    <w:rsid w:val="00DC033E"/>
    <w:rsid w:val="00DC03BC"/>
    <w:rsid w:val="00DC048C"/>
    <w:rsid w:val="00DC09F5"/>
    <w:rsid w:val="00DC1845"/>
    <w:rsid w:val="00DC2758"/>
    <w:rsid w:val="00DC2A53"/>
    <w:rsid w:val="00DC318C"/>
    <w:rsid w:val="00DC3CD4"/>
    <w:rsid w:val="00DC4F54"/>
    <w:rsid w:val="00DC4FD5"/>
    <w:rsid w:val="00DC59D7"/>
    <w:rsid w:val="00DC5BD7"/>
    <w:rsid w:val="00DC6261"/>
    <w:rsid w:val="00DC653A"/>
    <w:rsid w:val="00DC6574"/>
    <w:rsid w:val="00DC68B2"/>
    <w:rsid w:val="00DC68D5"/>
    <w:rsid w:val="00DC6916"/>
    <w:rsid w:val="00DC6B95"/>
    <w:rsid w:val="00DD020B"/>
    <w:rsid w:val="00DD0EEB"/>
    <w:rsid w:val="00DD0F97"/>
    <w:rsid w:val="00DD1B22"/>
    <w:rsid w:val="00DD1DF9"/>
    <w:rsid w:val="00DD2081"/>
    <w:rsid w:val="00DD2946"/>
    <w:rsid w:val="00DD2BB3"/>
    <w:rsid w:val="00DD344E"/>
    <w:rsid w:val="00DD364C"/>
    <w:rsid w:val="00DD3ACC"/>
    <w:rsid w:val="00DD3B89"/>
    <w:rsid w:val="00DD4782"/>
    <w:rsid w:val="00DD4834"/>
    <w:rsid w:val="00DD5F9B"/>
    <w:rsid w:val="00DD685B"/>
    <w:rsid w:val="00DD6F4D"/>
    <w:rsid w:val="00DD7C24"/>
    <w:rsid w:val="00DD7CBD"/>
    <w:rsid w:val="00DD7FFD"/>
    <w:rsid w:val="00DE07A4"/>
    <w:rsid w:val="00DE09BC"/>
    <w:rsid w:val="00DE0BC8"/>
    <w:rsid w:val="00DE1114"/>
    <w:rsid w:val="00DE1739"/>
    <w:rsid w:val="00DE24C0"/>
    <w:rsid w:val="00DE3AC1"/>
    <w:rsid w:val="00DE40EC"/>
    <w:rsid w:val="00DE4202"/>
    <w:rsid w:val="00DE42B9"/>
    <w:rsid w:val="00DE4447"/>
    <w:rsid w:val="00DE4B95"/>
    <w:rsid w:val="00DE4BAA"/>
    <w:rsid w:val="00DE559F"/>
    <w:rsid w:val="00DE688F"/>
    <w:rsid w:val="00DE6A15"/>
    <w:rsid w:val="00DE6B07"/>
    <w:rsid w:val="00DE6F0A"/>
    <w:rsid w:val="00DE778D"/>
    <w:rsid w:val="00DE7AC0"/>
    <w:rsid w:val="00DE7FB0"/>
    <w:rsid w:val="00DF00D6"/>
    <w:rsid w:val="00DF05FD"/>
    <w:rsid w:val="00DF15D8"/>
    <w:rsid w:val="00DF1673"/>
    <w:rsid w:val="00DF1FE0"/>
    <w:rsid w:val="00DF21A9"/>
    <w:rsid w:val="00DF3C72"/>
    <w:rsid w:val="00DF41EB"/>
    <w:rsid w:val="00DF5F22"/>
    <w:rsid w:val="00DF6928"/>
    <w:rsid w:val="00DF7F14"/>
    <w:rsid w:val="00E00075"/>
    <w:rsid w:val="00E0217D"/>
    <w:rsid w:val="00E0262F"/>
    <w:rsid w:val="00E028B8"/>
    <w:rsid w:val="00E02DF6"/>
    <w:rsid w:val="00E03298"/>
    <w:rsid w:val="00E033C5"/>
    <w:rsid w:val="00E041F3"/>
    <w:rsid w:val="00E04532"/>
    <w:rsid w:val="00E0491F"/>
    <w:rsid w:val="00E04B1F"/>
    <w:rsid w:val="00E051AF"/>
    <w:rsid w:val="00E0546A"/>
    <w:rsid w:val="00E05659"/>
    <w:rsid w:val="00E060FC"/>
    <w:rsid w:val="00E061B0"/>
    <w:rsid w:val="00E062DB"/>
    <w:rsid w:val="00E06E6F"/>
    <w:rsid w:val="00E07A6C"/>
    <w:rsid w:val="00E10A0C"/>
    <w:rsid w:val="00E10FDE"/>
    <w:rsid w:val="00E11EFF"/>
    <w:rsid w:val="00E121A8"/>
    <w:rsid w:val="00E12629"/>
    <w:rsid w:val="00E12C45"/>
    <w:rsid w:val="00E131E4"/>
    <w:rsid w:val="00E13746"/>
    <w:rsid w:val="00E138A3"/>
    <w:rsid w:val="00E13969"/>
    <w:rsid w:val="00E139FF"/>
    <w:rsid w:val="00E13A35"/>
    <w:rsid w:val="00E13FBE"/>
    <w:rsid w:val="00E14F83"/>
    <w:rsid w:val="00E151F5"/>
    <w:rsid w:val="00E15366"/>
    <w:rsid w:val="00E154C6"/>
    <w:rsid w:val="00E164D2"/>
    <w:rsid w:val="00E179D7"/>
    <w:rsid w:val="00E20162"/>
    <w:rsid w:val="00E20EAC"/>
    <w:rsid w:val="00E2150C"/>
    <w:rsid w:val="00E22407"/>
    <w:rsid w:val="00E228DD"/>
    <w:rsid w:val="00E235C9"/>
    <w:rsid w:val="00E238B4"/>
    <w:rsid w:val="00E23AC4"/>
    <w:rsid w:val="00E23F3B"/>
    <w:rsid w:val="00E243C5"/>
    <w:rsid w:val="00E24445"/>
    <w:rsid w:val="00E25337"/>
    <w:rsid w:val="00E26006"/>
    <w:rsid w:val="00E263E4"/>
    <w:rsid w:val="00E26F7B"/>
    <w:rsid w:val="00E27565"/>
    <w:rsid w:val="00E2795E"/>
    <w:rsid w:val="00E279A1"/>
    <w:rsid w:val="00E30486"/>
    <w:rsid w:val="00E310AE"/>
    <w:rsid w:val="00E315E8"/>
    <w:rsid w:val="00E31BBA"/>
    <w:rsid w:val="00E321F1"/>
    <w:rsid w:val="00E32378"/>
    <w:rsid w:val="00E329D6"/>
    <w:rsid w:val="00E3310F"/>
    <w:rsid w:val="00E332D5"/>
    <w:rsid w:val="00E33355"/>
    <w:rsid w:val="00E33BEE"/>
    <w:rsid w:val="00E3560C"/>
    <w:rsid w:val="00E35C65"/>
    <w:rsid w:val="00E36F30"/>
    <w:rsid w:val="00E4027B"/>
    <w:rsid w:val="00E40CD4"/>
    <w:rsid w:val="00E41A1D"/>
    <w:rsid w:val="00E422F3"/>
    <w:rsid w:val="00E42C27"/>
    <w:rsid w:val="00E440E1"/>
    <w:rsid w:val="00E446EA"/>
    <w:rsid w:val="00E44E29"/>
    <w:rsid w:val="00E45057"/>
    <w:rsid w:val="00E45151"/>
    <w:rsid w:val="00E45F5C"/>
    <w:rsid w:val="00E46926"/>
    <w:rsid w:val="00E46937"/>
    <w:rsid w:val="00E4695B"/>
    <w:rsid w:val="00E46CD9"/>
    <w:rsid w:val="00E46F13"/>
    <w:rsid w:val="00E477C9"/>
    <w:rsid w:val="00E479F4"/>
    <w:rsid w:val="00E47A19"/>
    <w:rsid w:val="00E500B9"/>
    <w:rsid w:val="00E501FD"/>
    <w:rsid w:val="00E5086C"/>
    <w:rsid w:val="00E508DC"/>
    <w:rsid w:val="00E5121B"/>
    <w:rsid w:val="00E518D8"/>
    <w:rsid w:val="00E51979"/>
    <w:rsid w:val="00E51C70"/>
    <w:rsid w:val="00E51F4E"/>
    <w:rsid w:val="00E51FBE"/>
    <w:rsid w:val="00E525D2"/>
    <w:rsid w:val="00E527A8"/>
    <w:rsid w:val="00E52B16"/>
    <w:rsid w:val="00E539DE"/>
    <w:rsid w:val="00E540C9"/>
    <w:rsid w:val="00E54727"/>
    <w:rsid w:val="00E56332"/>
    <w:rsid w:val="00E57122"/>
    <w:rsid w:val="00E57945"/>
    <w:rsid w:val="00E60536"/>
    <w:rsid w:val="00E609CA"/>
    <w:rsid w:val="00E60D87"/>
    <w:rsid w:val="00E61DBF"/>
    <w:rsid w:val="00E62AC5"/>
    <w:rsid w:val="00E63314"/>
    <w:rsid w:val="00E6450F"/>
    <w:rsid w:val="00E65E57"/>
    <w:rsid w:val="00E667E3"/>
    <w:rsid w:val="00E672FF"/>
    <w:rsid w:val="00E673F6"/>
    <w:rsid w:val="00E67AC4"/>
    <w:rsid w:val="00E70129"/>
    <w:rsid w:val="00E706F5"/>
    <w:rsid w:val="00E70E6E"/>
    <w:rsid w:val="00E712C5"/>
    <w:rsid w:val="00E72481"/>
    <w:rsid w:val="00E7315E"/>
    <w:rsid w:val="00E73163"/>
    <w:rsid w:val="00E731E0"/>
    <w:rsid w:val="00E75395"/>
    <w:rsid w:val="00E76BF1"/>
    <w:rsid w:val="00E77096"/>
    <w:rsid w:val="00E77222"/>
    <w:rsid w:val="00E7739A"/>
    <w:rsid w:val="00E7785C"/>
    <w:rsid w:val="00E77911"/>
    <w:rsid w:val="00E77A4F"/>
    <w:rsid w:val="00E8044E"/>
    <w:rsid w:val="00E820F5"/>
    <w:rsid w:val="00E82C86"/>
    <w:rsid w:val="00E82F44"/>
    <w:rsid w:val="00E83EBF"/>
    <w:rsid w:val="00E84288"/>
    <w:rsid w:val="00E84552"/>
    <w:rsid w:val="00E8484C"/>
    <w:rsid w:val="00E84981"/>
    <w:rsid w:val="00E85054"/>
    <w:rsid w:val="00E8572E"/>
    <w:rsid w:val="00E858A8"/>
    <w:rsid w:val="00E86902"/>
    <w:rsid w:val="00E86922"/>
    <w:rsid w:val="00E86A55"/>
    <w:rsid w:val="00E90453"/>
    <w:rsid w:val="00E909A8"/>
    <w:rsid w:val="00E90F76"/>
    <w:rsid w:val="00E929D6"/>
    <w:rsid w:val="00E930DD"/>
    <w:rsid w:val="00E936CA"/>
    <w:rsid w:val="00E93700"/>
    <w:rsid w:val="00E93D44"/>
    <w:rsid w:val="00E949E0"/>
    <w:rsid w:val="00E94EB4"/>
    <w:rsid w:val="00E95B76"/>
    <w:rsid w:val="00E96891"/>
    <w:rsid w:val="00E974DC"/>
    <w:rsid w:val="00E979E3"/>
    <w:rsid w:val="00E97A6A"/>
    <w:rsid w:val="00E97E6B"/>
    <w:rsid w:val="00EA13D3"/>
    <w:rsid w:val="00EA1ECE"/>
    <w:rsid w:val="00EA2494"/>
    <w:rsid w:val="00EA258D"/>
    <w:rsid w:val="00EA28A1"/>
    <w:rsid w:val="00EA3C99"/>
    <w:rsid w:val="00EA3D1C"/>
    <w:rsid w:val="00EA3E58"/>
    <w:rsid w:val="00EA3F44"/>
    <w:rsid w:val="00EA3F92"/>
    <w:rsid w:val="00EA41AF"/>
    <w:rsid w:val="00EA45D5"/>
    <w:rsid w:val="00EA510B"/>
    <w:rsid w:val="00EA514F"/>
    <w:rsid w:val="00EA5501"/>
    <w:rsid w:val="00EA5ADC"/>
    <w:rsid w:val="00EA6452"/>
    <w:rsid w:val="00EA685E"/>
    <w:rsid w:val="00EA686A"/>
    <w:rsid w:val="00EA791A"/>
    <w:rsid w:val="00EA7B28"/>
    <w:rsid w:val="00EA7F2D"/>
    <w:rsid w:val="00EB0075"/>
    <w:rsid w:val="00EB0517"/>
    <w:rsid w:val="00EB09F5"/>
    <w:rsid w:val="00EB0C42"/>
    <w:rsid w:val="00EB13B0"/>
    <w:rsid w:val="00EB15E0"/>
    <w:rsid w:val="00EB2DA2"/>
    <w:rsid w:val="00EB3785"/>
    <w:rsid w:val="00EB3B38"/>
    <w:rsid w:val="00EB3CF5"/>
    <w:rsid w:val="00EB44D6"/>
    <w:rsid w:val="00EB48E1"/>
    <w:rsid w:val="00EB5184"/>
    <w:rsid w:val="00EB5A5B"/>
    <w:rsid w:val="00EB6661"/>
    <w:rsid w:val="00EB7A5C"/>
    <w:rsid w:val="00EB7B34"/>
    <w:rsid w:val="00EB7BC7"/>
    <w:rsid w:val="00EB7FD8"/>
    <w:rsid w:val="00EC04D1"/>
    <w:rsid w:val="00EC183E"/>
    <w:rsid w:val="00EC1D8F"/>
    <w:rsid w:val="00EC2850"/>
    <w:rsid w:val="00EC2A22"/>
    <w:rsid w:val="00EC306A"/>
    <w:rsid w:val="00EC31ED"/>
    <w:rsid w:val="00EC535D"/>
    <w:rsid w:val="00EC63FC"/>
    <w:rsid w:val="00EC6C64"/>
    <w:rsid w:val="00EC776A"/>
    <w:rsid w:val="00EC7CC0"/>
    <w:rsid w:val="00ED0581"/>
    <w:rsid w:val="00ED0605"/>
    <w:rsid w:val="00ED239E"/>
    <w:rsid w:val="00ED254D"/>
    <w:rsid w:val="00ED2903"/>
    <w:rsid w:val="00ED2C4B"/>
    <w:rsid w:val="00ED2CEB"/>
    <w:rsid w:val="00ED2D2F"/>
    <w:rsid w:val="00ED2D35"/>
    <w:rsid w:val="00ED3724"/>
    <w:rsid w:val="00ED3CB9"/>
    <w:rsid w:val="00ED4959"/>
    <w:rsid w:val="00ED4C49"/>
    <w:rsid w:val="00ED4DA9"/>
    <w:rsid w:val="00ED6DB6"/>
    <w:rsid w:val="00ED72B0"/>
    <w:rsid w:val="00EE1938"/>
    <w:rsid w:val="00EE1C3A"/>
    <w:rsid w:val="00EE1C85"/>
    <w:rsid w:val="00EE284B"/>
    <w:rsid w:val="00EE3A83"/>
    <w:rsid w:val="00EE3D42"/>
    <w:rsid w:val="00EE4EB2"/>
    <w:rsid w:val="00EE56A1"/>
    <w:rsid w:val="00EE59DA"/>
    <w:rsid w:val="00EE5A83"/>
    <w:rsid w:val="00EE67EF"/>
    <w:rsid w:val="00EE684E"/>
    <w:rsid w:val="00EE6A4B"/>
    <w:rsid w:val="00EE6F9C"/>
    <w:rsid w:val="00EE7454"/>
    <w:rsid w:val="00EE7643"/>
    <w:rsid w:val="00EE7D9D"/>
    <w:rsid w:val="00EF0055"/>
    <w:rsid w:val="00EF0077"/>
    <w:rsid w:val="00EF01A6"/>
    <w:rsid w:val="00EF03D5"/>
    <w:rsid w:val="00EF05F0"/>
    <w:rsid w:val="00EF15B7"/>
    <w:rsid w:val="00EF3FAD"/>
    <w:rsid w:val="00EF4377"/>
    <w:rsid w:val="00EF4839"/>
    <w:rsid w:val="00EF4A0A"/>
    <w:rsid w:val="00EF50B4"/>
    <w:rsid w:val="00EF5A59"/>
    <w:rsid w:val="00EF5E98"/>
    <w:rsid w:val="00EF618C"/>
    <w:rsid w:val="00EF63EE"/>
    <w:rsid w:val="00EF66FC"/>
    <w:rsid w:val="00EF6B22"/>
    <w:rsid w:val="00EF6CD5"/>
    <w:rsid w:val="00EF7000"/>
    <w:rsid w:val="00EF78C8"/>
    <w:rsid w:val="00F011A9"/>
    <w:rsid w:val="00F017B3"/>
    <w:rsid w:val="00F0189F"/>
    <w:rsid w:val="00F018B0"/>
    <w:rsid w:val="00F01A8C"/>
    <w:rsid w:val="00F01F82"/>
    <w:rsid w:val="00F021BB"/>
    <w:rsid w:val="00F021DE"/>
    <w:rsid w:val="00F02862"/>
    <w:rsid w:val="00F02B14"/>
    <w:rsid w:val="00F02C59"/>
    <w:rsid w:val="00F0317D"/>
    <w:rsid w:val="00F03631"/>
    <w:rsid w:val="00F03DDE"/>
    <w:rsid w:val="00F03F6B"/>
    <w:rsid w:val="00F0412F"/>
    <w:rsid w:val="00F0638B"/>
    <w:rsid w:val="00F064FD"/>
    <w:rsid w:val="00F067A9"/>
    <w:rsid w:val="00F07594"/>
    <w:rsid w:val="00F07BCA"/>
    <w:rsid w:val="00F10294"/>
    <w:rsid w:val="00F107E0"/>
    <w:rsid w:val="00F11435"/>
    <w:rsid w:val="00F12465"/>
    <w:rsid w:val="00F1301F"/>
    <w:rsid w:val="00F13D43"/>
    <w:rsid w:val="00F13DE7"/>
    <w:rsid w:val="00F13EDF"/>
    <w:rsid w:val="00F14628"/>
    <w:rsid w:val="00F1482C"/>
    <w:rsid w:val="00F14A7E"/>
    <w:rsid w:val="00F14E09"/>
    <w:rsid w:val="00F14F0D"/>
    <w:rsid w:val="00F15DFA"/>
    <w:rsid w:val="00F16A1C"/>
    <w:rsid w:val="00F17731"/>
    <w:rsid w:val="00F202DC"/>
    <w:rsid w:val="00F2052C"/>
    <w:rsid w:val="00F20E85"/>
    <w:rsid w:val="00F21164"/>
    <w:rsid w:val="00F22935"/>
    <w:rsid w:val="00F23CC8"/>
    <w:rsid w:val="00F23D0E"/>
    <w:rsid w:val="00F23D6C"/>
    <w:rsid w:val="00F24393"/>
    <w:rsid w:val="00F24B71"/>
    <w:rsid w:val="00F25DAE"/>
    <w:rsid w:val="00F25FEC"/>
    <w:rsid w:val="00F268B0"/>
    <w:rsid w:val="00F2692C"/>
    <w:rsid w:val="00F2752D"/>
    <w:rsid w:val="00F30EF9"/>
    <w:rsid w:val="00F31049"/>
    <w:rsid w:val="00F31533"/>
    <w:rsid w:val="00F31A99"/>
    <w:rsid w:val="00F31F74"/>
    <w:rsid w:val="00F320BC"/>
    <w:rsid w:val="00F326DF"/>
    <w:rsid w:val="00F32A7A"/>
    <w:rsid w:val="00F32AFA"/>
    <w:rsid w:val="00F339F1"/>
    <w:rsid w:val="00F33D50"/>
    <w:rsid w:val="00F33F14"/>
    <w:rsid w:val="00F3440C"/>
    <w:rsid w:val="00F34660"/>
    <w:rsid w:val="00F34744"/>
    <w:rsid w:val="00F34DC0"/>
    <w:rsid w:val="00F35BCD"/>
    <w:rsid w:val="00F35D1C"/>
    <w:rsid w:val="00F365F7"/>
    <w:rsid w:val="00F3685F"/>
    <w:rsid w:val="00F36F9C"/>
    <w:rsid w:val="00F37911"/>
    <w:rsid w:val="00F37DF3"/>
    <w:rsid w:val="00F37F50"/>
    <w:rsid w:val="00F405D6"/>
    <w:rsid w:val="00F409C5"/>
    <w:rsid w:val="00F409E1"/>
    <w:rsid w:val="00F41190"/>
    <w:rsid w:val="00F41F66"/>
    <w:rsid w:val="00F42069"/>
    <w:rsid w:val="00F4289D"/>
    <w:rsid w:val="00F42B9E"/>
    <w:rsid w:val="00F42F19"/>
    <w:rsid w:val="00F443AC"/>
    <w:rsid w:val="00F44886"/>
    <w:rsid w:val="00F454FF"/>
    <w:rsid w:val="00F45524"/>
    <w:rsid w:val="00F45D0F"/>
    <w:rsid w:val="00F45F7C"/>
    <w:rsid w:val="00F463D2"/>
    <w:rsid w:val="00F46414"/>
    <w:rsid w:val="00F46E76"/>
    <w:rsid w:val="00F47974"/>
    <w:rsid w:val="00F47E9B"/>
    <w:rsid w:val="00F51071"/>
    <w:rsid w:val="00F51272"/>
    <w:rsid w:val="00F51D69"/>
    <w:rsid w:val="00F52179"/>
    <w:rsid w:val="00F5244D"/>
    <w:rsid w:val="00F52702"/>
    <w:rsid w:val="00F52C80"/>
    <w:rsid w:val="00F54FBD"/>
    <w:rsid w:val="00F5595E"/>
    <w:rsid w:val="00F559E6"/>
    <w:rsid w:val="00F55B22"/>
    <w:rsid w:val="00F55F2D"/>
    <w:rsid w:val="00F560CE"/>
    <w:rsid w:val="00F565C6"/>
    <w:rsid w:val="00F56E2B"/>
    <w:rsid w:val="00F600C4"/>
    <w:rsid w:val="00F602DB"/>
    <w:rsid w:val="00F609AC"/>
    <w:rsid w:val="00F60C22"/>
    <w:rsid w:val="00F60FBE"/>
    <w:rsid w:val="00F61946"/>
    <w:rsid w:val="00F619A8"/>
    <w:rsid w:val="00F61AE1"/>
    <w:rsid w:val="00F62461"/>
    <w:rsid w:val="00F629A9"/>
    <w:rsid w:val="00F63192"/>
    <w:rsid w:val="00F63718"/>
    <w:rsid w:val="00F64235"/>
    <w:rsid w:val="00F645C8"/>
    <w:rsid w:val="00F647C9"/>
    <w:rsid w:val="00F64D23"/>
    <w:rsid w:val="00F6571A"/>
    <w:rsid w:val="00F65908"/>
    <w:rsid w:val="00F65D55"/>
    <w:rsid w:val="00F663B6"/>
    <w:rsid w:val="00F67A92"/>
    <w:rsid w:val="00F67C25"/>
    <w:rsid w:val="00F67C6B"/>
    <w:rsid w:val="00F7003C"/>
    <w:rsid w:val="00F7014F"/>
    <w:rsid w:val="00F70F41"/>
    <w:rsid w:val="00F71629"/>
    <w:rsid w:val="00F71BB0"/>
    <w:rsid w:val="00F723A0"/>
    <w:rsid w:val="00F72566"/>
    <w:rsid w:val="00F72A3D"/>
    <w:rsid w:val="00F738A6"/>
    <w:rsid w:val="00F73DBD"/>
    <w:rsid w:val="00F73DD1"/>
    <w:rsid w:val="00F741FC"/>
    <w:rsid w:val="00F7441E"/>
    <w:rsid w:val="00F74775"/>
    <w:rsid w:val="00F7485F"/>
    <w:rsid w:val="00F75440"/>
    <w:rsid w:val="00F7605F"/>
    <w:rsid w:val="00F76EA4"/>
    <w:rsid w:val="00F77037"/>
    <w:rsid w:val="00F7743B"/>
    <w:rsid w:val="00F77AD5"/>
    <w:rsid w:val="00F8018C"/>
    <w:rsid w:val="00F814FE"/>
    <w:rsid w:val="00F81595"/>
    <w:rsid w:val="00F81D30"/>
    <w:rsid w:val="00F82BC0"/>
    <w:rsid w:val="00F83807"/>
    <w:rsid w:val="00F83D89"/>
    <w:rsid w:val="00F841DD"/>
    <w:rsid w:val="00F84CE7"/>
    <w:rsid w:val="00F84DE9"/>
    <w:rsid w:val="00F853F8"/>
    <w:rsid w:val="00F85474"/>
    <w:rsid w:val="00F859E4"/>
    <w:rsid w:val="00F87984"/>
    <w:rsid w:val="00F91010"/>
    <w:rsid w:val="00F914DE"/>
    <w:rsid w:val="00F917D4"/>
    <w:rsid w:val="00F91D14"/>
    <w:rsid w:val="00F91D6D"/>
    <w:rsid w:val="00F93722"/>
    <w:rsid w:val="00F93936"/>
    <w:rsid w:val="00F93B2C"/>
    <w:rsid w:val="00F93C86"/>
    <w:rsid w:val="00F94431"/>
    <w:rsid w:val="00F947DF"/>
    <w:rsid w:val="00F95171"/>
    <w:rsid w:val="00F95C66"/>
    <w:rsid w:val="00F96405"/>
    <w:rsid w:val="00F96732"/>
    <w:rsid w:val="00F96D2B"/>
    <w:rsid w:val="00F96DD9"/>
    <w:rsid w:val="00F97440"/>
    <w:rsid w:val="00F97D0E"/>
    <w:rsid w:val="00F97FC5"/>
    <w:rsid w:val="00F97FCC"/>
    <w:rsid w:val="00FA05D9"/>
    <w:rsid w:val="00FA0B95"/>
    <w:rsid w:val="00FA0E60"/>
    <w:rsid w:val="00FA1241"/>
    <w:rsid w:val="00FA17E9"/>
    <w:rsid w:val="00FA17EE"/>
    <w:rsid w:val="00FA26AE"/>
    <w:rsid w:val="00FA302D"/>
    <w:rsid w:val="00FA3D43"/>
    <w:rsid w:val="00FA410C"/>
    <w:rsid w:val="00FA4236"/>
    <w:rsid w:val="00FA48AB"/>
    <w:rsid w:val="00FA53D3"/>
    <w:rsid w:val="00FA5CA1"/>
    <w:rsid w:val="00FA638F"/>
    <w:rsid w:val="00FA6824"/>
    <w:rsid w:val="00FA6BB8"/>
    <w:rsid w:val="00FA6C5C"/>
    <w:rsid w:val="00FA7001"/>
    <w:rsid w:val="00FA755E"/>
    <w:rsid w:val="00FB068F"/>
    <w:rsid w:val="00FB0758"/>
    <w:rsid w:val="00FB18FC"/>
    <w:rsid w:val="00FB27D6"/>
    <w:rsid w:val="00FB2F1A"/>
    <w:rsid w:val="00FB30F1"/>
    <w:rsid w:val="00FB32A0"/>
    <w:rsid w:val="00FB34C5"/>
    <w:rsid w:val="00FB351E"/>
    <w:rsid w:val="00FB3D10"/>
    <w:rsid w:val="00FB48AA"/>
    <w:rsid w:val="00FB4F0C"/>
    <w:rsid w:val="00FB54D2"/>
    <w:rsid w:val="00FB55E3"/>
    <w:rsid w:val="00FB605D"/>
    <w:rsid w:val="00FB64C4"/>
    <w:rsid w:val="00FB64EB"/>
    <w:rsid w:val="00FB6EA5"/>
    <w:rsid w:val="00FB6FD5"/>
    <w:rsid w:val="00FB71B0"/>
    <w:rsid w:val="00FB7237"/>
    <w:rsid w:val="00FB72EF"/>
    <w:rsid w:val="00FC09FF"/>
    <w:rsid w:val="00FC1043"/>
    <w:rsid w:val="00FC13B1"/>
    <w:rsid w:val="00FC1F70"/>
    <w:rsid w:val="00FC2165"/>
    <w:rsid w:val="00FC253E"/>
    <w:rsid w:val="00FC32D4"/>
    <w:rsid w:val="00FC3523"/>
    <w:rsid w:val="00FC3E14"/>
    <w:rsid w:val="00FC482C"/>
    <w:rsid w:val="00FC49C8"/>
    <w:rsid w:val="00FC4A89"/>
    <w:rsid w:val="00FC70A1"/>
    <w:rsid w:val="00FC798D"/>
    <w:rsid w:val="00FD0955"/>
    <w:rsid w:val="00FD0D89"/>
    <w:rsid w:val="00FD1B63"/>
    <w:rsid w:val="00FD26F0"/>
    <w:rsid w:val="00FD276E"/>
    <w:rsid w:val="00FD2873"/>
    <w:rsid w:val="00FD352D"/>
    <w:rsid w:val="00FD36DA"/>
    <w:rsid w:val="00FD4341"/>
    <w:rsid w:val="00FD4A06"/>
    <w:rsid w:val="00FD515D"/>
    <w:rsid w:val="00FD58EF"/>
    <w:rsid w:val="00FD6B94"/>
    <w:rsid w:val="00FD6E77"/>
    <w:rsid w:val="00FD798A"/>
    <w:rsid w:val="00FD79AF"/>
    <w:rsid w:val="00FE23C1"/>
    <w:rsid w:val="00FE2605"/>
    <w:rsid w:val="00FE280B"/>
    <w:rsid w:val="00FE2FD2"/>
    <w:rsid w:val="00FE4769"/>
    <w:rsid w:val="00FE4D64"/>
    <w:rsid w:val="00FE6A6D"/>
    <w:rsid w:val="00FE6AAF"/>
    <w:rsid w:val="00FE6BE5"/>
    <w:rsid w:val="00FE78FB"/>
    <w:rsid w:val="00FE7B2F"/>
    <w:rsid w:val="00FF0C26"/>
    <w:rsid w:val="00FF0D04"/>
    <w:rsid w:val="00FF1235"/>
    <w:rsid w:val="00FF1580"/>
    <w:rsid w:val="00FF1825"/>
    <w:rsid w:val="00FF196C"/>
    <w:rsid w:val="00FF1A03"/>
    <w:rsid w:val="00FF1E66"/>
    <w:rsid w:val="00FF22EF"/>
    <w:rsid w:val="00FF25DB"/>
    <w:rsid w:val="00FF2B50"/>
    <w:rsid w:val="00FF2C24"/>
    <w:rsid w:val="00FF36BE"/>
    <w:rsid w:val="00FF39D0"/>
    <w:rsid w:val="00FF439F"/>
    <w:rsid w:val="00FF4C1E"/>
    <w:rsid w:val="00FF4D27"/>
    <w:rsid w:val="00FF56D5"/>
    <w:rsid w:val="00FF5BA4"/>
    <w:rsid w:val="00FF6B75"/>
    <w:rsid w:val="00FF6EC1"/>
    <w:rsid w:val="00FF72F3"/>
    <w:rsid w:val="00FF74D9"/>
    <w:rsid w:val="00FF769F"/>
    <w:rsid w:val="00FF77A0"/>
    <w:rsid w:val="00FF7CED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6E3F9"/>
  <w15:chartTrackingRefBased/>
  <w15:docId w15:val="{F7070F7F-786F-4EBC-AB4D-643A820C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DAD"/>
    <w:pPr>
      <w:spacing w:line="480" w:lineRule="auto"/>
      <w:jc w:val="both"/>
    </w:pPr>
    <w:rPr>
      <w:rFonts w:ascii="Times New Roman" w:eastAsia="Calibri" w:hAnsi="Times New Roman" w:cs="Times New Roman"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87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F61F0"/>
  </w:style>
  <w:style w:type="character" w:styleId="CommentReference">
    <w:name w:val="annotation reference"/>
    <w:basedOn w:val="DefaultParagraphFont"/>
    <w:uiPriority w:val="99"/>
    <w:semiHidden/>
    <w:unhideWhenUsed/>
    <w:rsid w:val="00897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49B"/>
    <w:pPr>
      <w:spacing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49B"/>
    <w:rPr>
      <w:sz w:val="20"/>
      <w:szCs w:val="20"/>
    </w:rPr>
  </w:style>
  <w:style w:type="table" w:styleId="TableGrid">
    <w:name w:val="Table Grid"/>
    <w:basedOn w:val="TableNormal"/>
    <w:uiPriority w:val="39"/>
    <w:rsid w:val="00595722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CF6"/>
    <w:pPr>
      <w:jc w:val="both"/>
    </w:pPr>
    <w:rPr>
      <w:rFonts w:ascii="Times New Roman" w:eastAsia="Calibri" w:hAnsi="Times New Roman" w:cs="Times New Roman"/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CF6"/>
    <w:rPr>
      <w:rFonts w:ascii="Times New Roman" w:eastAsia="Calibri" w:hAnsi="Times New Roman" w:cs="Times New Roman"/>
      <w:b/>
      <w:bCs/>
      <w:sz w:val="20"/>
      <w:szCs w:val="20"/>
      <w:lang w:val="es-ES"/>
    </w:rPr>
  </w:style>
  <w:style w:type="character" w:styleId="Hyperlink">
    <w:name w:val="Hyperlink"/>
    <w:basedOn w:val="DefaultParagraphFont"/>
    <w:uiPriority w:val="99"/>
    <w:unhideWhenUsed/>
    <w:rsid w:val="007F277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277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277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s-ES"/>
    </w:rPr>
  </w:style>
  <w:style w:type="character" w:customStyle="1" w:styleId="sc-iiuqwv">
    <w:name w:val="sc-iiuqwv"/>
    <w:basedOn w:val="DefaultParagraphFont"/>
    <w:rsid w:val="0077659D"/>
  </w:style>
  <w:style w:type="character" w:customStyle="1" w:styleId="anchor-text">
    <w:name w:val="anchor-text"/>
    <w:basedOn w:val="DefaultParagraphFont"/>
    <w:rsid w:val="008F66CF"/>
  </w:style>
  <w:style w:type="paragraph" w:styleId="BalloonText">
    <w:name w:val="Balloon Text"/>
    <w:basedOn w:val="Normal"/>
    <w:link w:val="BalloonTextChar"/>
    <w:uiPriority w:val="99"/>
    <w:semiHidden/>
    <w:unhideWhenUsed/>
    <w:rsid w:val="00BB6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82"/>
    <w:rPr>
      <w:rFonts w:ascii="Segoe UI" w:eastAsia="Calibri" w:hAnsi="Segoe UI" w:cs="Segoe UI"/>
      <w:sz w:val="18"/>
      <w:szCs w:val="18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FA30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02D"/>
    <w:rPr>
      <w:rFonts w:ascii="Times New Roman" w:eastAsia="Calibri" w:hAnsi="Times New Roman" w:cs="Times New Roman"/>
      <w:sz w:val="24"/>
      <w:szCs w:val="24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FA30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02D"/>
    <w:rPr>
      <w:rFonts w:ascii="Times New Roman" w:eastAsia="Calibri" w:hAnsi="Times New Roman" w:cs="Times New Roman"/>
      <w:sz w:val="24"/>
      <w:szCs w:val="24"/>
      <w:lang w:val="es-ES"/>
    </w:rPr>
  </w:style>
  <w:style w:type="character" w:styleId="PlaceholderText">
    <w:name w:val="Placeholder Text"/>
    <w:basedOn w:val="DefaultParagraphFont"/>
    <w:uiPriority w:val="99"/>
    <w:semiHidden/>
    <w:rsid w:val="004647CB"/>
    <w:rPr>
      <w:color w:val="808080"/>
    </w:rPr>
  </w:style>
  <w:style w:type="paragraph" w:customStyle="1" w:styleId="pf0">
    <w:name w:val="pf0"/>
    <w:basedOn w:val="Normal"/>
    <w:rsid w:val="00CA3D47"/>
    <w:pPr>
      <w:spacing w:before="100" w:beforeAutospacing="1" w:after="100" w:afterAutospacing="1" w:line="240" w:lineRule="auto"/>
      <w:jc w:val="left"/>
    </w:pPr>
    <w:rPr>
      <w:rFonts w:eastAsia="Times New Roman"/>
      <w:lang w:val="en-GB" w:eastAsia="en-GB"/>
    </w:rPr>
  </w:style>
  <w:style w:type="character" w:customStyle="1" w:styleId="cf01">
    <w:name w:val="cf01"/>
    <w:basedOn w:val="DefaultParagraphFont"/>
    <w:rsid w:val="00CA3D4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A3D47"/>
    <w:rPr>
      <w:rFonts w:ascii="Segoe UI" w:hAnsi="Segoe UI" w:cs="Segoe UI" w:hint="default"/>
      <w:i/>
      <w:iCs/>
      <w:sz w:val="18"/>
      <w:szCs w:val="18"/>
    </w:rPr>
  </w:style>
  <w:style w:type="table" w:styleId="GridTable1Light">
    <w:name w:val="Grid Table 1 Light"/>
    <w:basedOn w:val="TableNormal"/>
    <w:uiPriority w:val="46"/>
    <w:rsid w:val="00D807CE"/>
    <w:pPr>
      <w:spacing w:after="0" w:line="240" w:lineRule="auto"/>
    </w:pPr>
    <w:rPr>
      <w:rFonts w:ascii="Verdana" w:hAnsi="Verdana"/>
      <w:kern w:val="2"/>
      <w:sz w:val="17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f1">
    <w:name w:val="pf1"/>
    <w:basedOn w:val="Normal"/>
    <w:rsid w:val="00F24393"/>
    <w:pPr>
      <w:spacing w:before="100" w:beforeAutospacing="1" w:after="100" w:afterAutospacing="1" w:line="240" w:lineRule="auto"/>
      <w:jc w:val="left"/>
    </w:pPr>
    <w:rPr>
      <w:rFonts w:eastAsia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0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56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3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4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4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93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382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5476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27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9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79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70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8942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0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53C9FFD-4E3B-4F52-AD13-697716C13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ratidis, Angel</dc:creator>
  <cp:keywords/>
  <dc:description/>
  <cp:lastModifiedBy>Jothisivakumar, Haripriya -</cp:lastModifiedBy>
  <cp:revision>48</cp:revision>
  <cp:lastPrinted>2023-11-17T12:48:00Z</cp:lastPrinted>
  <dcterms:created xsi:type="dcterms:W3CDTF">2024-03-12T14:11:00Z</dcterms:created>
  <dcterms:modified xsi:type="dcterms:W3CDTF">2025-03-1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f9364cc-1b49-3241-9b87-6b56cc741748</vt:lpwstr>
  </property>
  <property fmtid="{D5CDD505-2E9C-101B-9397-08002B2CF9AE}" pid="4" name="Mendeley Recent Style Id 0_1">
    <vt:lpwstr>http://www.zotero.org/styles/harvard-cite-them-right</vt:lpwstr>
  </property>
  <property fmtid="{D5CDD505-2E9C-101B-9397-08002B2CF9AE}" pid="5" name="Mendeley Recent Style Name 0_1">
    <vt:lpwstr>Cite Them Right 10th edition - Harvard</vt:lpwstr>
  </property>
  <property fmtid="{D5CDD505-2E9C-101B-9397-08002B2CF9AE}" pid="6" name="Mendeley Recent Style Id 1_1">
    <vt:lpwstr>http://www.zotero.org/styles/decision-sciences</vt:lpwstr>
  </property>
  <property fmtid="{D5CDD505-2E9C-101B-9397-08002B2CF9AE}" pid="7" name="Mendeley Recent Style Name 1_1">
    <vt:lpwstr>Decision Sciences</vt:lpwstr>
  </property>
  <property fmtid="{D5CDD505-2E9C-101B-9397-08002B2CF9AE}" pid="8" name="Mendeley Recent Style Id 2_1">
    <vt:lpwstr>http://www.zotero.org/styles/entomologia-experimentalis-et-applicata</vt:lpwstr>
  </property>
  <property fmtid="{D5CDD505-2E9C-101B-9397-08002B2CF9AE}" pid="9" name="Mendeley Recent Style Name 2_1">
    <vt:lpwstr>Entomologia Experimentalis et Applicata</vt:lpwstr>
  </property>
  <property fmtid="{D5CDD505-2E9C-101B-9397-08002B2CF9AE}" pid="10" name="Mendeley Recent Style Id 3_1">
    <vt:lpwstr>http://www.zotero.org/styles/evolutionary-ecology-research</vt:lpwstr>
  </property>
  <property fmtid="{D5CDD505-2E9C-101B-9397-08002B2CF9AE}" pid="11" name="Mendeley Recent Style Name 3_1">
    <vt:lpwstr>Evolutionary Ecology Research</vt:lpwstr>
  </property>
  <property fmtid="{D5CDD505-2E9C-101B-9397-08002B2CF9AE}" pid="12" name="Mendeley Recent Style Id 4_1">
    <vt:lpwstr>http://www.zotero.org/styles/hydrological-sciences-journal</vt:lpwstr>
  </property>
  <property fmtid="{D5CDD505-2E9C-101B-9397-08002B2CF9AE}" pid="13" name="Mendeley Recent Style Name 4_1">
    <vt:lpwstr>Hydrological Sciences Journal</vt:lpwstr>
  </property>
  <property fmtid="{D5CDD505-2E9C-101B-9397-08002B2CF9AE}" pid="14" name="Mendeley Recent Style Id 5_1">
    <vt:lpwstr>http://www.zotero.org/styles/international-journal-of-food-science-and-technology</vt:lpwstr>
  </property>
  <property fmtid="{D5CDD505-2E9C-101B-9397-08002B2CF9AE}" pid="15" name="Mendeley Recent Style Name 5_1">
    <vt:lpwstr>International Journal of Food Science &amp; Technology</vt:lpwstr>
  </property>
  <property fmtid="{D5CDD505-2E9C-101B-9397-08002B2CF9AE}" pid="16" name="Mendeley Recent Style Id 6_1">
    <vt:lpwstr>http://www.zotero.org/styles/journal-of-petrology</vt:lpwstr>
  </property>
  <property fmtid="{D5CDD505-2E9C-101B-9397-08002B2CF9AE}" pid="17" name="Mendeley Recent Style Name 6_1">
    <vt:lpwstr>Journal of Petrology</vt:lpwstr>
  </property>
  <property fmtid="{D5CDD505-2E9C-101B-9397-08002B2CF9AE}" pid="18" name="Mendeley Recent Style Id 7_1">
    <vt:lpwstr>http://www.zotero.org/styles/oecologia</vt:lpwstr>
  </property>
  <property fmtid="{D5CDD505-2E9C-101B-9397-08002B2CF9AE}" pid="19" name="Mendeley Recent Style Name 7_1">
    <vt:lpwstr>Oecologia</vt:lpwstr>
  </property>
  <property fmtid="{D5CDD505-2E9C-101B-9397-08002B2CF9AE}" pid="20" name="Mendeley Recent Style Id 8_1">
    <vt:lpwstr>http://www.zotero.org/styles/pest-management-science</vt:lpwstr>
  </property>
  <property fmtid="{D5CDD505-2E9C-101B-9397-08002B2CF9AE}" pid="21" name="Mendeley Recent Style Name 8_1">
    <vt:lpwstr>Pest Management Scienc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est-management-science</vt:lpwstr>
  </property>
</Properties>
</file>